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12C76" w14:textId="319B721B" w:rsidR="0071496C" w:rsidRPr="0071496C" w:rsidRDefault="0071496C" w:rsidP="0071496C">
      <w:pPr>
        <w:rPr>
          <w:b/>
          <w:sz w:val="28"/>
          <w:szCs w:val="28"/>
        </w:rPr>
      </w:pPr>
      <w:r w:rsidRPr="0071496C">
        <w:rPr>
          <w:b/>
          <w:sz w:val="28"/>
          <w:szCs w:val="28"/>
        </w:rPr>
        <w:t>Supplementary</w:t>
      </w:r>
      <w:r w:rsidRPr="0071496C">
        <w:rPr>
          <w:b/>
          <w:sz w:val="28"/>
          <w:szCs w:val="28"/>
        </w:rPr>
        <w:t xml:space="preserve"> file 1: An English and Amharic version of EQ-5D-5L</w:t>
      </w:r>
    </w:p>
    <w:p w14:paraId="4E24998E" w14:textId="77777777" w:rsidR="0071496C" w:rsidRPr="0071496C" w:rsidRDefault="0071496C" w:rsidP="0071496C">
      <w:pPr>
        <w:spacing w:line="360" w:lineRule="auto"/>
        <w:jc w:val="both"/>
        <w:rPr>
          <w:b/>
          <w:sz w:val="24"/>
          <w:szCs w:val="24"/>
        </w:rPr>
      </w:pPr>
    </w:p>
    <w:p w14:paraId="12537A85" w14:textId="77777777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Under each heading, please tick the ONE box that best describes your health TODAY.</w:t>
      </w:r>
    </w:p>
    <w:p w14:paraId="278FF704" w14:textId="77777777" w:rsidR="0071496C" w:rsidRPr="0071496C" w:rsidRDefault="0071496C" w:rsidP="0071496C">
      <w:pPr>
        <w:spacing w:line="360" w:lineRule="auto"/>
        <w:jc w:val="both"/>
        <w:rPr>
          <w:b/>
          <w:sz w:val="24"/>
          <w:szCs w:val="24"/>
        </w:rPr>
      </w:pPr>
      <w:r w:rsidRPr="0071496C">
        <w:rPr>
          <w:b/>
          <w:sz w:val="24"/>
          <w:szCs w:val="24"/>
        </w:rPr>
        <w:t>MOBILITY</w:t>
      </w:r>
    </w:p>
    <w:p w14:paraId="59041EDB" w14:textId="6F0C0999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no problems in walking about</w:t>
      </w:r>
      <w:r w:rsidRPr="0071496C">
        <w:rPr>
          <w:sz w:val="24"/>
          <w:szCs w:val="24"/>
        </w:rPr>
        <w:tab/>
        <w:t xml:space="preserve">                                               </w:t>
      </w:r>
      <w:r>
        <w:rPr>
          <w:sz w:val="24"/>
          <w:szCs w:val="24"/>
        </w:rPr>
        <w:t xml:space="preserve">     </w:t>
      </w:r>
      <w:r w:rsidRPr="0071496C">
        <w:rPr>
          <w:sz w:val="24"/>
          <w:szCs w:val="24"/>
        </w:rPr>
        <w:t xml:space="preserve"> </w:t>
      </w:r>
      <w:r w:rsidRPr="0071496C">
        <w:rPr>
          <w:sz w:val="24"/>
          <w:szCs w:val="24"/>
        </w:rPr>
        <w:t></w:t>
      </w:r>
    </w:p>
    <w:p w14:paraId="0E209F90" w14:textId="40A4D756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slight problems in walking about</w:t>
      </w:r>
      <w:r w:rsidRPr="0071496C">
        <w:rPr>
          <w:sz w:val="24"/>
          <w:szCs w:val="24"/>
        </w:rPr>
        <w:tab/>
        <w:t xml:space="preserve">                                         </w:t>
      </w:r>
      <w:r w:rsidRPr="0071496C">
        <w:rPr>
          <w:sz w:val="24"/>
          <w:szCs w:val="24"/>
        </w:rPr>
        <w:t></w:t>
      </w:r>
    </w:p>
    <w:p w14:paraId="14960F49" w14:textId="5C93761B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moderate problems in walking about</w:t>
      </w:r>
      <w:r w:rsidRPr="0071496C">
        <w:rPr>
          <w:sz w:val="24"/>
          <w:szCs w:val="24"/>
        </w:rPr>
        <w:tab/>
        <w:t xml:space="preserve">                                   </w:t>
      </w:r>
      <w:r>
        <w:rPr>
          <w:sz w:val="24"/>
          <w:szCs w:val="24"/>
        </w:rPr>
        <w:t xml:space="preserve">      </w:t>
      </w:r>
      <w:r w:rsidRPr="0071496C">
        <w:rPr>
          <w:sz w:val="24"/>
          <w:szCs w:val="24"/>
        </w:rPr>
        <w:t></w:t>
      </w:r>
    </w:p>
    <w:p w14:paraId="5BD5314B" w14:textId="1B1A84CB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severe problems in walking about</w:t>
      </w:r>
      <w:r w:rsidRPr="0071496C">
        <w:rPr>
          <w:sz w:val="24"/>
          <w:szCs w:val="24"/>
        </w:rPr>
        <w:tab/>
        <w:t xml:space="preserve">                                         </w:t>
      </w:r>
      <w:r w:rsidRPr="0071496C">
        <w:rPr>
          <w:sz w:val="24"/>
          <w:szCs w:val="24"/>
        </w:rPr>
        <w:t></w:t>
      </w:r>
    </w:p>
    <w:p w14:paraId="1CD0F8EB" w14:textId="760801E2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am unable to walk about</w:t>
      </w:r>
      <w:r w:rsidRPr="0071496C">
        <w:rPr>
          <w:sz w:val="24"/>
          <w:szCs w:val="24"/>
        </w:rPr>
        <w:tab/>
        <w:t xml:space="preserve">                                                        </w:t>
      </w:r>
      <w:r>
        <w:rPr>
          <w:sz w:val="24"/>
          <w:szCs w:val="24"/>
        </w:rPr>
        <w:t xml:space="preserve">         </w:t>
      </w:r>
      <w:r w:rsidRPr="0071496C">
        <w:rPr>
          <w:sz w:val="24"/>
          <w:szCs w:val="24"/>
        </w:rPr>
        <w:t></w:t>
      </w:r>
    </w:p>
    <w:p w14:paraId="17EA0DB7" w14:textId="77777777" w:rsidR="0071496C" w:rsidRPr="0071496C" w:rsidRDefault="0071496C" w:rsidP="0071496C">
      <w:pPr>
        <w:spacing w:line="360" w:lineRule="auto"/>
        <w:jc w:val="both"/>
        <w:rPr>
          <w:b/>
          <w:sz w:val="24"/>
          <w:szCs w:val="24"/>
        </w:rPr>
      </w:pPr>
      <w:r w:rsidRPr="0071496C">
        <w:rPr>
          <w:b/>
          <w:sz w:val="24"/>
          <w:szCs w:val="24"/>
        </w:rPr>
        <w:t>SELF-CARE</w:t>
      </w:r>
    </w:p>
    <w:p w14:paraId="091CDDC1" w14:textId="7C9F4593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no problems washing or dressing myself</w:t>
      </w:r>
      <w:r w:rsidRPr="0071496C">
        <w:rPr>
          <w:sz w:val="24"/>
          <w:szCs w:val="24"/>
        </w:rPr>
        <w:tab/>
        <w:t xml:space="preserve">                             </w:t>
      </w:r>
      <w:r w:rsidRPr="0071496C">
        <w:rPr>
          <w:sz w:val="24"/>
          <w:szCs w:val="24"/>
        </w:rPr>
        <w:t></w:t>
      </w:r>
    </w:p>
    <w:p w14:paraId="3373F866" w14:textId="17267051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slight problems washing or dressing myself</w:t>
      </w:r>
      <w:r w:rsidRPr="0071496C">
        <w:rPr>
          <w:sz w:val="24"/>
          <w:szCs w:val="24"/>
        </w:rPr>
        <w:tab/>
        <w:t xml:space="preserve">                       </w:t>
      </w:r>
      <w:r>
        <w:rPr>
          <w:sz w:val="24"/>
          <w:szCs w:val="24"/>
        </w:rPr>
        <w:t xml:space="preserve">      </w:t>
      </w:r>
      <w:r w:rsidRPr="0071496C">
        <w:rPr>
          <w:sz w:val="24"/>
          <w:szCs w:val="24"/>
        </w:rPr>
        <w:t></w:t>
      </w:r>
    </w:p>
    <w:p w14:paraId="030D3F3E" w14:textId="59B27F26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 xml:space="preserve"> I have moderate problems washing or dressing myself</w:t>
      </w:r>
      <w:r w:rsidRPr="0071496C">
        <w:rPr>
          <w:sz w:val="24"/>
          <w:szCs w:val="24"/>
        </w:rPr>
        <w:tab/>
        <w:t xml:space="preserve">                </w:t>
      </w:r>
      <w:r>
        <w:rPr>
          <w:sz w:val="24"/>
          <w:szCs w:val="24"/>
        </w:rPr>
        <w:t xml:space="preserve"> </w:t>
      </w:r>
      <w:r w:rsidRPr="0071496C">
        <w:rPr>
          <w:sz w:val="24"/>
          <w:szCs w:val="24"/>
        </w:rPr>
        <w:t></w:t>
      </w:r>
    </w:p>
    <w:p w14:paraId="2E3FED5D" w14:textId="3C85890E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 xml:space="preserve"> I have severe problems washing or dressing myself</w:t>
      </w:r>
      <w:r w:rsidRPr="0071496C">
        <w:rPr>
          <w:sz w:val="24"/>
          <w:szCs w:val="24"/>
        </w:rPr>
        <w:tab/>
        <w:t xml:space="preserve">                       </w:t>
      </w:r>
      <w:r>
        <w:rPr>
          <w:sz w:val="24"/>
          <w:szCs w:val="24"/>
        </w:rPr>
        <w:t xml:space="preserve">      </w:t>
      </w:r>
      <w:r w:rsidRPr="0071496C">
        <w:rPr>
          <w:sz w:val="24"/>
          <w:szCs w:val="24"/>
        </w:rPr>
        <w:t></w:t>
      </w:r>
    </w:p>
    <w:p w14:paraId="6581D955" w14:textId="38A52787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am unable to wash or dress myself</w:t>
      </w:r>
      <w:r w:rsidRPr="0071496C">
        <w:rPr>
          <w:sz w:val="24"/>
          <w:szCs w:val="24"/>
        </w:rPr>
        <w:tab/>
        <w:t xml:space="preserve">                                             </w:t>
      </w:r>
      <w:r>
        <w:rPr>
          <w:sz w:val="24"/>
          <w:szCs w:val="24"/>
        </w:rPr>
        <w:t xml:space="preserve">        </w:t>
      </w:r>
      <w:r w:rsidRPr="0071496C">
        <w:rPr>
          <w:sz w:val="24"/>
          <w:szCs w:val="24"/>
        </w:rPr>
        <w:t></w:t>
      </w:r>
    </w:p>
    <w:p w14:paraId="417B8CD6" w14:textId="77777777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b/>
          <w:sz w:val="24"/>
          <w:szCs w:val="24"/>
        </w:rPr>
        <w:t>USUAL ACTIVITIES</w:t>
      </w:r>
      <w:r w:rsidRPr="0071496C">
        <w:rPr>
          <w:sz w:val="24"/>
          <w:szCs w:val="24"/>
        </w:rPr>
        <w:t xml:space="preserve"> (e.g. work, study, housework, family or leisure activities)</w:t>
      </w:r>
    </w:p>
    <w:p w14:paraId="3BD6CA5B" w14:textId="1759D873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no problems doing my usual activities</w:t>
      </w:r>
      <w:r w:rsidRPr="0071496C">
        <w:rPr>
          <w:sz w:val="24"/>
          <w:szCs w:val="24"/>
        </w:rPr>
        <w:tab/>
        <w:t xml:space="preserve">                                   </w:t>
      </w:r>
      <w:r>
        <w:rPr>
          <w:sz w:val="24"/>
          <w:szCs w:val="24"/>
        </w:rPr>
        <w:t xml:space="preserve">    </w:t>
      </w:r>
      <w:r w:rsidRPr="0071496C">
        <w:rPr>
          <w:sz w:val="24"/>
          <w:szCs w:val="24"/>
        </w:rPr>
        <w:t xml:space="preserve"> </w:t>
      </w:r>
      <w:r w:rsidRPr="0071496C">
        <w:rPr>
          <w:sz w:val="24"/>
          <w:szCs w:val="24"/>
        </w:rPr>
        <w:t></w:t>
      </w:r>
    </w:p>
    <w:p w14:paraId="3A1DCC04" w14:textId="64D1AFA6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slight problems doing my usual activities</w:t>
      </w:r>
      <w:r w:rsidRPr="0071496C">
        <w:rPr>
          <w:sz w:val="24"/>
          <w:szCs w:val="24"/>
        </w:rPr>
        <w:tab/>
        <w:t xml:space="preserve">                            </w:t>
      </w:r>
      <w:r w:rsidRPr="0071496C">
        <w:rPr>
          <w:sz w:val="24"/>
          <w:szCs w:val="24"/>
        </w:rPr>
        <w:t></w:t>
      </w:r>
    </w:p>
    <w:p w14:paraId="24288FD2" w14:textId="76B8399C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moderate problems doing my usual activities</w:t>
      </w:r>
      <w:r w:rsidRPr="0071496C">
        <w:rPr>
          <w:sz w:val="24"/>
          <w:szCs w:val="24"/>
        </w:rPr>
        <w:tab/>
        <w:t xml:space="preserve">                       </w:t>
      </w:r>
      <w:r>
        <w:rPr>
          <w:sz w:val="24"/>
          <w:szCs w:val="24"/>
        </w:rPr>
        <w:t xml:space="preserve">     </w:t>
      </w:r>
      <w:r w:rsidRPr="0071496C">
        <w:rPr>
          <w:sz w:val="24"/>
          <w:szCs w:val="24"/>
        </w:rPr>
        <w:t></w:t>
      </w:r>
    </w:p>
    <w:p w14:paraId="43222103" w14:textId="7FCCA22F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severe problems doing my usual activities</w:t>
      </w:r>
      <w:r w:rsidRPr="0071496C">
        <w:rPr>
          <w:sz w:val="24"/>
          <w:szCs w:val="24"/>
        </w:rPr>
        <w:tab/>
        <w:t xml:space="preserve">                            </w:t>
      </w:r>
      <w:r w:rsidRPr="0071496C">
        <w:rPr>
          <w:sz w:val="24"/>
          <w:szCs w:val="24"/>
        </w:rPr>
        <w:t></w:t>
      </w:r>
    </w:p>
    <w:p w14:paraId="0F595300" w14:textId="6C3ACCAE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am unable to do my usual activities</w:t>
      </w:r>
      <w:r w:rsidRPr="0071496C">
        <w:rPr>
          <w:sz w:val="24"/>
          <w:szCs w:val="24"/>
        </w:rPr>
        <w:tab/>
        <w:t xml:space="preserve">                                             </w:t>
      </w:r>
      <w:r>
        <w:rPr>
          <w:sz w:val="24"/>
          <w:szCs w:val="24"/>
        </w:rPr>
        <w:t xml:space="preserve">       </w:t>
      </w:r>
      <w:r w:rsidRPr="0071496C">
        <w:rPr>
          <w:sz w:val="24"/>
          <w:szCs w:val="24"/>
        </w:rPr>
        <w:t></w:t>
      </w:r>
    </w:p>
    <w:p w14:paraId="70D1D17B" w14:textId="77777777" w:rsidR="0071496C" w:rsidRPr="0071496C" w:rsidRDefault="0071496C" w:rsidP="0071496C">
      <w:pPr>
        <w:spacing w:line="360" w:lineRule="auto"/>
        <w:jc w:val="both"/>
        <w:rPr>
          <w:b/>
          <w:sz w:val="24"/>
          <w:szCs w:val="24"/>
        </w:rPr>
      </w:pPr>
      <w:r w:rsidRPr="0071496C">
        <w:rPr>
          <w:b/>
          <w:sz w:val="24"/>
          <w:szCs w:val="24"/>
        </w:rPr>
        <w:t>PAIN / DISCOMFORT</w:t>
      </w:r>
    </w:p>
    <w:p w14:paraId="3C5E5B83" w14:textId="23FF8434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no pain or discomfort</w:t>
      </w:r>
      <w:r w:rsidRPr="0071496C">
        <w:rPr>
          <w:sz w:val="24"/>
          <w:szCs w:val="24"/>
        </w:rPr>
        <w:tab/>
        <w:t xml:space="preserve">                                                              </w:t>
      </w:r>
      <w:r>
        <w:rPr>
          <w:sz w:val="24"/>
          <w:szCs w:val="24"/>
        </w:rPr>
        <w:t xml:space="preserve">   </w:t>
      </w:r>
      <w:r w:rsidRPr="0071496C">
        <w:rPr>
          <w:sz w:val="24"/>
          <w:szCs w:val="24"/>
        </w:rPr>
        <w:t></w:t>
      </w:r>
    </w:p>
    <w:p w14:paraId="0AE985F0" w14:textId="3818E424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slight pain or discomfort</w:t>
      </w:r>
      <w:r w:rsidRPr="0071496C">
        <w:rPr>
          <w:sz w:val="24"/>
          <w:szCs w:val="24"/>
        </w:rPr>
        <w:tab/>
        <w:t xml:space="preserve">                                                     </w:t>
      </w:r>
      <w:r w:rsidRPr="0071496C">
        <w:rPr>
          <w:sz w:val="24"/>
          <w:szCs w:val="24"/>
        </w:rPr>
        <w:t></w:t>
      </w:r>
    </w:p>
    <w:p w14:paraId="3BC3F765" w14:textId="6E29E466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moderate pain or discomfort</w:t>
      </w:r>
      <w:r w:rsidRPr="0071496C">
        <w:rPr>
          <w:sz w:val="24"/>
          <w:szCs w:val="24"/>
        </w:rPr>
        <w:tab/>
        <w:t xml:space="preserve">                                                 </w:t>
      </w:r>
      <w:r>
        <w:rPr>
          <w:sz w:val="24"/>
          <w:szCs w:val="24"/>
        </w:rPr>
        <w:t xml:space="preserve">    </w:t>
      </w:r>
      <w:r w:rsidRPr="0071496C">
        <w:rPr>
          <w:sz w:val="24"/>
          <w:szCs w:val="24"/>
        </w:rPr>
        <w:t></w:t>
      </w:r>
    </w:p>
    <w:p w14:paraId="67F6A1CD" w14:textId="7846D49B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severe pain or discomfort</w:t>
      </w:r>
      <w:r w:rsidRPr="0071496C">
        <w:rPr>
          <w:sz w:val="24"/>
          <w:szCs w:val="24"/>
        </w:rPr>
        <w:tab/>
        <w:t xml:space="preserve">                                                     </w:t>
      </w:r>
      <w:r w:rsidRPr="0071496C">
        <w:rPr>
          <w:sz w:val="24"/>
          <w:szCs w:val="24"/>
        </w:rPr>
        <w:t></w:t>
      </w:r>
    </w:p>
    <w:p w14:paraId="7BAA1394" w14:textId="61AD2C1F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have extreme pain or discomfort</w:t>
      </w:r>
      <w:r w:rsidRPr="0071496C">
        <w:rPr>
          <w:sz w:val="24"/>
          <w:szCs w:val="24"/>
        </w:rPr>
        <w:tab/>
        <w:t xml:space="preserve">                                                 </w:t>
      </w:r>
      <w:r>
        <w:rPr>
          <w:sz w:val="24"/>
          <w:szCs w:val="24"/>
        </w:rPr>
        <w:t xml:space="preserve">    </w:t>
      </w:r>
      <w:r w:rsidRPr="0071496C">
        <w:rPr>
          <w:sz w:val="24"/>
          <w:szCs w:val="24"/>
        </w:rPr>
        <w:t></w:t>
      </w:r>
    </w:p>
    <w:p w14:paraId="46BE1A5D" w14:textId="77777777" w:rsidR="0071496C" w:rsidRPr="0071496C" w:rsidRDefault="0071496C" w:rsidP="0071496C">
      <w:pPr>
        <w:spacing w:line="360" w:lineRule="auto"/>
        <w:jc w:val="both"/>
        <w:rPr>
          <w:b/>
          <w:sz w:val="24"/>
          <w:szCs w:val="24"/>
        </w:rPr>
      </w:pPr>
      <w:r w:rsidRPr="0071496C">
        <w:rPr>
          <w:b/>
          <w:sz w:val="24"/>
          <w:szCs w:val="24"/>
        </w:rPr>
        <w:t>ANXIETY / DEPRESSION</w:t>
      </w:r>
    </w:p>
    <w:p w14:paraId="06063688" w14:textId="4675683F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am not anxious or depressed</w:t>
      </w:r>
      <w:r w:rsidRPr="0071496C">
        <w:rPr>
          <w:sz w:val="24"/>
          <w:szCs w:val="24"/>
        </w:rPr>
        <w:tab/>
        <w:t xml:space="preserve">                                                              </w:t>
      </w:r>
      <w:r>
        <w:rPr>
          <w:sz w:val="24"/>
          <w:szCs w:val="24"/>
        </w:rPr>
        <w:t xml:space="preserve">    </w:t>
      </w:r>
      <w:r w:rsidRPr="0071496C">
        <w:rPr>
          <w:sz w:val="24"/>
          <w:szCs w:val="24"/>
        </w:rPr>
        <w:t></w:t>
      </w:r>
    </w:p>
    <w:p w14:paraId="3766C398" w14:textId="44608905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am slightly anxious or depressed</w:t>
      </w:r>
      <w:r w:rsidRPr="0071496C">
        <w:rPr>
          <w:sz w:val="24"/>
          <w:szCs w:val="24"/>
        </w:rPr>
        <w:tab/>
        <w:t xml:space="preserve">                                                 </w:t>
      </w:r>
      <w:r>
        <w:rPr>
          <w:sz w:val="24"/>
          <w:szCs w:val="24"/>
        </w:rPr>
        <w:t xml:space="preserve">     </w:t>
      </w:r>
      <w:r w:rsidRPr="0071496C">
        <w:rPr>
          <w:sz w:val="24"/>
          <w:szCs w:val="24"/>
        </w:rPr>
        <w:t></w:t>
      </w:r>
    </w:p>
    <w:p w14:paraId="7C6A5CEE" w14:textId="3A936A44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am moderately anxious or depressed</w:t>
      </w:r>
      <w:r w:rsidRPr="0071496C">
        <w:rPr>
          <w:sz w:val="24"/>
          <w:szCs w:val="24"/>
        </w:rPr>
        <w:tab/>
        <w:t xml:space="preserve">                                         </w:t>
      </w:r>
      <w:r>
        <w:rPr>
          <w:sz w:val="24"/>
          <w:szCs w:val="24"/>
        </w:rPr>
        <w:t xml:space="preserve"> </w:t>
      </w:r>
      <w:r w:rsidRPr="0071496C">
        <w:rPr>
          <w:sz w:val="24"/>
          <w:szCs w:val="24"/>
        </w:rPr>
        <w:t></w:t>
      </w:r>
    </w:p>
    <w:p w14:paraId="177C17F1" w14:textId="212D1427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>I am severely anxious or depressed</w:t>
      </w:r>
      <w:r w:rsidRPr="0071496C">
        <w:rPr>
          <w:sz w:val="24"/>
          <w:szCs w:val="24"/>
        </w:rPr>
        <w:tab/>
        <w:t xml:space="preserve">                                                 </w:t>
      </w:r>
      <w:r>
        <w:rPr>
          <w:sz w:val="24"/>
          <w:szCs w:val="24"/>
        </w:rPr>
        <w:t xml:space="preserve">      </w:t>
      </w:r>
      <w:r w:rsidRPr="0071496C">
        <w:rPr>
          <w:sz w:val="24"/>
          <w:szCs w:val="24"/>
        </w:rPr>
        <w:t></w:t>
      </w:r>
    </w:p>
    <w:p w14:paraId="0EAF273C" w14:textId="216BAB32" w:rsidR="0071496C" w:rsidRPr="0071496C" w:rsidRDefault="0071496C" w:rsidP="0071496C">
      <w:pPr>
        <w:spacing w:line="360" w:lineRule="auto"/>
        <w:jc w:val="both"/>
        <w:rPr>
          <w:sz w:val="24"/>
          <w:szCs w:val="24"/>
        </w:rPr>
      </w:pPr>
      <w:r w:rsidRPr="0071496C">
        <w:rPr>
          <w:sz w:val="24"/>
          <w:szCs w:val="24"/>
        </w:rPr>
        <w:t xml:space="preserve">I am extremely anxious or depressed                                                       </w:t>
      </w:r>
      <w:r>
        <w:rPr>
          <w:sz w:val="24"/>
          <w:szCs w:val="24"/>
        </w:rPr>
        <w:t xml:space="preserve"> </w:t>
      </w:r>
      <w:r w:rsidRPr="0071496C">
        <w:rPr>
          <w:sz w:val="24"/>
          <w:szCs w:val="24"/>
        </w:rPr>
        <w:t></w:t>
      </w:r>
    </w:p>
    <w:p w14:paraId="7080E27D" w14:textId="77777777" w:rsidR="0071496C" w:rsidRDefault="0071496C" w:rsidP="0071496C">
      <w:pPr>
        <w:rPr>
          <w:szCs w:val="24"/>
        </w:rPr>
      </w:pPr>
    </w:p>
    <w:p w14:paraId="1B7DD05F" w14:textId="77777777" w:rsidR="0071496C" w:rsidRDefault="0071496C" w:rsidP="0071496C">
      <w:pPr>
        <w:rPr>
          <w:szCs w:val="24"/>
        </w:rPr>
      </w:pPr>
    </w:p>
    <w:p w14:paraId="44AF82D6" w14:textId="759E4EBC" w:rsidR="0071496C" w:rsidRDefault="0071496C" w:rsidP="0071496C">
      <w:pPr>
        <w:rPr>
          <w:szCs w:val="24"/>
        </w:rPr>
      </w:pPr>
    </w:p>
    <w:p w14:paraId="553F81F9" w14:textId="006A1B15" w:rsidR="0071496C" w:rsidRDefault="0071496C" w:rsidP="0071496C">
      <w:pPr>
        <w:rPr>
          <w:szCs w:val="24"/>
        </w:rPr>
      </w:pPr>
    </w:p>
    <w:p w14:paraId="019D9E25" w14:textId="16C896AF" w:rsidR="0071496C" w:rsidRDefault="0071496C" w:rsidP="0071496C">
      <w:pPr>
        <w:rPr>
          <w:szCs w:val="24"/>
        </w:rPr>
      </w:pPr>
    </w:p>
    <w:p w14:paraId="2849811E" w14:textId="26EB164F" w:rsidR="0071496C" w:rsidRDefault="0071496C" w:rsidP="0071496C">
      <w:pPr>
        <w:rPr>
          <w:szCs w:val="24"/>
        </w:rPr>
      </w:pPr>
    </w:p>
    <w:p w14:paraId="23C38B96" w14:textId="1FCEC223" w:rsidR="0071496C" w:rsidRDefault="0071496C" w:rsidP="0071496C">
      <w:pPr>
        <w:rPr>
          <w:szCs w:val="24"/>
        </w:rPr>
      </w:pPr>
    </w:p>
    <w:p w14:paraId="59FA833B" w14:textId="7A894DB4" w:rsidR="0071496C" w:rsidRDefault="0071496C" w:rsidP="0071496C">
      <w:pPr>
        <w:rPr>
          <w:szCs w:val="24"/>
        </w:rPr>
      </w:pPr>
    </w:p>
    <w:p w14:paraId="0076DDB1" w14:textId="6B2386F8" w:rsidR="0071496C" w:rsidRDefault="0071496C" w:rsidP="0071496C">
      <w:pPr>
        <w:rPr>
          <w:szCs w:val="24"/>
        </w:rPr>
      </w:pPr>
    </w:p>
    <w:p w14:paraId="4CFDD6B9" w14:textId="41235B89" w:rsidR="0071496C" w:rsidRDefault="0071496C" w:rsidP="0071496C">
      <w:pPr>
        <w:rPr>
          <w:szCs w:val="24"/>
        </w:rPr>
      </w:pPr>
    </w:p>
    <w:p w14:paraId="047B78EE" w14:textId="0FDAF3FE" w:rsidR="0071496C" w:rsidRDefault="0071496C" w:rsidP="0071496C">
      <w:pPr>
        <w:rPr>
          <w:szCs w:val="24"/>
        </w:rPr>
      </w:pPr>
    </w:p>
    <w:p w14:paraId="5DCF0D38" w14:textId="6B3B1527" w:rsidR="0071496C" w:rsidRDefault="0071496C" w:rsidP="0071496C">
      <w:pPr>
        <w:rPr>
          <w:szCs w:val="24"/>
        </w:rPr>
      </w:pPr>
    </w:p>
    <w:p w14:paraId="54A76404" w14:textId="34B4C831" w:rsidR="0071496C" w:rsidRDefault="0071496C" w:rsidP="0071496C">
      <w:pPr>
        <w:rPr>
          <w:szCs w:val="24"/>
        </w:rPr>
      </w:pPr>
    </w:p>
    <w:p w14:paraId="1C3B19AC" w14:textId="596AD8C9" w:rsidR="0071496C" w:rsidRPr="0071496C" w:rsidRDefault="0071496C" w:rsidP="0071496C">
      <w:pPr>
        <w:rPr>
          <w:szCs w:val="24"/>
        </w:rPr>
      </w:pPr>
      <w:r>
        <w:rPr>
          <w:noProof/>
        </w:rPr>
        <w:drawing>
          <wp:anchor distT="0" distB="0" distL="0" distR="0" simplePos="0" relativeHeight="251665920" behindDoc="0" locked="0" layoutInCell="1" allowOverlap="1" wp14:anchorId="45A79041" wp14:editId="69A46E54">
            <wp:simplePos x="0" y="0"/>
            <wp:positionH relativeFrom="page">
              <wp:posOffset>5772150</wp:posOffset>
            </wp:positionH>
            <wp:positionV relativeFrom="page">
              <wp:posOffset>694690</wp:posOffset>
            </wp:positionV>
            <wp:extent cx="1332865" cy="9029700"/>
            <wp:effectExtent l="0" t="0" r="635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2865" cy="902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71496C">
        <w:rPr>
          <w:rFonts w:eastAsia="Arial"/>
          <w:b/>
          <w:bCs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453AC396" wp14:editId="70D2433E">
                <wp:simplePos x="0" y="0"/>
                <wp:positionH relativeFrom="page">
                  <wp:posOffset>5645758</wp:posOffset>
                </wp:positionH>
                <wp:positionV relativeFrom="paragraph">
                  <wp:posOffset>-773</wp:posOffset>
                </wp:positionV>
                <wp:extent cx="1606550" cy="8679180"/>
                <wp:effectExtent l="0" t="0" r="0" b="0"/>
                <wp:wrapNone/>
                <wp:docPr id="11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160680" cy="65567845"/>
                          <a:chOff x="9432" y="-86786"/>
                          <a:chExt cx="80568" cy="98837"/>
                        </a:xfrm>
                      </wpg:grpSpPr>
                      <wps:wsp>
                        <wps:cNvPr id="12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9885" y="10963"/>
                            <a:ext cx="2069" cy="108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32" y="-1013"/>
                            <a:ext cx="2129" cy="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9432" y="-1032"/>
                            <a:ext cx="2129" cy="778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AutoShape 134"/>
                        <wps:cNvSpPr>
                          <a:spLocks/>
                        </wps:cNvSpPr>
                        <wps:spPr bwMode="auto">
                          <a:xfrm>
                            <a:off x="83720" y="-86786"/>
                            <a:ext cx="6280" cy="94440"/>
                          </a:xfrm>
                          <a:custGeom>
                            <a:avLst/>
                            <a:gdLst>
                              <a:gd name="T0" fmla="+- 0 10121 83720"/>
                              <a:gd name="T1" fmla="*/ T0 w 6280"/>
                              <a:gd name="T2" fmla="+- 0 -345 -86785"/>
                              <a:gd name="T3" fmla="*/ -345 h 94440"/>
                              <a:gd name="T4" fmla="+- 0 10574 83720"/>
                              <a:gd name="T5" fmla="*/ T4 w 6280"/>
                              <a:gd name="T6" fmla="+- 0 2151 -86785"/>
                              <a:gd name="T7" fmla="*/ 2151 h 94440"/>
                              <a:gd name="T8" fmla="+- 0 10574 83720"/>
                              <a:gd name="T9" fmla="*/ T8 w 6280"/>
                              <a:gd name="T10" fmla="+- 0 2377 -86785"/>
                              <a:gd name="T11" fmla="*/ 2377 h 94440"/>
                              <a:gd name="T12" fmla="+- 0 10574 83720"/>
                              <a:gd name="T13" fmla="*/ T12 w 6280"/>
                              <a:gd name="T14" fmla="+- 0 2605 -86785"/>
                              <a:gd name="T15" fmla="*/ 2605 h 94440"/>
                              <a:gd name="T16" fmla="+- 0 10574 83720"/>
                              <a:gd name="T17" fmla="*/ T16 w 6280"/>
                              <a:gd name="T18" fmla="+- 0 2830 -86785"/>
                              <a:gd name="T19" fmla="*/ 2830 h 94440"/>
                              <a:gd name="T20" fmla="+- 0 10574 83720"/>
                              <a:gd name="T21" fmla="*/ T20 w 6280"/>
                              <a:gd name="T22" fmla="+- 0 903 -86785"/>
                              <a:gd name="T23" fmla="*/ 903 h 94440"/>
                              <a:gd name="T24" fmla="+- 0 10574 83720"/>
                              <a:gd name="T25" fmla="*/ T24 w 6280"/>
                              <a:gd name="T26" fmla="+- 0 1131 -86785"/>
                              <a:gd name="T27" fmla="*/ 1131 h 94440"/>
                              <a:gd name="T28" fmla="+- 0 10630 83720"/>
                              <a:gd name="T29" fmla="*/ T28 w 6280"/>
                              <a:gd name="T30" fmla="+- 0 1357 -86785"/>
                              <a:gd name="T31" fmla="*/ 1357 h 94440"/>
                              <a:gd name="T32" fmla="+- 0 10574 83720"/>
                              <a:gd name="T33" fmla="*/ T32 w 6280"/>
                              <a:gd name="T34" fmla="+- 0 1582 -86785"/>
                              <a:gd name="T35" fmla="*/ 1582 h 94440"/>
                              <a:gd name="T36" fmla="+- 0 10574 83720"/>
                              <a:gd name="T37" fmla="*/ T36 w 6280"/>
                              <a:gd name="T38" fmla="+- 0 1808 -86785"/>
                              <a:gd name="T39" fmla="*/ 1808 h 94440"/>
                              <a:gd name="T40" fmla="+- 0 10574 83720"/>
                              <a:gd name="T41" fmla="*/ T40 w 6280"/>
                              <a:gd name="T42" fmla="+- 0 -117 -86785"/>
                              <a:gd name="T43" fmla="*/ -117 h 94440"/>
                              <a:gd name="T44" fmla="+- 0 10574 83720"/>
                              <a:gd name="T45" fmla="*/ T44 w 6280"/>
                              <a:gd name="T46" fmla="+- 0 111 -86785"/>
                              <a:gd name="T47" fmla="*/ 111 h 94440"/>
                              <a:gd name="T48" fmla="+- 0 10574 83720"/>
                              <a:gd name="T49" fmla="*/ T48 w 6280"/>
                              <a:gd name="T50" fmla="+- 0 337 -86785"/>
                              <a:gd name="T51" fmla="*/ 337 h 94440"/>
                              <a:gd name="T52" fmla="+- 0 10574 83720"/>
                              <a:gd name="T53" fmla="*/ T52 w 6280"/>
                              <a:gd name="T54" fmla="+- 0 562 -86785"/>
                              <a:gd name="T55" fmla="*/ 562 h 94440"/>
                              <a:gd name="T56" fmla="+- 0 10574 83720"/>
                              <a:gd name="T57" fmla="*/ T56 w 6280"/>
                              <a:gd name="T58" fmla="+- 0 3171 -86785"/>
                              <a:gd name="T59" fmla="*/ 3171 h 94440"/>
                              <a:gd name="T60" fmla="+- 0 10574 83720"/>
                              <a:gd name="T61" fmla="*/ T60 w 6280"/>
                              <a:gd name="T62" fmla="+- 0 3397 -86785"/>
                              <a:gd name="T63" fmla="*/ 3397 h 94440"/>
                              <a:gd name="T64" fmla="+- 0 10632 83720"/>
                              <a:gd name="T65" fmla="*/ T64 w 6280"/>
                              <a:gd name="T66" fmla="+- 0 3622 -86785"/>
                              <a:gd name="T67" fmla="*/ 3622 h 94440"/>
                              <a:gd name="T68" fmla="+- 0 10574 83720"/>
                              <a:gd name="T69" fmla="*/ T68 w 6280"/>
                              <a:gd name="T70" fmla="+- 0 3848 -86785"/>
                              <a:gd name="T71" fmla="*/ 3848 h 94440"/>
                              <a:gd name="T72" fmla="+- 0 10574 83720"/>
                              <a:gd name="T73" fmla="*/ T72 w 6280"/>
                              <a:gd name="T74" fmla="+- 0 4076 -86785"/>
                              <a:gd name="T75" fmla="*/ 4076 h 94440"/>
                              <a:gd name="T76" fmla="+- 0 10574 83720"/>
                              <a:gd name="T77" fmla="*/ T76 w 6280"/>
                              <a:gd name="T78" fmla="+- 0 4417 -86785"/>
                              <a:gd name="T79" fmla="*/ 4417 h 94440"/>
                              <a:gd name="T80" fmla="+- 0 10574 83720"/>
                              <a:gd name="T81" fmla="*/ T80 w 6280"/>
                              <a:gd name="T82" fmla="+- 0 4642 -86785"/>
                              <a:gd name="T83" fmla="*/ 4642 h 94440"/>
                              <a:gd name="T84" fmla="+- 0 10574 83720"/>
                              <a:gd name="T85" fmla="*/ T84 w 6280"/>
                              <a:gd name="T86" fmla="+- 0 4868 -86785"/>
                              <a:gd name="T87" fmla="*/ 4868 h 94440"/>
                              <a:gd name="T88" fmla="+- 0 10574 83720"/>
                              <a:gd name="T89" fmla="*/ T88 w 6280"/>
                              <a:gd name="T90" fmla="+- 0 5209 -86785"/>
                              <a:gd name="T91" fmla="*/ 5209 h 94440"/>
                              <a:gd name="T92" fmla="+- 0 10574 83720"/>
                              <a:gd name="T93" fmla="*/ T92 w 6280"/>
                              <a:gd name="T94" fmla="+- 0 5549 -86785"/>
                              <a:gd name="T95" fmla="*/ 5549 h 94440"/>
                              <a:gd name="T96" fmla="+- 0 10574 83720"/>
                              <a:gd name="T97" fmla="*/ T96 w 6280"/>
                              <a:gd name="T98" fmla="+- 0 5775 -86785"/>
                              <a:gd name="T99" fmla="*/ 5775 h 94440"/>
                              <a:gd name="T100" fmla="+- 0 10574 83720"/>
                              <a:gd name="T101" fmla="*/ T100 w 6280"/>
                              <a:gd name="T102" fmla="+- 0 6003 -86785"/>
                              <a:gd name="T103" fmla="*/ 6003 h 94440"/>
                              <a:gd name="T104" fmla="+- 0 10574 83720"/>
                              <a:gd name="T105" fmla="*/ T104 w 6280"/>
                              <a:gd name="T106" fmla="+- 0 6231 -86785"/>
                              <a:gd name="T107" fmla="*/ 6231 h 94440"/>
                              <a:gd name="T108" fmla="+- 0 10574 83720"/>
                              <a:gd name="T109" fmla="*/ T108 w 6280"/>
                              <a:gd name="T110" fmla="+- 0 6569 -86785"/>
                              <a:gd name="T111" fmla="*/ 6569 h 94440"/>
                              <a:gd name="T112" fmla="+- 0 10574 83720"/>
                              <a:gd name="T113" fmla="*/ T112 w 6280"/>
                              <a:gd name="T114" fmla="+- 0 6797 -86785"/>
                              <a:gd name="T115" fmla="*/ 6797 h 94440"/>
                              <a:gd name="T116" fmla="+- 0 10632 83720"/>
                              <a:gd name="T117" fmla="*/ T116 w 6280"/>
                              <a:gd name="T118" fmla="+- 0 7023 -86785"/>
                              <a:gd name="T119" fmla="*/ 7023 h 94440"/>
                              <a:gd name="T120" fmla="+- 0 10574 83720"/>
                              <a:gd name="T121" fmla="*/ T120 w 6280"/>
                              <a:gd name="T122" fmla="+- 0 7251 -86785"/>
                              <a:gd name="T123" fmla="*/ 7251 h 94440"/>
                              <a:gd name="T124" fmla="+- 0 10574 83720"/>
                              <a:gd name="T125" fmla="*/ T124 w 6280"/>
                              <a:gd name="T126" fmla="+- 0 7477 -86785"/>
                              <a:gd name="T127" fmla="*/ 7477 h 94440"/>
                              <a:gd name="T128" fmla="+- 0 10574 83720"/>
                              <a:gd name="T129" fmla="*/ T128 w 6280"/>
                              <a:gd name="T130" fmla="+- 0 7817 -86785"/>
                              <a:gd name="T131" fmla="*/ 7817 h 94440"/>
                              <a:gd name="T132" fmla="+- 0 10574 83720"/>
                              <a:gd name="T133" fmla="*/ T132 w 6280"/>
                              <a:gd name="T134" fmla="+- 0 8043 -86785"/>
                              <a:gd name="T135" fmla="*/ 8043 h 94440"/>
                              <a:gd name="T136" fmla="+- 0 10574 83720"/>
                              <a:gd name="T137" fmla="*/ T136 w 6280"/>
                              <a:gd name="T138" fmla="+- 0 8269 -86785"/>
                              <a:gd name="T139" fmla="*/ 8269 h 94440"/>
                              <a:gd name="T140" fmla="+- 0 10574 83720"/>
                              <a:gd name="T141" fmla="*/ T140 w 6280"/>
                              <a:gd name="T142" fmla="+- 0 8497 -86785"/>
                              <a:gd name="T143" fmla="*/ 8497 h 94440"/>
                              <a:gd name="T144" fmla="+- 0 10574 83720"/>
                              <a:gd name="T145" fmla="*/ T144 w 6280"/>
                              <a:gd name="T146" fmla="+- 0 8835 -86785"/>
                              <a:gd name="T147" fmla="*/ 8835 h 94440"/>
                              <a:gd name="T148" fmla="+- 0 10574 83720"/>
                              <a:gd name="T149" fmla="*/ T148 w 6280"/>
                              <a:gd name="T150" fmla="+- 0 9063 -86785"/>
                              <a:gd name="T151" fmla="*/ 9063 h 94440"/>
                              <a:gd name="T152" fmla="+- 0 10632 83720"/>
                              <a:gd name="T153" fmla="*/ T152 w 6280"/>
                              <a:gd name="T154" fmla="+- 0 9291 -86785"/>
                              <a:gd name="T155" fmla="*/ 9291 h 94440"/>
                              <a:gd name="T156" fmla="+- 0 10574 83720"/>
                              <a:gd name="T157" fmla="*/ T156 w 6280"/>
                              <a:gd name="T158" fmla="+- 0 9517 -86785"/>
                              <a:gd name="T159" fmla="*/ 9517 h 94440"/>
                              <a:gd name="T160" fmla="+- 0 10574 83720"/>
                              <a:gd name="T161" fmla="*/ T160 w 6280"/>
                              <a:gd name="T162" fmla="+- 0 9742 -86785"/>
                              <a:gd name="T163" fmla="*/ 9742 h 94440"/>
                              <a:gd name="T164" fmla="+- 0 10574 83720"/>
                              <a:gd name="T165" fmla="*/ T164 w 6280"/>
                              <a:gd name="T166" fmla="+- 0 10083 -86785"/>
                              <a:gd name="T167" fmla="*/ 10083 h 94440"/>
                              <a:gd name="T168" fmla="+- 0 10574 83720"/>
                              <a:gd name="T169" fmla="*/ T168 w 6280"/>
                              <a:gd name="T170" fmla="+- 0 10311 -86785"/>
                              <a:gd name="T171" fmla="*/ 10311 h 94440"/>
                              <a:gd name="T172" fmla="+- 0 10574 83720"/>
                              <a:gd name="T173" fmla="*/ T172 w 6280"/>
                              <a:gd name="T174" fmla="+- 0 10537 -86785"/>
                              <a:gd name="T175" fmla="*/ 10537 h 94440"/>
                              <a:gd name="T176" fmla="+- 0 10574 83720"/>
                              <a:gd name="T177" fmla="*/ T176 w 6280"/>
                              <a:gd name="T178" fmla="+- 0 10762 -86785"/>
                              <a:gd name="T179" fmla="*/ 10762 h 94440"/>
                              <a:gd name="T180" fmla="+- 0 10121 83720"/>
                              <a:gd name="T181" fmla="*/ T180 w 6280"/>
                              <a:gd name="T182" fmla="+- 0 790 -86785"/>
                              <a:gd name="T183" fmla="*/ 790 h 94440"/>
                              <a:gd name="T184" fmla="+- 0 10121 83720"/>
                              <a:gd name="T185" fmla="*/ T184 w 6280"/>
                              <a:gd name="T186" fmla="+- 0 3056 -86785"/>
                              <a:gd name="T187" fmla="*/ 3056 h 94440"/>
                              <a:gd name="T188" fmla="+- 0 10121 83720"/>
                              <a:gd name="T189" fmla="*/ T188 w 6280"/>
                              <a:gd name="T190" fmla="+- 0 5324 -86785"/>
                              <a:gd name="T191" fmla="*/ 5324 h 94440"/>
                              <a:gd name="T192" fmla="+- 0 10121 83720"/>
                              <a:gd name="T193" fmla="*/ T192 w 6280"/>
                              <a:gd name="T194" fmla="+- 0 7589 -86785"/>
                              <a:gd name="T195" fmla="*/ 7589 h 94440"/>
                              <a:gd name="T196" fmla="+- 0 10121 83720"/>
                              <a:gd name="T197" fmla="*/ T196 w 6280"/>
                              <a:gd name="T198" fmla="+- 0 9857 -86785"/>
                              <a:gd name="T199" fmla="*/ 9857 h 94440"/>
                              <a:gd name="T200" fmla="+- 0 10272 83720"/>
                              <a:gd name="T201" fmla="*/ T200 w 6280"/>
                              <a:gd name="T202" fmla="+- 0 5372 -86785"/>
                              <a:gd name="T203" fmla="*/ 5372 h 94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</a:cxnLst>
                            <a:rect l="0" t="0" r="r" b="b"/>
                            <a:pathLst>
                              <a:path w="6280" h="94440">
                                <a:moveTo>
                                  <a:pt x="-73261" y="97773"/>
                                </a:moveTo>
                                <a:lnTo>
                                  <a:pt x="-73258" y="86440"/>
                                </a:lnTo>
                                <a:moveTo>
                                  <a:pt x="-72920" y="86440"/>
                                </a:moveTo>
                                <a:lnTo>
                                  <a:pt x="-73599" y="86440"/>
                                </a:lnTo>
                                <a:moveTo>
                                  <a:pt x="-73371" y="88821"/>
                                </a:moveTo>
                                <a:lnTo>
                                  <a:pt x="-73146" y="88821"/>
                                </a:lnTo>
                                <a:moveTo>
                                  <a:pt x="-73371" y="88934"/>
                                </a:moveTo>
                                <a:lnTo>
                                  <a:pt x="-73146" y="88936"/>
                                </a:lnTo>
                                <a:moveTo>
                                  <a:pt x="-73371" y="89049"/>
                                </a:moveTo>
                                <a:lnTo>
                                  <a:pt x="-73146" y="89049"/>
                                </a:lnTo>
                                <a:moveTo>
                                  <a:pt x="-73371" y="89159"/>
                                </a:moveTo>
                                <a:lnTo>
                                  <a:pt x="-73146" y="89162"/>
                                </a:lnTo>
                                <a:moveTo>
                                  <a:pt x="-73429" y="89274"/>
                                </a:moveTo>
                                <a:lnTo>
                                  <a:pt x="-73088" y="89274"/>
                                </a:lnTo>
                                <a:moveTo>
                                  <a:pt x="-73371" y="89387"/>
                                </a:moveTo>
                                <a:lnTo>
                                  <a:pt x="-73146" y="89390"/>
                                </a:lnTo>
                                <a:moveTo>
                                  <a:pt x="-73371" y="89500"/>
                                </a:moveTo>
                                <a:lnTo>
                                  <a:pt x="-73146" y="89500"/>
                                </a:lnTo>
                                <a:moveTo>
                                  <a:pt x="-73371" y="89613"/>
                                </a:moveTo>
                                <a:lnTo>
                                  <a:pt x="-73146" y="89615"/>
                                </a:lnTo>
                                <a:moveTo>
                                  <a:pt x="-73371" y="89728"/>
                                </a:moveTo>
                                <a:lnTo>
                                  <a:pt x="-73146" y="89728"/>
                                </a:lnTo>
                                <a:moveTo>
                                  <a:pt x="-73374" y="87688"/>
                                </a:moveTo>
                                <a:lnTo>
                                  <a:pt x="-73146" y="87688"/>
                                </a:lnTo>
                                <a:moveTo>
                                  <a:pt x="-73374" y="87801"/>
                                </a:moveTo>
                                <a:lnTo>
                                  <a:pt x="-73146" y="87801"/>
                                </a:lnTo>
                                <a:moveTo>
                                  <a:pt x="-73374" y="87914"/>
                                </a:moveTo>
                                <a:lnTo>
                                  <a:pt x="-73146" y="87916"/>
                                </a:lnTo>
                                <a:moveTo>
                                  <a:pt x="-73374" y="88026"/>
                                </a:moveTo>
                                <a:lnTo>
                                  <a:pt x="-73146" y="88029"/>
                                </a:lnTo>
                                <a:moveTo>
                                  <a:pt x="-73429" y="88142"/>
                                </a:moveTo>
                                <a:lnTo>
                                  <a:pt x="-73090" y="88142"/>
                                </a:lnTo>
                                <a:moveTo>
                                  <a:pt x="-73374" y="88254"/>
                                </a:moveTo>
                                <a:lnTo>
                                  <a:pt x="-73146" y="88254"/>
                                </a:lnTo>
                                <a:moveTo>
                                  <a:pt x="-73374" y="88367"/>
                                </a:moveTo>
                                <a:lnTo>
                                  <a:pt x="-73146" y="88367"/>
                                </a:lnTo>
                                <a:moveTo>
                                  <a:pt x="-73374" y="88480"/>
                                </a:moveTo>
                                <a:lnTo>
                                  <a:pt x="-73146" y="88482"/>
                                </a:lnTo>
                                <a:moveTo>
                                  <a:pt x="-73374" y="88593"/>
                                </a:moveTo>
                                <a:lnTo>
                                  <a:pt x="-73146" y="88593"/>
                                </a:lnTo>
                                <a:moveTo>
                                  <a:pt x="-73374" y="86553"/>
                                </a:moveTo>
                                <a:lnTo>
                                  <a:pt x="-73146" y="86555"/>
                                </a:lnTo>
                                <a:moveTo>
                                  <a:pt x="-73374" y="86668"/>
                                </a:moveTo>
                                <a:lnTo>
                                  <a:pt x="-73146" y="86668"/>
                                </a:lnTo>
                                <a:moveTo>
                                  <a:pt x="-73374" y="86781"/>
                                </a:moveTo>
                                <a:lnTo>
                                  <a:pt x="-73146" y="86781"/>
                                </a:lnTo>
                                <a:moveTo>
                                  <a:pt x="-73374" y="86894"/>
                                </a:moveTo>
                                <a:lnTo>
                                  <a:pt x="-73146" y="86896"/>
                                </a:lnTo>
                                <a:moveTo>
                                  <a:pt x="-73371" y="87006"/>
                                </a:moveTo>
                                <a:lnTo>
                                  <a:pt x="-73035" y="87009"/>
                                </a:lnTo>
                                <a:moveTo>
                                  <a:pt x="-73374" y="87122"/>
                                </a:moveTo>
                                <a:lnTo>
                                  <a:pt x="-73146" y="87122"/>
                                </a:lnTo>
                                <a:moveTo>
                                  <a:pt x="-73374" y="87232"/>
                                </a:moveTo>
                                <a:lnTo>
                                  <a:pt x="-73146" y="87234"/>
                                </a:lnTo>
                                <a:moveTo>
                                  <a:pt x="-73374" y="87347"/>
                                </a:moveTo>
                                <a:lnTo>
                                  <a:pt x="-73146" y="87347"/>
                                </a:lnTo>
                                <a:moveTo>
                                  <a:pt x="-73374" y="87460"/>
                                </a:moveTo>
                                <a:lnTo>
                                  <a:pt x="-73146" y="87462"/>
                                </a:lnTo>
                                <a:moveTo>
                                  <a:pt x="-73371" y="89954"/>
                                </a:moveTo>
                                <a:lnTo>
                                  <a:pt x="-73146" y="89956"/>
                                </a:lnTo>
                                <a:moveTo>
                                  <a:pt x="-73371" y="90066"/>
                                </a:moveTo>
                                <a:lnTo>
                                  <a:pt x="-73146" y="90066"/>
                                </a:lnTo>
                                <a:moveTo>
                                  <a:pt x="-73371" y="90179"/>
                                </a:moveTo>
                                <a:lnTo>
                                  <a:pt x="-73146" y="90182"/>
                                </a:lnTo>
                                <a:moveTo>
                                  <a:pt x="-73371" y="90292"/>
                                </a:moveTo>
                                <a:lnTo>
                                  <a:pt x="-73146" y="90294"/>
                                </a:lnTo>
                                <a:moveTo>
                                  <a:pt x="-73429" y="90407"/>
                                </a:moveTo>
                                <a:lnTo>
                                  <a:pt x="-73088" y="90407"/>
                                </a:lnTo>
                                <a:moveTo>
                                  <a:pt x="-73371" y="90520"/>
                                </a:moveTo>
                                <a:lnTo>
                                  <a:pt x="-73146" y="90522"/>
                                </a:lnTo>
                                <a:moveTo>
                                  <a:pt x="-73371" y="90633"/>
                                </a:moveTo>
                                <a:lnTo>
                                  <a:pt x="-73146" y="90633"/>
                                </a:lnTo>
                                <a:moveTo>
                                  <a:pt x="-73371" y="90748"/>
                                </a:moveTo>
                                <a:lnTo>
                                  <a:pt x="-73146" y="90748"/>
                                </a:lnTo>
                                <a:moveTo>
                                  <a:pt x="-73371" y="90858"/>
                                </a:moveTo>
                                <a:lnTo>
                                  <a:pt x="-73146" y="90861"/>
                                </a:lnTo>
                                <a:moveTo>
                                  <a:pt x="-73371" y="91086"/>
                                </a:moveTo>
                                <a:lnTo>
                                  <a:pt x="-73146" y="91086"/>
                                </a:lnTo>
                                <a:moveTo>
                                  <a:pt x="-73371" y="91199"/>
                                </a:moveTo>
                                <a:lnTo>
                                  <a:pt x="-73146" y="91202"/>
                                </a:lnTo>
                                <a:moveTo>
                                  <a:pt x="-73371" y="91314"/>
                                </a:moveTo>
                                <a:lnTo>
                                  <a:pt x="-73146" y="91314"/>
                                </a:lnTo>
                                <a:moveTo>
                                  <a:pt x="-73371" y="91425"/>
                                </a:moveTo>
                                <a:lnTo>
                                  <a:pt x="-73146" y="91427"/>
                                </a:lnTo>
                                <a:moveTo>
                                  <a:pt x="-73429" y="91540"/>
                                </a:moveTo>
                                <a:lnTo>
                                  <a:pt x="-73088" y="91540"/>
                                </a:lnTo>
                                <a:moveTo>
                                  <a:pt x="-73371" y="91653"/>
                                </a:moveTo>
                                <a:lnTo>
                                  <a:pt x="-73146" y="91653"/>
                                </a:lnTo>
                                <a:moveTo>
                                  <a:pt x="-73371" y="91881"/>
                                </a:moveTo>
                                <a:lnTo>
                                  <a:pt x="-73146" y="91881"/>
                                </a:lnTo>
                                <a:moveTo>
                                  <a:pt x="-73371" y="91994"/>
                                </a:moveTo>
                                <a:lnTo>
                                  <a:pt x="-73146" y="91994"/>
                                </a:lnTo>
                                <a:moveTo>
                                  <a:pt x="-73371" y="92222"/>
                                </a:moveTo>
                                <a:lnTo>
                                  <a:pt x="-73146" y="92222"/>
                                </a:lnTo>
                                <a:moveTo>
                                  <a:pt x="-73371" y="92332"/>
                                </a:moveTo>
                                <a:lnTo>
                                  <a:pt x="-73146" y="92334"/>
                                </a:lnTo>
                                <a:moveTo>
                                  <a:pt x="-73371" y="92447"/>
                                </a:moveTo>
                                <a:lnTo>
                                  <a:pt x="-73146" y="92447"/>
                                </a:lnTo>
                                <a:moveTo>
                                  <a:pt x="-73371" y="92560"/>
                                </a:moveTo>
                                <a:lnTo>
                                  <a:pt x="-73146" y="92560"/>
                                </a:lnTo>
                                <a:moveTo>
                                  <a:pt x="-73429" y="92673"/>
                                </a:moveTo>
                                <a:lnTo>
                                  <a:pt x="-73088" y="92675"/>
                                </a:lnTo>
                                <a:moveTo>
                                  <a:pt x="-73371" y="92786"/>
                                </a:moveTo>
                                <a:lnTo>
                                  <a:pt x="-73146" y="92788"/>
                                </a:lnTo>
                                <a:moveTo>
                                  <a:pt x="-73371" y="92901"/>
                                </a:moveTo>
                                <a:lnTo>
                                  <a:pt x="-73146" y="92901"/>
                                </a:lnTo>
                                <a:moveTo>
                                  <a:pt x="-73371" y="93014"/>
                                </a:moveTo>
                                <a:lnTo>
                                  <a:pt x="-73146" y="93016"/>
                                </a:lnTo>
                                <a:moveTo>
                                  <a:pt x="-73371" y="93126"/>
                                </a:moveTo>
                                <a:lnTo>
                                  <a:pt x="-73146" y="93129"/>
                                </a:lnTo>
                                <a:moveTo>
                                  <a:pt x="-73371" y="93352"/>
                                </a:moveTo>
                                <a:lnTo>
                                  <a:pt x="-73146" y="93354"/>
                                </a:lnTo>
                                <a:moveTo>
                                  <a:pt x="-73371" y="93467"/>
                                </a:moveTo>
                                <a:lnTo>
                                  <a:pt x="-73146" y="93467"/>
                                </a:lnTo>
                                <a:moveTo>
                                  <a:pt x="-73371" y="93580"/>
                                </a:moveTo>
                                <a:lnTo>
                                  <a:pt x="-73146" y="93582"/>
                                </a:lnTo>
                                <a:moveTo>
                                  <a:pt x="-73371" y="93693"/>
                                </a:moveTo>
                                <a:lnTo>
                                  <a:pt x="-73146" y="93693"/>
                                </a:lnTo>
                                <a:moveTo>
                                  <a:pt x="-73429" y="93808"/>
                                </a:moveTo>
                                <a:lnTo>
                                  <a:pt x="-73088" y="93808"/>
                                </a:lnTo>
                                <a:moveTo>
                                  <a:pt x="-73371" y="93921"/>
                                </a:moveTo>
                                <a:lnTo>
                                  <a:pt x="-73146" y="93921"/>
                                </a:lnTo>
                                <a:moveTo>
                                  <a:pt x="-73371" y="94034"/>
                                </a:moveTo>
                                <a:lnTo>
                                  <a:pt x="-73146" y="94036"/>
                                </a:lnTo>
                                <a:moveTo>
                                  <a:pt x="-73371" y="94149"/>
                                </a:moveTo>
                                <a:lnTo>
                                  <a:pt x="-73146" y="94149"/>
                                </a:lnTo>
                                <a:moveTo>
                                  <a:pt x="-73371" y="94259"/>
                                </a:moveTo>
                                <a:lnTo>
                                  <a:pt x="-73146" y="94262"/>
                                </a:lnTo>
                                <a:moveTo>
                                  <a:pt x="-73371" y="94487"/>
                                </a:moveTo>
                                <a:lnTo>
                                  <a:pt x="-73146" y="94487"/>
                                </a:lnTo>
                                <a:moveTo>
                                  <a:pt x="-73371" y="94600"/>
                                </a:moveTo>
                                <a:lnTo>
                                  <a:pt x="-73146" y="94602"/>
                                </a:lnTo>
                                <a:moveTo>
                                  <a:pt x="-73371" y="94715"/>
                                </a:moveTo>
                                <a:lnTo>
                                  <a:pt x="-73146" y="94715"/>
                                </a:lnTo>
                                <a:moveTo>
                                  <a:pt x="-73371" y="94828"/>
                                </a:moveTo>
                                <a:lnTo>
                                  <a:pt x="-73146" y="94828"/>
                                </a:lnTo>
                                <a:moveTo>
                                  <a:pt x="-73429" y="94941"/>
                                </a:moveTo>
                                <a:lnTo>
                                  <a:pt x="-73088" y="94941"/>
                                </a:lnTo>
                                <a:moveTo>
                                  <a:pt x="-73371" y="95054"/>
                                </a:moveTo>
                                <a:lnTo>
                                  <a:pt x="-73146" y="95054"/>
                                </a:lnTo>
                                <a:moveTo>
                                  <a:pt x="-73371" y="95166"/>
                                </a:moveTo>
                                <a:lnTo>
                                  <a:pt x="-73146" y="95169"/>
                                </a:lnTo>
                                <a:moveTo>
                                  <a:pt x="-73371" y="95279"/>
                                </a:moveTo>
                                <a:lnTo>
                                  <a:pt x="-73146" y="95282"/>
                                </a:lnTo>
                                <a:moveTo>
                                  <a:pt x="-73371" y="95394"/>
                                </a:moveTo>
                                <a:lnTo>
                                  <a:pt x="-73146" y="95394"/>
                                </a:lnTo>
                                <a:moveTo>
                                  <a:pt x="-73371" y="95620"/>
                                </a:moveTo>
                                <a:lnTo>
                                  <a:pt x="-73146" y="95620"/>
                                </a:lnTo>
                                <a:moveTo>
                                  <a:pt x="-73371" y="95733"/>
                                </a:moveTo>
                                <a:lnTo>
                                  <a:pt x="-73146" y="95735"/>
                                </a:lnTo>
                                <a:moveTo>
                                  <a:pt x="-73371" y="95848"/>
                                </a:moveTo>
                                <a:lnTo>
                                  <a:pt x="-73146" y="95848"/>
                                </a:lnTo>
                                <a:moveTo>
                                  <a:pt x="-73371" y="95961"/>
                                </a:moveTo>
                                <a:lnTo>
                                  <a:pt x="-73146" y="95961"/>
                                </a:lnTo>
                                <a:moveTo>
                                  <a:pt x="-73429" y="96074"/>
                                </a:moveTo>
                                <a:lnTo>
                                  <a:pt x="-73088" y="96076"/>
                                </a:lnTo>
                                <a:moveTo>
                                  <a:pt x="-73371" y="96186"/>
                                </a:moveTo>
                                <a:lnTo>
                                  <a:pt x="-73146" y="96189"/>
                                </a:lnTo>
                                <a:moveTo>
                                  <a:pt x="-73371" y="96302"/>
                                </a:moveTo>
                                <a:lnTo>
                                  <a:pt x="-73146" y="96302"/>
                                </a:lnTo>
                                <a:moveTo>
                                  <a:pt x="-73371" y="96412"/>
                                </a:moveTo>
                                <a:lnTo>
                                  <a:pt x="-73146" y="96414"/>
                                </a:lnTo>
                                <a:moveTo>
                                  <a:pt x="-73371" y="96527"/>
                                </a:moveTo>
                                <a:lnTo>
                                  <a:pt x="-73146" y="96527"/>
                                </a:lnTo>
                                <a:moveTo>
                                  <a:pt x="-73371" y="96753"/>
                                </a:moveTo>
                                <a:lnTo>
                                  <a:pt x="-73146" y="96755"/>
                                </a:lnTo>
                                <a:moveTo>
                                  <a:pt x="-73371" y="96868"/>
                                </a:moveTo>
                                <a:lnTo>
                                  <a:pt x="-73146" y="96868"/>
                                </a:lnTo>
                                <a:moveTo>
                                  <a:pt x="-73371" y="96981"/>
                                </a:moveTo>
                                <a:lnTo>
                                  <a:pt x="-73146" y="96981"/>
                                </a:lnTo>
                                <a:moveTo>
                                  <a:pt x="-73371" y="97094"/>
                                </a:moveTo>
                                <a:lnTo>
                                  <a:pt x="-73146" y="97096"/>
                                </a:lnTo>
                                <a:moveTo>
                                  <a:pt x="-73429" y="97206"/>
                                </a:moveTo>
                                <a:lnTo>
                                  <a:pt x="-73088" y="97209"/>
                                </a:lnTo>
                                <a:moveTo>
                                  <a:pt x="-73371" y="97319"/>
                                </a:moveTo>
                                <a:lnTo>
                                  <a:pt x="-73146" y="97322"/>
                                </a:lnTo>
                                <a:moveTo>
                                  <a:pt x="-73371" y="97432"/>
                                </a:moveTo>
                                <a:lnTo>
                                  <a:pt x="-73146" y="97434"/>
                                </a:lnTo>
                                <a:moveTo>
                                  <a:pt x="-73371" y="97545"/>
                                </a:moveTo>
                                <a:lnTo>
                                  <a:pt x="-73146" y="97547"/>
                                </a:lnTo>
                                <a:moveTo>
                                  <a:pt x="-73371" y="97660"/>
                                </a:moveTo>
                                <a:lnTo>
                                  <a:pt x="-73146" y="97660"/>
                                </a:lnTo>
                                <a:moveTo>
                                  <a:pt x="-72920" y="87573"/>
                                </a:moveTo>
                                <a:lnTo>
                                  <a:pt x="-73599" y="87575"/>
                                </a:lnTo>
                                <a:moveTo>
                                  <a:pt x="-72920" y="88708"/>
                                </a:moveTo>
                                <a:lnTo>
                                  <a:pt x="-73599" y="88708"/>
                                </a:lnTo>
                                <a:moveTo>
                                  <a:pt x="-72920" y="89841"/>
                                </a:moveTo>
                                <a:lnTo>
                                  <a:pt x="-73599" y="89841"/>
                                </a:lnTo>
                                <a:moveTo>
                                  <a:pt x="-72920" y="90974"/>
                                </a:moveTo>
                                <a:lnTo>
                                  <a:pt x="-73599" y="90974"/>
                                </a:lnTo>
                                <a:moveTo>
                                  <a:pt x="-72920" y="92106"/>
                                </a:moveTo>
                                <a:lnTo>
                                  <a:pt x="-73599" y="92109"/>
                                </a:lnTo>
                                <a:moveTo>
                                  <a:pt x="-72920" y="93242"/>
                                </a:moveTo>
                                <a:lnTo>
                                  <a:pt x="-73599" y="93242"/>
                                </a:lnTo>
                                <a:moveTo>
                                  <a:pt x="-72920" y="94374"/>
                                </a:moveTo>
                                <a:lnTo>
                                  <a:pt x="-73599" y="94374"/>
                                </a:lnTo>
                                <a:moveTo>
                                  <a:pt x="-72920" y="95507"/>
                                </a:moveTo>
                                <a:lnTo>
                                  <a:pt x="-73599" y="95510"/>
                                </a:lnTo>
                                <a:moveTo>
                                  <a:pt x="-72920" y="96640"/>
                                </a:moveTo>
                                <a:lnTo>
                                  <a:pt x="-73599" y="96642"/>
                                </a:lnTo>
                                <a:moveTo>
                                  <a:pt x="-72920" y="97773"/>
                                </a:moveTo>
                                <a:lnTo>
                                  <a:pt x="-73599" y="97773"/>
                                </a:lnTo>
                                <a:moveTo>
                                  <a:pt x="-73674" y="92154"/>
                                </a:moveTo>
                                <a:lnTo>
                                  <a:pt x="-73448" y="92157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35"/>
                        <wps:cNvSpPr txBox="1">
                          <a:spLocks noChangeArrowheads="1"/>
                        </wps:cNvSpPr>
                        <wps:spPr bwMode="auto">
                          <a:xfrm>
                            <a:off x="9432" y="-1032"/>
                            <a:ext cx="2530" cy="13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DFF54B" w14:textId="77777777" w:rsidR="0071496C" w:rsidRPr="002F1CC8" w:rsidRDefault="0071496C" w:rsidP="0071496C">
                              <w:pPr>
                                <w:spacing w:before="189"/>
                                <w:jc w:val="center"/>
                                <w:rPr>
                                  <w:rFonts w:ascii="Ebrima" w:eastAsia="Ebrima" w:hAnsi="Ebrima" w:cs="Ebrima"/>
                                  <w:spacing w:val="-19"/>
                                  <w:w w:val="95"/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rFonts w:eastAsia="Ebrima"/>
                                  <w:spacing w:val="-19"/>
                                  <w:w w:val="95"/>
                                  <w:sz w:val="16"/>
                                  <w:szCs w:val="16"/>
                                </w:rPr>
                                <w:t>The best health you can imagine</w:t>
                              </w:r>
                              <w:r w:rsidRPr="002F1CC8">
                                <w:rPr>
                                  <w:rFonts w:ascii="Ebrima" w:eastAsia="Ebrima" w:hAnsi="Ebrima" w:cs="Ebrima"/>
                                  <w:spacing w:val="-19"/>
                                  <w:w w:val="9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25D21D1B" w14:textId="77777777" w:rsidR="0071496C" w:rsidRPr="002F1CC8" w:rsidRDefault="0071496C" w:rsidP="0071496C">
                              <w:pPr>
                                <w:spacing w:before="189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rFonts w:ascii="Ebrima" w:eastAsia="Ebrima" w:hAnsi="Ebrima" w:cs="Ebrima"/>
                                  <w:spacing w:val="-19"/>
                                  <w:w w:val="95"/>
                                  <w:sz w:val="16"/>
                                  <w:szCs w:val="16"/>
                                </w:rPr>
                                <w:t xml:space="preserve">           </w:t>
                              </w:r>
                              <w:r w:rsidRPr="002F1CC8">
                                <w:rPr>
                                  <w:spacing w:val="-5"/>
                                  <w:w w:val="95"/>
                                  <w:position w:val="-9"/>
                                  <w:sz w:val="16"/>
                                  <w:szCs w:val="16"/>
                                </w:rPr>
                                <w:t xml:space="preserve">                  100</w:t>
                              </w:r>
                            </w:p>
                            <w:p w14:paraId="08B36D01" w14:textId="77777777" w:rsidR="0071496C" w:rsidRPr="002F1CC8" w:rsidRDefault="0071496C" w:rsidP="0071496C">
                              <w:pPr>
                                <w:spacing w:before="1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66696AD2" w14:textId="77777777" w:rsidR="0071496C" w:rsidRPr="002F1CC8" w:rsidRDefault="0071496C" w:rsidP="0071496C">
                              <w:pPr>
                                <w:spacing w:before="1"/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95</w:t>
                              </w:r>
                            </w:p>
                            <w:p w14:paraId="7533E19D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62633061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90</w:t>
                              </w:r>
                            </w:p>
                            <w:p w14:paraId="1243EC42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52CB4C7C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85</w:t>
                              </w:r>
                            </w:p>
                            <w:p w14:paraId="5C4206D7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6C0D3F1E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  <w:p w14:paraId="533B5A02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26F8DF29" w14:textId="77777777" w:rsidR="0071496C" w:rsidRPr="002F1CC8" w:rsidRDefault="0071496C" w:rsidP="0071496C">
                              <w:pPr>
                                <w:spacing w:before="1"/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75</w:t>
                              </w:r>
                            </w:p>
                            <w:p w14:paraId="3495F8F8" w14:textId="77777777" w:rsidR="0071496C" w:rsidRPr="002F1CC8" w:rsidRDefault="0071496C" w:rsidP="0071496C">
                              <w:pPr>
                                <w:spacing w:before="10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787D0A19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70</w:t>
                              </w:r>
                            </w:p>
                            <w:p w14:paraId="6FF95046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4A897C8C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65</w:t>
                              </w:r>
                            </w:p>
                            <w:p w14:paraId="177BEF16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088FEBDF" w14:textId="77777777" w:rsidR="0071496C" w:rsidRPr="002F1CC8" w:rsidRDefault="0071496C" w:rsidP="0071496C">
                              <w:pPr>
                                <w:spacing w:before="1"/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60</w:t>
                              </w:r>
                            </w:p>
                            <w:p w14:paraId="14588B6D" w14:textId="77777777" w:rsidR="0071496C" w:rsidRPr="002F1CC8" w:rsidRDefault="0071496C" w:rsidP="0071496C">
                              <w:pPr>
                                <w:spacing w:before="5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23E99E08" w14:textId="77777777" w:rsidR="0071496C" w:rsidRPr="002F1CC8" w:rsidRDefault="0071496C" w:rsidP="0071496C">
                              <w:pPr>
                                <w:spacing w:before="1"/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  <w:p w14:paraId="54604CAE" w14:textId="77777777" w:rsidR="0071496C" w:rsidRPr="002F1CC8" w:rsidRDefault="0071496C" w:rsidP="0071496C">
                              <w:pPr>
                                <w:spacing w:before="10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0D6A9CC2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50</w:t>
                              </w:r>
                            </w:p>
                            <w:p w14:paraId="4E0C8762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51B28A53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45</w:t>
                              </w:r>
                            </w:p>
                            <w:p w14:paraId="4971762E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20CFAF5C" w14:textId="77777777" w:rsidR="0071496C" w:rsidRPr="002F1CC8" w:rsidRDefault="0071496C" w:rsidP="0071496C">
                              <w:pPr>
                                <w:spacing w:before="1"/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  <w:p w14:paraId="5A871E6F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0CA76324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35</w:t>
                              </w:r>
                            </w:p>
                            <w:p w14:paraId="0C931540" w14:textId="77777777" w:rsidR="0071496C" w:rsidRPr="002F1CC8" w:rsidRDefault="0071496C" w:rsidP="0071496C">
                              <w:pPr>
                                <w:spacing w:before="6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01A3026F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  <w:p w14:paraId="65A1090E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6DE548C8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25</w:t>
                              </w:r>
                            </w:p>
                            <w:p w14:paraId="10261F23" w14:textId="77777777" w:rsidR="0071496C" w:rsidRPr="002F1CC8" w:rsidRDefault="0071496C" w:rsidP="0071496C">
                              <w:pPr>
                                <w:spacing w:before="10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21854C92" w14:textId="77777777" w:rsidR="0071496C" w:rsidRPr="002F1CC8" w:rsidRDefault="0071496C" w:rsidP="0071496C">
                              <w:pPr>
                                <w:spacing w:before="1"/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  <w:p w14:paraId="11D74220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0A108B3D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15</w:t>
                              </w:r>
                            </w:p>
                            <w:p w14:paraId="37BA4CD2" w14:textId="77777777" w:rsidR="0071496C" w:rsidRPr="002F1CC8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16"/>
                                  <w:szCs w:val="16"/>
                                </w:rPr>
                              </w:pPr>
                            </w:p>
                            <w:p w14:paraId="0121EDD5" w14:textId="77777777" w:rsidR="0071496C" w:rsidRPr="002F1CC8" w:rsidRDefault="0071496C" w:rsidP="0071496C">
                              <w:pPr>
                                <w:ind w:right="540"/>
                                <w:jc w:val="right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F1CC8">
                                <w:rPr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  <w:p w14:paraId="0DADBA2E" w14:textId="77777777" w:rsidR="0071496C" w:rsidRPr="00E531DF" w:rsidRDefault="0071496C" w:rsidP="0071496C">
                              <w:pPr>
                                <w:spacing w:before="8"/>
                                <w:rPr>
                                  <w:rFonts w:ascii="Calibri"/>
                                  <w:sz w:val="24"/>
                                  <w:szCs w:val="20"/>
                                </w:rPr>
                              </w:pPr>
                            </w:p>
                            <w:p w14:paraId="5CCC3A39" w14:textId="77777777" w:rsidR="0071496C" w:rsidRDefault="0071496C" w:rsidP="0071496C">
                              <w:pPr>
                                <w:ind w:right="595"/>
                                <w:jc w:val="right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21E274F0" w14:textId="77777777" w:rsidR="0071496C" w:rsidRDefault="0071496C" w:rsidP="0071496C">
                              <w:pPr>
                                <w:ind w:right="595"/>
                                <w:jc w:val="right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7ACDD47" w14:textId="77777777" w:rsidR="0071496C" w:rsidRPr="00E531DF" w:rsidRDefault="0071496C" w:rsidP="0071496C">
                              <w:pPr>
                                <w:ind w:right="595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                                  </w:t>
                              </w:r>
                              <w:r w:rsidRPr="00E531DF"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Text Box 136"/>
                        <wps:cNvSpPr txBox="1">
                          <a:spLocks noChangeArrowheads="1"/>
                        </wps:cNvSpPr>
                        <wps:spPr bwMode="auto">
                          <a:xfrm>
                            <a:off x="11253" y="10870"/>
                            <a:ext cx="131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B1A837" w14:textId="77777777" w:rsidR="0071496C" w:rsidRDefault="0071496C" w:rsidP="0071496C">
                              <w:pPr>
                                <w:spacing w:line="244" w:lineRule="exact"/>
                              </w:pPr>
                              <w: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3AC396" id="Group 130" o:spid="_x0000_s1026" style="position:absolute;margin-left:444.55pt;margin-top:-.05pt;width:126.5pt;height:683.4pt;z-index:251658752;mso-position-horizontal-relative:page" coordorigin="9432,-86786" coordsize="80568,988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">
                <v:rect id="Rectangle 131" o:spid="_x0000_s1027" style="position:absolute;left:9885;top:10963;width:2069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" filled="f" strokeweight=".72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2" o:spid="_x0000_s1028" type="#_x0000_t75" style="position:absolute;left:9432;top:-1013;width:2129;height: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">
                  <v:imagedata r:id="rId7" o:title=""/>
                </v:shape>
                <v:rect id="Rectangle 133" o:spid="_x0000_s1029" style="position:absolute;left:9432;top:-1032;width:2129;height: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" fillcolor="#d8d8d8" stroked="f"/>
                <v:shape id="AutoShape 134" o:spid="_x0000_s1030" style="position:absolute;left:83720;top:-86786;width:6280;height:94440;visibility:visible;mso-wrap-style:square;v-text-anchor:top" coordsize="6280,94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" path="m-73261,97773r3,-11333m-72920,86440r-679,m-73371,88821r225,m-73371,88934r225,2m-73371,89049r225,m-73371,89159r225,3m-73429,89274r341,m-73371,89387r225,3m-73371,89500r225,m-73371,89613r225,2m-73371,89728r225,m-73374,87688r228,m-73374,87801r228,m-73374,87914r228,2m-73374,88026r228,3m-73429,88142r339,m-73374,88254r228,m-73374,88367r228,m-73374,88480r228,2m-73374,88593r228,m-73374,86553r228,2m-73374,86668r228,m-73374,86781r228,m-73374,86894r228,2m-73371,87006r336,3m-73374,87122r228,m-73374,87232r228,2m-73374,87347r228,m-73374,87460r228,2m-73371,89954r225,2m-73371,90066r225,m-73371,90179r225,3m-73371,90292r225,2m-73429,90407r341,m-73371,90520r225,2m-73371,90633r225,m-73371,90748r225,m-73371,90858r225,3m-73371,91086r225,m-73371,91199r225,3m-73371,91314r225,m-73371,91425r225,2m-73429,91540r341,m-73371,91653r225,m-73371,91881r225,m-73371,91994r225,m-73371,92222r225,m-73371,92332r225,2m-73371,92447r225,m-73371,92560r225,m-73429,92673r341,2m-73371,92786r225,2m-73371,92901r225,m-73371,93014r225,2m-73371,93126r225,3m-73371,93352r225,2m-73371,93467r225,m-73371,93580r225,2m-73371,93693r225,m-73429,93808r341,m-73371,93921r225,m-73371,94034r225,2m-73371,94149r225,m-73371,94259r225,3m-73371,94487r225,m-73371,94600r225,2m-73371,94715r225,m-73371,94828r225,m-73429,94941r341,m-73371,95054r225,m-73371,95166r225,3m-73371,95279r225,3m-73371,95394r225,m-73371,95620r225,m-73371,95733r225,2m-73371,95848r225,m-73371,95961r225,m-73429,96074r341,2m-73371,96186r225,3m-73371,96302r225,m-73371,96412r225,2m-73371,96527r225,m-73371,96753r225,2m-73371,96868r225,m-73371,96981r225,m-73371,97094r225,2m-73429,97206r341,3m-73371,97319r225,3m-73371,97432r225,2m-73371,97545r225,2m-73371,97660r225,m-72920,87573r-679,2m-72920,88708r-679,m-72920,89841r-679,m-72920,90974r-679,m-72920,92106r-679,3m-72920,93242r-679,m-72920,94374r-679,m-72920,95507r-679,3m-72920,96640r-679,2m-72920,97773r-679,m-73674,92154r226,3e" filled="f" strokeweight=".72pt">
                  <v:path arrowok="t" o:connecttype="custom" o:connectlocs="-73599,-345;-73146,2151;-73146,2377;-73146,2605;-73146,2830;-73146,903;-73146,1131;-73090,1357;-73146,1582;-73146,1808;-73146,-117;-73146,111;-73146,337;-73146,562;-73146,3171;-73146,3397;-73088,3622;-73146,3848;-73146,4076;-73146,4417;-73146,4642;-73146,4868;-73146,5209;-73146,5549;-73146,5775;-73146,6003;-73146,6231;-73146,6569;-73146,6797;-73088,7023;-73146,7251;-73146,7477;-73146,7817;-73146,8043;-73146,8269;-73146,8497;-73146,8835;-73146,9063;-73088,9291;-73146,9517;-73146,9742;-73146,10083;-73146,10311;-73146,10537;-73146,10762;-73599,790;-73599,3056;-73599,5324;-73599,7589;-73599,9857;-73448,5372" o:connectangles="0,0,0,0,0,0,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5" o:spid="_x0000_s1031" type="#_x0000_t202" style="position:absolute;left:9432;top:-1032;width:2530;height:13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" filled="f" stroked="f">
                  <v:textbox inset="0,0,0,0">
                    <w:txbxContent>
                      <w:p w14:paraId="37DFF54B" w14:textId="77777777" w:rsidR="0071496C" w:rsidRPr="002F1CC8" w:rsidRDefault="0071496C" w:rsidP="0071496C">
                        <w:pPr>
                          <w:spacing w:before="189"/>
                          <w:jc w:val="center"/>
                          <w:rPr>
                            <w:rFonts w:ascii="Ebrima" w:eastAsia="Ebrima" w:hAnsi="Ebrima" w:cs="Ebrima"/>
                            <w:spacing w:val="-19"/>
                            <w:w w:val="95"/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rFonts w:eastAsia="Ebrima"/>
                            <w:spacing w:val="-19"/>
                            <w:w w:val="95"/>
                            <w:sz w:val="16"/>
                            <w:szCs w:val="16"/>
                          </w:rPr>
                          <w:t>The best health you can imagine</w:t>
                        </w:r>
                        <w:r w:rsidRPr="002F1CC8">
                          <w:rPr>
                            <w:rFonts w:ascii="Ebrima" w:eastAsia="Ebrima" w:hAnsi="Ebrima" w:cs="Ebrima"/>
                            <w:spacing w:val="-19"/>
                            <w:w w:val="95"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25D21D1B" w14:textId="77777777" w:rsidR="0071496C" w:rsidRPr="002F1CC8" w:rsidRDefault="0071496C" w:rsidP="0071496C">
                        <w:pPr>
                          <w:spacing w:before="189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rFonts w:ascii="Ebrima" w:eastAsia="Ebrima" w:hAnsi="Ebrima" w:cs="Ebrima"/>
                            <w:spacing w:val="-19"/>
                            <w:w w:val="95"/>
                            <w:sz w:val="16"/>
                            <w:szCs w:val="16"/>
                          </w:rPr>
                          <w:t xml:space="preserve">           </w:t>
                        </w:r>
                        <w:r w:rsidRPr="002F1CC8">
                          <w:rPr>
                            <w:spacing w:val="-5"/>
                            <w:w w:val="95"/>
                            <w:position w:val="-9"/>
                            <w:sz w:val="16"/>
                            <w:szCs w:val="16"/>
                          </w:rPr>
                          <w:t xml:space="preserve">                  100</w:t>
                        </w:r>
                      </w:p>
                      <w:p w14:paraId="08B36D01" w14:textId="77777777" w:rsidR="0071496C" w:rsidRPr="002F1CC8" w:rsidRDefault="0071496C" w:rsidP="0071496C">
                        <w:pPr>
                          <w:spacing w:before="1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66696AD2" w14:textId="77777777" w:rsidR="0071496C" w:rsidRPr="002F1CC8" w:rsidRDefault="0071496C" w:rsidP="0071496C">
                        <w:pPr>
                          <w:spacing w:before="1"/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95</w:t>
                        </w:r>
                      </w:p>
                      <w:p w14:paraId="7533E19D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62633061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90</w:t>
                        </w:r>
                      </w:p>
                      <w:p w14:paraId="1243EC42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52CB4C7C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85</w:t>
                        </w:r>
                      </w:p>
                      <w:p w14:paraId="5C4206D7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6C0D3F1E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80</w:t>
                        </w:r>
                      </w:p>
                      <w:p w14:paraId="533B5A02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26F8DF29" w14:textId="77777777" w:rsidR="0071496C" w:rsidRPr="002F1CC8" w:rsidRDefault="0071496C" w:rsidP="0071496C">
                        <w:pPr>
                          <w:spacing w:before="1"/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75</w:t>
                        </w:r>
                      </w:p>
                      <w:p w14:paraId="3495F8F8" w14:textId="77777777" w:rsidR="0071496C" w:rsidRPr="002F1CC8" w:rsidRDefault="0071496C" w:rsidP="0071496C">
                        <w:pPr>
                          <w:spacing w:before="10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787D0A19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70</w:t>
                        </w:r>
                      </w:p>
                      <w:p w14:paraId="6FF95046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4A897C8C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65</w:t>
                        </w:r>
                      </w:p>
                      <w:p w14:paraId="177BEF16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088FEBDF" w14:textId="77777777" w:rsidR="0071496C" w:rsidRPr="002F1CC8" w:rsidRDefault="0071496C" w:rsidP="0071496C">
                        <w:pPr>
                          <w:spacing w:before="1"/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60</w:t>
                        </w:r>
                      </w:p>
                      <w:p w14:paraId="14588B6D" w14:textId="77777777" w:rsidR="0071496C" w:rsidRPr="002F1CC8" w:rsidRDefault="0071496C" w:rsidP="0071496C">
                        <w:pPr>
                          <w:spacing w:before="5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23E99E08" w14:textId="77777777" w:rsidR="0071496C" w:rsidRPr="002F1CC8" w:rsidRDefault="0071496C" w:rsidP="0071496C">
                        <w:pPr>
                          <w:spacing w:before="1"/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55</w:t>
                        </w:r>
                      </w:p>
                      <w:p w14:paraId="54604CAE" w14:textId="77777777" w:rsidR="0071496C" w:rsidRPr="002F1CC8" w:rsidRDefault="0071496C" w:rsidP="0071496C">
                        <w:pPr>
                          <w:spacing w:before="10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0D6A9CC2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50</w:t>
                        </w:r>
                      </w:p>
                      <w:p w14:paraId="4E0C8762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51B28A53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45</w:t>
                        </w:r>
                      </w:p>
                      <w:p w14:paraId="4971762E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20CFAF5C" w14:textId="77777777" w:rsidR="0071496C" w:rsidRPr="002F1CC8" w:rsidRDefault="0071496C" w:rsidP="0071496C">
                        <w:pPr>
                          <w:spacing w:before="1"/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40</w:t>
                        </w:r>
                      </w:p>
                      <w:p w14:paraId="5A871E6F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0CA76324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35</w:t>
                        </w:r>
                      </w:p>
                      <w:p w14:paraId="0C931540" w14:textId="77777777" w:rsidR="0071496C" w:rsidRPr="002F1CC8" w:rsidRDefault="0071496C" w:rsidP="0071496C">
                        <w:pPr>
                          <w:spacing w:before="6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01A3026F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3</w:t>
                        </w:r>
                      </w:p>
                      <w:p w14:paraId="65A1090E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6DE548C8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25</w:t>
                        </w:r>
                      </w:p>
                      <w:p w14:paraId="10261F23" w14:textId="77777777" w:rsidR="0071496C" w:rsidRPr="002F1CC8" w:rsidRDefault="0071496C" w:rsidP="0071496C">
                        <w:pPr>
                          <w:spacing w:before="10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21854C92" w14:textId="77777777" w:rsidR="0071496C" w:rsidRPr="002F1CC8" w:rsidRDefault="0071496C" w:rsidP="0071496C">
                        <w:pPr>
                          <w:spacing w:before="1"/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20</w:t>
                        </w:r>
                      </w:p>
                      <w:p w14:paraId="11D74220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0A108B3D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15</w:t>
                        </w:r>
                      </w:p>
                      <w:p w14:paraId="37BA4CD2" w14:textId="77777777" w:rsidR="0071496C" w:rsidRPr="002F1CC8" w:rsidRDefault="0071496C" w:rsidP="0071496C">
                        <w:pPr>
                          <w:spacing w:before="8"/>
                          <w:rPr>
                            <w:rFonts w:ascii="Calibri"/>
                            <w:sz w:val="16"/>
                            <w:szCs w:val="16"/>
                          </w:rPr>
                        </w:pPr>
                      </w:p>
                      <w:p w14:paraId="0121EDD5" w14:textId="77777777" w:rsidR="0071496C" w:rsidRPr="002F1CC8" w:rsidRDefault="0071496C" w:rsidP="0071496C">
                        <w:pPr>
                          <w:ind w:right="540"/>
                          <w:jc w:val="right"/>
                          <w:rPr>
                            <w:sz w:val="16"/>
                            <w:szCs w:val="16"/>
                          </w:rPr>
                        </w:pPr>
                        <w:r w:rsidRPr="002F1CC8">
                          <w:rPr>
                            <w:sz w:val="16"/>
                            <w:szCs w:val="16"/>
                          </w:rPr>
                          <w:t>10</w:t>
                        </w:r>
                      </w:p>
                      <w:p w14:paraId="0DADBA2E" w14:textId="77777777" w:rsidR="0071496C" w:rsidRPr="00E531DF" w:rsidRDefault="0071496C" w:rsidP="0071496C">
                        <w:pPr>
                          <w:spacing w:before="8"/>
                          <w:rPr>
                            <w:rFonts w:ascii="Calibri"/>
                            <w:sz w:val="24"/>
                            <w:szCs w:val="20"/>
                          </w:rPr>
                        </w:pPr>
                      </w:p>
                      <w:p w14:paraId="5CCC3A39" w14:textId="77777777" w:rsidR="0071496C" w:rsidRDefault="0071496C" w:rsidP="0071496C">
                        <w:pPr>
                          <w:ind w:right="595"/>
                          <w:jc w:val="right"/>
                          <w:rPr>
                            <w:sz w:val="20"/>
                            <w:szCs w:val="20"/>
                          </w:rPr>
                        </w:pPr>
                      </w:p>
                      <w:p w14:paraId="21E274F0" w14:textId="77777777" w:rsidR="0071496C" w:rsidRDefault="0071496C" w:rsidP="0071496C">
                        <w:pPr>
                          <w:ind w:right="595"/>
                          <w:jc w:val="right"/>
                          <w:rPr>
                            <w:sz w:val="20"/>
                            <w:szCs w:val="20"/>
                          </w:rPr>
                        </w:pPr>
                      </w:p>
                      <w:p w14:paraId="07ACDD47" w14:textId="77777777" w:rsidR="0071496C" w:rsidRPr="00E531DF" w:rsidRDefault="0071496C" w:rsidP="0071496C">
                        <w:pPr>
                          <w:ind w:right="595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                                  </w:t>
                        </w:r>
                        <w:r w:rsidRPr="00E531DF">
                          <w:rPr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shape>
                <v:shape id="Text Box 136" o:spid="_x0000_s1032" type="#_x0000_t202" style="position:absolute;left:11253;top:10870;width:131;height: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" filled="f" stroked="f">
                  <v:textbox inset="0,0,0,0">
                    <w:txbxContent>
                      <w:p w14:paraId="0DB1A837" w14:textId="77777777" w:rsidR="0071496C" w:rsidRDefault="0071496C" w:rsidP="0071496C">
                        <w:pPr>
                          <w:spacing w:line="244" w:lineRule="exact"/>
                        </w:pPr>
                        <w: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71496C">
        <w:rPr>
          <w:b/>
          <w:bCs/>
          <w:szCs w:val="24"/>
        </w:rPr>
        <w:t xml:space="preserve">Part- II                                                                      </w:t>
      </w:r>
    </w:p>
    <w:p w14:paraId="22548B5E" w14:textId="1F191B0D" w:rsidR="0071496C" w:rsidRPr="0071496C" w:rsidRDefault="0071496C" w:rsidP="0071496C">
      <w:pPr>
        <w:spacing w:line="360" w:lineRule="auto"/>
      </w:pPr>
      <w:r w:rsidRPr="0071496C">
        <w:t>• We would like to know how good or bad your health is TODAY.</w:t>
      </w:r>
      <w:r w:rsidRPr="0071496C">
        <w:rPr>
          <w:rFonts w:eastAsia="Arial"/>
          <w:noProof/>
          <w:lang w:val="en-GB" w:eastAsia="en-GB"/>
        </w:rPr>
        <w:t xml:space="preserve"> </w:t>
      </w:r>
      <w:r w:rsidRPr="0071496C">
        <w:t xml:space="preserve"> </w:t>
      </w:r>
    </w:p>
    <w:p w14:paraId="20734B40" w14:textId="58C2D146" w:rsidR="0071496C" w:rsidRPr="0071496C" w:rsidRDefault="0071496C" w:rsidP="0071496C">
      <w:pPr>
        <w:spacing w:line="360" w:lineRule="auto"/>
      </w:pPr>
      <w:r w:rsidRPr="0071496C">
        <w:t>• This scale is numbered from 0 to 100.</w:t>
      </w:r>
    </w:p>
    <w:p w14:paraId="021A8F46" w14:textId="0E858FCD" w:rsidR="0071496C" w:rsidRPr="0071496C" w:rsidRDefault="0071496C" w:rsidP="0071496C">
      <w:pPr>
        <w:spacing w:line="360" w:lineRule="auto"/>
      </w:pPr>
      <w:r w:rsidRPr="0071496C">
        <w:t xml:space="preserve">• 100 answer the best health you can imagine. </w:t>
      </w:r>
    </w:p>
    <w:p w14:paraId="4FF72CAC" w14:textId="77777777" w:rsidR="0071496C" w:rsidRPr="0071496C" w:rsidRDefault="0071496C" w:rsidP="0071496C">
      <w:pPr>
        <w:spacing w:line="360" w:lineRule="auto"/>
      </w:pPr>
      <w:r w:rsidRPr="0071496C">
        <w:t>• 0 means the worst health you can imagine.</w:t>
      </w:r>
    </w:p>
    <w:p w14:paraId="58799DD3" w14:textId="77777777" w:rsidR="0071496C" w:rsidRPr="0071496C" w:rsidRDefault="0071496C" w:rsidP="0071496C">
      <w:pPr>
        <w:spacing w:line="360" w:lineRule="auto"/>
      </w:pPr>
      <w:r w:rsidRPr="0071496C">
        <w:t>• Mark an X on the scale to indicate how your health is TODAY.</w:t>
      </w:r>
    </w:p>
    <w:p w14:paraId="4CA8823D" w14:textId="77777777" w:rsidR="0071496C" w:rsidRPr="0071496C" w:rsidRDefault="0071496C" w:rsidP="0071496C">
      <w:pPr>
        <w:spacing w:line="360" w:lineRule="auto"/>
      </w:pPr>
      <w:r w:rsidRPr="0071496C">
        <w:t>• Now, please write the number you marked on the scale in the box below</w:t>
      </w:r>
    </w:p>
    <w:p w14:paraId="77994F26" w14:textId="77777777" w:rsidR="0071496C" w:rsidRDefault="0071496C" w:rsidP="0071496C">
      <w:pPr>
        <w:rPr>
          <w:szCs w:val="24"/>
        </w:rPr>
      </w:pPr>
    </w:p>
    <w:p w14:paraId="4F7E61B6" w14:textId="77777777" w:rsidR="0071496C" w:rsidRDefault="0071496C" w:rsidP="0071496C">
      <w:pPr>
        <w:rPr>
          <w:szCs w:val="24"/>
        </w:rPr>
      </w:pPr>
    </w:p>
    <w:p w14:paraId="3E77552A" w14:textId="77777777" w:rsidR="0071496C" w:rsidRDefault="0071496C" w:rsidP="0071496C">
      <w:pPr>
        <w:rPr>
          <w:szCs w:val="24"/>
        </w:rPr>
      </w:pPr>
    </w:p>
    <w:p w14:paraId="030B0221" w14:textId="77777777" w:rsidR="0071496C" w:rsidRDefault="0071496C" w:rsidP="0071496C">
      <w:pPr>
        <w:rPr>
          <w:szCs w:val="24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3872" behindDoc="0" locked="0" layoutInCell="1" allowOverlap="1" wp14:anchorId="706CE2F2" wp14:editId="1C4B3EA6">
                <wp:simplePos x="0" y="0"/>
                <wp:positionH relativeFrom="page">
                  <wp:posOffset>2933700</wp:posOffset>
                </wp:positionH>
                <wp:positionV relativeFrom="paragraph">
                  <wp:posOffset>71120</wp:posOffset>
                </wp:positionV>
                <wp:extent cx="661035" cy="452120"/>
                <wp:effectExtent l="0" t="0" r="0" b="0"/>
                <wp:wrapNone/>
                <wp:docPr id="335" name="Group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1035" cy="452120"/>
                          <a:chOff x="6797" y="306"/>
                          <a:chExt cx="1041" cy="712"/>
                        </a:xfrm>
                      </wpg:grpSpPr>
                      <wps:wsp>
                        <wps:cNvPr id="336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6804" y="313"/>
                            <a:ext cx="1026" cy="6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6804" y="313"/>
                            <a:ext cx="1026" cy="6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0BCBF7" id="Group 335" o:spid="_x0000_s1026" style="position:absolute;margin-left:231pt;margin-top:5.6pt;width:52.05pt;height:35.6pt;z-index:251663872;mso-position-horizontal-relative:page" coordorigin="6797,306" coordsize="1041,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">
                <v:rect id="Rectangle 299" o:spid="_x0000_s1027" style="position:absolute;left:6804;top:313;width:1026;height:6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" stroked="f"/>
                <v:rect id="Rectangle 300" o:spid="_x0000_s1028" style="position:absolute;left:6804;top:313;width:1026;height:6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" filled="f"/>
                <w10:wrap anchorx="page"/>
              </v:group>
            </w:pict>
          </mc:Fallback>
        </mc:AlternateContent>
      </w:r>
      <w:r>
        <w:rPr>
          <w:szCs w:val="24"/>
        </w:rPr>
        <w:t xml:space="preserve">                     </w:t>
      </w:r>
    </w:p>
    <w:p w14:paraId="585D659B" w14:textId="77777777" w:rsidR="0071496C" w:rsidRDefault="0071496C" w:rsidP="0071496C">
      <w:pPr>
        <w:rPr>
          <w:szCs w:val="24"/>
        </w:rPr>
      </w:pPr>
      <w:r>
        <w:rPr>
          <w:szCs w:val="24"/>
        </w:rPr>
        <w:t xml:space="preserve">             </w:t>
      </w:r>
      <w:r w:rsidRPr="002F1CC8">
        <w:rPr>
          <w:szCs w:val="24"/>
        </w:rPr>
        <w:t xml:space="preserve">  YOUR HEALTH TODAY =</w:t>
      </w:r>
    </w:p>
    <w:p w14:paraId="120FDF4E" w14:textId="77777777" w:rsidR="0071496C" w:rsidRDefault="0071496C" w:rsidP="0071496C">
      <w:pPr>
        <w:rPr>
          <w:szCs w:val="24"/>
        </w:rPr>
      </w:pPr>
    </w:p>
    <w:p w14:paraId="05F65E59" w14:textId="77777777" w:rsidR="0071496C" w:rsidRPr="007B2B2E" w:rsidRDefault="0071496C" w:rsidP="0071496C">
      <w:pPr>
        <w:rPr>
          <w:rFonts w:ascii="Ebrima" w:hAnsi="Ebrima"/>
          <w:sz w:val="24"/>
          <w:szCs w:val="24"/>
        </w:rPr>
        <w:sectPr w:rsidR="0071496C" w:rsidRPr="007B2B2E" w:rsidSect="0071496C">
          <w:footerReference w:type="default" r:id="rId8"/>
          <w:type w:val="continuous"/>
          <w:pgSz w:w="11910" w:h="16840"/>
          <w:pgMar w:top="993" w:right="0" w:bottom="1338" w:left="1140" w:header="0" w:footer="1145" w:gutter="0"/>
          <w:cols w:space="720"/>
        </w:sectPr>
      </w:pPr>
      <w:r w:rsidRPr="008C3526">
        <w:rPr>
          <w:szCs w:val="24"/>
        </w:rPr>
        <w:t xml:space="preserve">                                          </w:t>
      </w:r>
      <w:r>
        <w:rPr>
          <w:szCs w:val="24"/>
        </w:rPr>
        <w:t xml:space="preserve">          </w:t>
      </w:r>
    </w:p>
    <w:p w14:paraId="578E39D9" w14:textId="77777777" w:rsidR="0071496C" w:rsidRPr="00EA0A69" w:rsidRDefault="0071496C" w:rsidP="0071496C">
      <w:pPr>
        <w:tabs>
          <w:tab w:val="left" w:pos="815"/>
          <w:tab w:val="left" w:pos="816"/>
        </w:tabs>
        <w:spacing w:before="207" w:line="276" w:lineRule="auto"/>
        <w:jc w:val="center"/>
        <w:rPr>
          <w:rFonts w:ascii="Power Geez Unicode1" w:eastAsia="Arial" w:hAnsi="Power Geez Unicode1" w:cs="Ebrima"/>
          <w:b/>
          <w:sz w:val="24"/>
          <w:szCs w:val="24"/>
          <w:lang w:bidi="en-US"/>
        </w:rPr>
      </w:pPr>
      <w:r w:rsidRPr="00EA0A69">
        <w:rPr>
          <w:rFonts w:ascii="Power Geez Unicode1" w:eastAsia="Arial" w:hAnsi="Power Geez Unicode1" w:cs="Ebrima"/>
          <w:b/>
          <w:sz w:val="24"/>
          <w:szCs w:val="24"/>
          <w:lang w:bidi="en-US"/>
        </w:rPr>
        <w:t>የአማርኛ</w:t>
      </w:r>
      <w:r w:rsidRPr="00EA0A69">
        <w:rPr>
          <w:rFonts w:ascii="Power Geez Unicode1" w:eastAsia="Arial" w:hAnsi="Power Geez Unicode1"/>
          <w:b/>
          <w:sz w:val="24"/>
          <w:szCs w:val="24"/>
          <w:lang w:bidi="en-US"/>
        </w:rPr>
        <w:t xml:space="preserve"> </w:t>
      </w:r>
      <w:r w:rsidRPr="00EA0A69">
        <w:rPr>
          <w:rFonts w:ascii="Power Geez Unicode1" w:eastAsia="Arial" w:hAnsi="Power Geez Unicode1" w:cs="Ebrima"/>
          <w:b/>
          <w:sz w:val="24"/>
          <w:szCs w:val="24"/>
          <w:lang w:bidi="en-US"/>
        </w:rPr>
        <w:t>ትርጉም</w:t>
      </w:r>
    </w:p>
    <w:p w14:paraId="064E188C" w14:textId="77777777" w:rsidR="0071496C" w:rsidRDefault="0071496C" w:rsidP="0071496C">
      <w:pPr>
        <w:tabs>
          <w:tab w:val="left" w:pos="815"/>
          <w:tab w:val="left" w:pos="816"/>
        </w:tabs>
        <w:spacing w:before="207" w:line="276" w:lineRule="auto"/>
        <w:jc w:val="both"/>
        <w:rPr>
          <w:rFonts w:ascii="Ebrima" w:eastAsia="Arial" w:hAnsi="Ebrima" w:cs="Ebrima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ለኢትዮጵያ</w:t>
      </w:r>
      <w:r>
        <w:rPr>
          <w:rFonts w:ascii="Ebrima" w:eastAsia="Arial" w:hAnsi="Ebrima" w:cs="Ebrima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በእያንዳንዱ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ርዕ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፣እባክዎ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ዛሬ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ያለዎት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ጤንነ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በተሻለ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ሁኔታ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ሚገልጸው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ን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ሳጥ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ላ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ምልክ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ያድርጉ፡፡</w:t>
      </w:r>
    </w:p>
    <w:p w14:paraId="7D1056BF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b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እንቅስቃሴ</w:t>
      </w:r>
    </w:p>
    <w:p w14:paraId="76DCDDD0" w14:textId="77777777" w:rsidR="0071496C" w:rsidRPr="00FA1CD3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FA1CD3">
        <w:rPr>
          <w:rFonts w:ascii="Ebrima" w:eastAsia="Arial" w:hAnsi="Ebrima" w:cs="Ebrima"/>
          <w:sz w:val="24"/>
          <w:szCs w:val="24"/>
          <w:lang w:bidi="en-US"/>
        </w:rPr>
        <w:t>የመራመድ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የለብኝም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ab/>
        <w:t xml:space="preserve">     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</w:t>
      </w:r>
      <w:r w:rsidRPr="00FA1CD3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12365B4B" w14:textId="77777777" w:rsidR="0071496C" w:rsidRPr="00FA1CD3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FA1CD3">
        <w:rPr>
          <w:rFonts w:ascii="Ebrima" w:eastAsia="Arial" w:hAnsi="Ebrima" w:cs="Ebrima"/>
          <w:sz w:val="24"/>
          <w:szCs w:val="24"/>
          <w:lang w:bidi="en-US"/>
        </w:rPr>
        <w:t>አነስተኛ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የሆነ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የመራመድ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ab/>
        <w:t xml:space="preserve">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4A5900EC" w14:textId="77777777" w:rsidR="0071496C" w:rsidRPr="00FA1CD3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FA1CD3">
        <w:rPr>
          <w:rFonts w:ascii="Ebrima" w:eastAsia="Arial" w:hAnsi="Ebrima" w:cs="Ebrima"/>
          <w:sz w:val="24"/>
          <w:szCs w:val="24"/>
          <w:lang w:bidi="en-US"/>
        </w:rPr>
        <w:t>መጠነኛ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የሆነ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የመራመድ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ab/>
        <w:t xml:space="preserve">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53852BCF" w14:textId="77777777" w:rsidR="0071496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="Segoe UI Symbol" w:eastAsia="Arial" w:hAnsi="Segoe UI Symbol" w:cs="Segoe UI Symbol"/>
          <w:sz w:val="24"/>
          <w:szCs w:val="24"/>
          <w:lang w:bidi="en-US"/>
        </w:rPr>
      </w:pPr>
      <w:r w:rsidRPr="00FA1CD3">
        <w:rPr>
          <w:rFonts w:ascii="Ebrima" w:eastAsia="Arial" w:hAnsi="Ebrima" w:cs="Ebrima"/>
          <w:sz w:val="24"/>
          <w:szCs w:val="24"/>
          <w:lang w:bidi="en-US"/>
        </w:rPr>
        <w:t>ከባድ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የሆነ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የመራመድ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ab/>
        <w:t xml:space="preserve">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36EE8861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="Power Geez Unicode1" w:eastAsia="Arial" w:hAnsi="Power Geez Unicode1" w:cstheme="majorHAnsi"/>
          <w:sz w:val="24"/>
          <w:szCs w:val="24"/>
          <w:lang w:bidi="en-US"/>
        </w:rPr>
      </w:pPr>
      <w:r w:rsidRPr="00FA1CD3">
        <w:rPr>
          <w:rFonts w:ascii="Ebrima" w:eastAsia="Arial" w:hAnsi="Ebrima" w:cs="Ebrima"/>
          <w:sz w:val="24"/>
          <w:szCs w:val="24"/>
          <w:lang w:bidi="en-US"/>
        </w:rPr>
        <w:t>ምንም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መራመድ</w:t>
      </w:r>
      <w:r w:rsidRPr="00FA1CD3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FA1CD3">
        <w:rPr>
          <w:rFonts w:ascii="Ebrima" w:eastAsia="Arial" w:hAnsi="Ebrima" w:cs="Ebrima"/>
          <w:sz w:val="24"/>
          <w:szCs w:val="24"/>
          <w:lang w:bidi="en-US"/>
        </w:rPr>
        <w:t>አልችልም</w:t>
      </w:r>
      <w:r>
        <w:rPr>
          <w:rFonts w:ascii="Ebrima" w:eastAsia="Arial" w:hAnsi="Ebrima" w:cs="Ebrima"/>
          <w:sz w:val="24"/>
          <w:szCs w:val="24"/>
          <w:lang w:bidi="en-US"/>
        </w:rPr>
        <w:t xml:space="preserve">                                                                 </w:t>
      </w:r>
      <w:r w:rsidRPr="00FA1CD3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  <w:r w:rsidRPr="002B595C">
        <w:rPr>
          <w:rFonts w:ascii="Power Geez Unicode1" w:eastAsia="Arial" w:hAnsi="Power Geez Unicode1" w:cstheme="majorHAnsi"/>
          <w:sz w:val="24"/>
          <w:szCs w:val="24"/>
          <w:lang w:bidi="en-US"/>
        </w:rPr>
        <w:tab/>
        <w:t xml:space="preserve">                                                                 </w:t>
      </w:r>
      <w:r w:rsidRPr="002B595C">
        <w:rPr>
          <w:rFonts w:ascii="Power Geez Unicode1" w:eastAsia="Arial" w:hAnsi="Power Geez Unicode1" w:cs="Ebrima"/>
          <w:b/>
          <w:sz w:val="24"/>
          <w:szCs w:val="24"/>
          <w:lang w:bidi="en-US"/>
        </w:rPr>
        <w:t>ራስን</w:t>
      </w:r>
      <w:r w:rsidRPr="002B595C">
        <w:rPr>
          <w:rFonts w:ascii="Power Geez Unicode1" w:eastAsia="Arial" w:hAnsi="Power Geez Unicode1" w:cstheme="majorHAnsi"/>
          <w:b/>
          <w:sz w:val="24"/>
          <w:szCs w:val="24"/>
          <w:lang w:bidi="en-US"/>
        </w:rPr>
        <w:t xml:space="preserve"> </w:t>
      </w:r>
      <w:r w:rsidRPr="002B595C">
        <w:rPr>
          <w:rFonts w:ascii="Power Geez Unicode1" w:eastAsia="Arial" w:hAnsi="Power Geez Unicode1" w:cs="Ebrima"/>
          <w:b/>
          <w:sz w:val="24"/>
          <w:szCs w:val="24"/>
          <w:lang w:bidi="en-US"/>
        </w:rPr>
        <w:t>መንከባከብ</w:t>
      </w:r>
    </w:p>
    <w:p w14:paraId="77F2C574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ለመታጠብ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መልበ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ምን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ለብኝ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ab/>
      </w:r>
    </w:p>
    <w:p w14:paraId="378DF9A3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ለመታጠብ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መልበ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ነስተ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</w:p>
    <w:p w14:paraId="5CAEBDDA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ለመታጠብ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መልበ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መጠነ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36B633A8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ለመታጠብ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መልበ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ከፍተ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06E8773F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ራሴ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ልታጠብ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ልለብ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ልችል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ab/>
      </w:r>
    </w:p>
    <w:p w14:paraId="1F335CBE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መደበኛ</w:t>
      </w:r>
      <w:r w:rsidRPr="002B595C">
        <w:rPr>
          <w:rFonts w:asciiTheme="majorHAnsi" w:eastAsia="Arial" w:hAnsiTheme="majorHAnsi" w:cstheme="majorHAnsi"/>
          <w:b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ተግባራት</w:t>
      </w:r>
      <w:r w:rsidRPr="002B595C">
        <w:rPr>
          <w:rFonts w:asciiTheme="majorHAnsi" w:eastAsia="Arial" w:hAnsiTheme="majorHAnsi" w:cstheme="majorHAnsi"/>
          <w:b/>
          <w:sz w:val="24"/>
          <w:szCs w:val="24"/>
          <w:lang w:bidi="en-US"/>
        </w:rPr>
        <w:t xml:space="preserve"> 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>(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ምሳሌ፦ስራ፣ትምህርት፣የቤ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ውስጥ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ራ፣ቤተሰባዊ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ምየእረፍትጊዜተግባራ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>)</w:t>
      </w:r>
    </w:p>
    <w:p w14:paraId="1079A8FD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መደበ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ተግባራቶቼ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ያለ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ምን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ከናውናለሁ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</w:p>
    <w:p w14:paraId="26549BB9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መደበ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ተግባራቶቼ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ማከናወ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ነስተ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16E6C953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መደበ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ተግባራቶቼ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ማከናወ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መጠነ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2EC622B6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መደበ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ተግባራቶቼ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ማከናወ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ከፍተ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ችግር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022E6462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መደበኛተግባራቶቼ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ለማከናወን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ልችል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48CDA2EC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b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የሕመም</w:t>
      </w:r>
      <w:r w:rsidRPr="002B595C">
        <w:rPr>
          <w:rFonts w:asciiTheme="majorHAnsi" w:eastAsia="Arial" w:hAnsiTheme="majorHAnsi" w:cstheme="majorHAnsi"/>
          <w:b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b/>
          <w:sz w:val="24"/>
          <w:szCs w:val="24"/>
          <w:lang w:bidi="en-US"/>
        </w:rPr>
        <w:t>/</w:t>
      </w: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ምቾት</w:t>
      </w:r>
      <w:r w:rsidRPr="002B595C">
        <w:rPr>
          <w:rFonts w:asciiTheme="majorHAnsi" w:eastAsia="Arial" w:hAnsiTheme="majorHAnsi" w:cstheme="majorHAnsi"/>
          <w:b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ማጣት</w:t>
      </w:r>
    </w:p>
    <w:p w14:paraId="13F00EBB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የሕመ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ምቾ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ማጣ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ለኝ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7B71E1FD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አነስተ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ሕመ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ምቾ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ማጣ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5AF7A0BE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መጠነ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ሕመ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ምቾትማጣ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68DE8059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ከባ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ሕመ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ምቾ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ማጣ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ab/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3AEEC2AE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የከፋ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ሕመ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ምቾ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ማጣ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ab/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ስሜ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74AF59B6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b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ጭንቀት</w:t>
      </w:r>
      <w:r w:rsidRPr="002B595C">
        <w:rPr>
          <w:rFonts w:asciiTheme="majorHAnsi" w:eastAsia="Arial" w:hAnsiTheme="majorHAnsi" w:cstheme="majorHAnsi"/>
          <w:b/>
          <w:sz w:val="24"/>
          <w:szCs w:val="24"/>
          <w:lang w:bidi="en-US"/>
        </w:rPr>
        <w:t>/</w:t>
      </w:r>
      <w:r w:rsidRPr="002B595C">
        <w:rPr>
          <w:rFonts w:ascii="Ebrima" w:eastAsia="Arial" w:hAnsi="Ebrima" w:cs="Ebrima"/>
          <w:b/>
          <w:sz w:val="24"/>
          <w:szCs w:val="24"/>
          <w:lang w:bidi="en-US"/>
        </w:rPr>
        <w:t>ድብርት</w:t>
      </w:r>
    </w:p>
    <w:p w14:paraId="0611866B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ጭንቀት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ሆነ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ድብር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የለብኝ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ab/>
      </w:r>
    </w:p>
    <w:p w14:paraId="695E6E8A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አነስተ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ጭንቀ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ድብር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66C3A2C2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መጠነኛ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ጭንቀ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ድብር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7A47EBA0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ከባ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ጭንቀ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ድብር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                           </w:t>
      </w:r>
      <w:r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ab/>
        <w:t xml:space="preserve"> </w:t>
      </w:r>
    </w:p>
    <w:p w14:paraId="342762B2" w14:textId="77777777" w:rsidR="0071496C" w:rsidRPr="002B595C" w:rsidRDefault="0071496C" w:rsidP="0071496C">
      <w:pPr>
        <w:tabs>
          <w:tab w:val="left" w:pos="815"/>
          <w:tab w:val="left" w:pos="816"/>
        </w:tabs>
        <w:spacing w:before="207"/>
        <w:jc w:val="both"/>
        <w:rPr>
          <w:rFonts w:asciiTheme="majorHAnsi" w:eastAsia="Arial" w:hAnsiTheme="majorHAnsi" w:cstheme="majorHAnsi"/>
          <w:sz w:val="24"/>
          <w:szCs w:val="24"/>
          <w:lang w:bidi="en-US"/>
        </w:rPr>
      </w:pPr>
      <w:r w:rsidRPr="002B595C">
        <w:rPr>
          <w:rFonts w:ascii="Ebrima" w:eastAsia="Arial" w:hAnsi="Ebrima" w:cs="Ebrima"/>
          <w:sz w:val="24"/>
          <w:szCs w:val="24"/>
          <w:lang w:bidi="en-US"/>
        </w:rPr>
        <w:t>እጅግ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ከባ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ጭንቀ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ወይ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ድብርት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</w:t>
      </w:r>
      <w:r w:rsidRPr="002B595C">
        <w:rPr>
          <w:rFonts w:ascii="Ebrima" w:eastAsia="Arial" w:hAnsi="Ebrima" w:cs="Ebrima"/>
          <w:sz w:val="24"/>
          <w:szCs w:val="24"/>
          <w:lang w:bidi="en-US"/>
        </w:rPr>
        <w:t>አለብኝ</w:t>
      </w:r>
      <w:r w:rsidRPr="002B595C">
        <w:rPr>
          <w:rFonts w:asciiTheme="majorHAnsi" w:eastAsia="Arial" w:hAnsiTheme="majorHAnsi" w:cstheme="majorHAnsi"/>
          <w:sz w:val="24"/>
          <w:szCs w:val="24"/>
          <w:lang w:bidi="en-US"/>
        </w:rPr>
        <w:t xml:space="preserve">                                                        </w:t>
      </w:r>
      <w:r w:rsidRPr="002B595C">
        <w:rPr>
          <w:rFonts w:ascii="Segoe UI Symbol" w:eastAsia="Arial" w:hAnsi="Segoe UI Symbol" w:cs="Segoe UI Symbol"/>
          <w:sz w:val="24"/>
          <w:szCs w:val="24"/>
          <w:lang w:bidi="en-US"/>
        </w:rPr>
        <w:t>❑</w:t>
      </w:r>
    </w:p>
    <w:p w14:paraId="0D3B82B3" w14:textId="77777777" w:rsidR="006A3D40" w:rsidRDefault="006A3D40">
      <w:pPr>
        <w:pStyle w:val="BodyText"/>
        <w:rPr>
          <w:rFonts w:ascii="MS Gothic"/>
          <w:sz w:val="20"/>
        </w:rPr>
      </w:pPr>
    </w:p>
    <w:p w14:paraId="3F11C18D" w14:textId="77777777" w:rsidR="006A3D40" w:rsidRDefault="006A3D40">
      <w:pPr>
        <w:pStyle w:val="BodyText"/>
        <w:rPr>
          <w:rFonts w:ascii="MS Gothic"/>
          <w:sz w:val="20"/>
        </w:rPr>
      </w:pPr>
    </w:p>
    <w:p w14:paraId="273B24BA" w14:textId="77777777" w:rsidR="006A3D40" w:rsidRDefault="006A3D40">
      <w:pPr>
        <w:pStyle w:val="BodyText"/>
        <w:rPr>
          <w:rFonts w:ascii="MS Gothic"/>
          <w:sz w:val="20"/>
        </w:rPr>
      </w:pPr>
    </w:p>
    <w:p w14:paraId="22FCB9A1" w14:textId="77777777" w:rsidR="006A3D40" w:rsidRDefault="006A3D40">
      <w:pPr>
        <w:pStyle w:val="BodyText"/>
        <w:rPr>
          <w:rFonts w:ascii="MS Gothic"/>
          <w:sz w:val="20"/>
        </w:rPr>
      </w:pPr>
    </w:p>
    <w:p w14:paraId="546A28F5" w14:textId="3932E59A" w:rsidR="006A3D40" w:rsidRDefault="006A3D40">
      <w:pPr>
        <w:pStyle w:val="BodyText"/>
        <w:spacing w:before="10"/>
        <w:rPr>
          <w:rFonts w:ascii="MS Gothic"/>
          <w:sz w:val="21"/>
        </w:rPr>
      </w:pPr>
    </w:p>
    <w:p w14:paraId="07B2262F" w14:textId="77777777" w:rsidR="006A3D40" w:rsidRDefault="006A3D40">
      <w:pPr>
        <w:rPr>
          <w:rFonts w:ascii="MS Gothic"/>
          <w:sz w:val="21"/>
        </w:rPr>
        <w:sectPr w:rsidR="006A3D40">
          <w:pgSz w:w="12240" w:h="15840"/>
          <w:pgMar w:top="1400" w:right="160" w:bottom="280" w:left="1080" w:header="720" w:footer="720" w:gutter="0"/>
          <w:cols w:space="720"/>
        </w:sectPr>
      </w:pPr>
    </w:p>
    <w:p w14:paraId="586F911F" w14:textId="77777777" w:rsidR="006A3D40" w:rsidRDefault="006A3D40">
      <w:pPr>
        <w:pStyle w:val="BodyText"/>
        <w:rPr>
          <w:rFonts w:ascii="MS Gothic"/>
          <w:sz w:val="20"/>
        </w:rPr>
      </w:pPr>
    </w:p>
    <w:p w14:paraId="4B1F2701" w14:textId="77777777" w:rsidR="006A3D40" w:rsidRDefault="006A3D40">
      <w:pPr>
        <w:pStyle w:val="BodyText"/>
        <w:rPr>
          <w:rFonts w:ascii="MS Gothic"/>
          <w:sz w:val="20"/>
        </w:rPr>
      </w:pPr>
    </w:p>
    <w:p w14:paraId="05283BEA" w14:textId="77777777" w:rsidR="006A3D40" w:rsidRDefault="006A3D40">
      <w:pPr>
        <w:pStyle w:val="BodyText"/>
        <w:rPr>
          <w:rFonts w:ascii="MS Gothic"/>
          <w:sz w:val="20"/>
        </w:rPr>
      </w:pPr>
    </w:p>
    <w:p w14:paraId="738F3EB8" w14:textId="77777777" w:rsidR="006A3D40" w:rsidRDefault="006A3D40">
      <w:pPr>
        <w:pStyle w:val="BodyText"/>
        <w:rPr>
          <w:rFonts w:ascii="MS Gothic"/>
          <w:sz w:val="20"/>
        </w:rPr>
      </w:pPr>
    </w:p>
    <w:p w14:paraId="59661A52" w14:textId="531E6F8F" w:rsidR="006A3D40" w:rsidRDefault="008A13DB">
      <w:pPr>
        <w:spacing w:before="164"/>
        <w:ind w:left="107"/>
        <w:rPr>
          <w:rFonts w:ascii="Ebrima" w:eastAsia="Ebrima" w:hAnsi="Ebrima" w:cs="Ebrima"/>
          <w:b/>
          <w:bCs/>
          <w:sz w:val="36"/>
          <w:szCs w:val="3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 wp14:anchorId="144D3181" wp14:editId="37264B2B">
                <wp:simplePos x="0" y="0"/>
                <wp:positionH relativeFrom="page">
                  <wp:posOffset>5989320</wp:posOffset>
                </wp:positionH>
                <wp:positionV relativeFrom="paragraph">
                  <wp:posOffset>-654685</wp:posOffset>
                </wp:positionV>
                <wp:extent cx="1606550" cy="8307705"/>
                <wp:effectExtent l="0" t="0" r="0" b="0"/>
                <wp:wrapNone/>
                <wp:docPr id="2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06550" cy="8307705"/>
                          <a:chOff x="9432" y="-1031"/>
                          <a:chExt cx="2530" cy="13083"/>
                        </a:xfrm>
                      </wpg:grpSpPr>
                      <wps:wsp>
                        <wps:cNvPr id="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9885" y="10963"/>
                            <a:ext cx="2069" cy="108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32" y="-1013"/>
                            <a:ext cx="2129" cy="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9432" y="-1032"/>
                            <a:ext cx="2129" cy="778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AutoShape 11"/>
                        <wps:cNvSpPr>
                          <a:spLocks/>
                        </wps:cNvSpPr>
                        <wps:spPr bwMode="auto">
                          <a:xfrm>
                            <a:off x="10046" y="-346"/>
                            <a:ext cx="754" cy="11333"/>
                          </a:xfrm>
                          <a:custGeom>
                            <a:avLst/>
                            <a:gdLst>
                              <a:gd name="T0" fmla="+- 0 10121 10046"/>
                              <a:gd name="T1" fmla="*/ T0 w 754"/>
                              <a:gd name="T2" fmla="+- 0 -345 -345"/>
                              <a:gd name="T3" fmla="*/ -345 h 11333"/>
                              <a:gd name="T4" fmla="+- 0 10574 10046"/>
                              <a:gd name="T5" fmla="*/ T4 w 754"/>
                              <a:gd name="T6" fmla="+- 0 2151 -345"/>
                              <a:gd name="T7" fmla="*/ 2151 h 11333"/>
                              <a:gd name="T8" fmla="+- 0 10574 10046"/>
                              <a:gd name="T9" fmla="*/ T8 w 754"/>
                              <a:gd name="T10" fmla="+- 0 2377 -345"/>
                              <a:gd name="T11" fmla="*/ 2377 h 11333"/>
                              <a:gd name="T12" fmla="+- 0 10574 10046"/>
                              <a:gd name="T13" fmla="*/ T12 w 754"/>
                              <a:gd name="T14" fmla="+- 0 2605 -345"/>
                              <a:gd name="T15" fmla="*/ 2605 h 11333"/>
                              <a:gd name="T16" fmla="+- 0 10574 10046"/>
                              <a:gd name="T17" fmla="*/ T16 w 754"/>
                              <a:gd name="T18" fmla="+- 0 2830 -345"/>
                              <a:gd name="T19" fmla="*/ 2830 h 11333"/>
                              <a:gd name="T20" fmla="+- 0 10574 10046"/>
                              <a:gd name="T21" fmla="*/ T20 w 754"/>
                              <a:gd name="T22" fmla="+- 0 903 -345"/>
                              <a:gd name="T23" fmla="*/ 903 h 11333"/>
                              <a:gd name="T24" fmla="+- 0 10574 10046"/>
                              <a:gd name="T25" fmla="*/ T24 w 754"/>
                              <a:gd name="T26" fmla="+- 0 1131 -345"/>
                              <a:gd name="T27" fmla="*/ 1131 h 11333"/>
                              <a:gd name="T28" fmla="+- 0 10630 10046"/>
                              <a:gd name="T29" fmla="*/ T28 w 754"/>
                              <a:gd name="T30" fmla="+- 0 1357 -345"/>
                              <a:gd name="T31" fmla="*/ 1357 h 11333"/>
                              <a:gd name="T32" fmla="+- 0 10574 10046"/>
                              <a:gd name="T33" fmla="*/ T32 w 754"/>
                              <a:gd name="T34" fmla="+- 0 1582 -345"/>
                              <a:gd name="T35" fmla="*/ 1582 h 11333"/>
                              <a:gd name="T36" fmla="+- 0 10574 10046"/>
                              <a:gd name="T37" fmla="*/ T36 w 754"/>
                              <a:gd name="T38" fmla="+- 0 1808 -345"/>
                              <a:gd name="T39" fmla="*/ 1808 h 11333"/>
                              <a:gd name="T40" fmla="+- 0 10574 10046"/>
                              <a:gd name="T41" fmla="*/ T40 w 754"/>
                              <a:gd name="T42" fmla="+- 0 -117 -345"/>
                              <a:gd name="T43" fmla="*/ -117 h 11333"/>
                              <a:gd name="T44" fmla="+- 0 10574 10046"/>
                              <a:gd name="T45" fmla="*/ T44 w 754"/>
                              <a:gd name="T46" fmla="+- 0 111 -345"/>
                              <a:gd name="T47" fmla="*/ 111 h 11333"/>
                              <a:gd name="T48" fmla="+- 0 10574 10046"/>
                              <a:gd name="T49" fmla="*/ T48 w 754"/>
                              <a:gd name="T50" fmla="+- 0 337 -345"/>
                              <a:gd name="T51" fmla="*/ 337 h 11333"/>
                              <a:gd name="T52" fmla="+- 0 10574 10046"/>
                              <a:gd name="T53" fmla="*/ T52 w 754"/>
                              <a:gd name="T54" fmla="+- 0 562 -345"/>
                              <a:gd name="T55" fmla="*/ 562 h 11333"/>
                              <a:gd name="T56" fmla="+- 0 10574 10046"/>
                              <a:gd name="T57" fmla="*/ T56 w 754"/>
                              <a:gd name="T58" fmla="+- 0 3171 -345"/>
                              <a:gd name="T59" fmla="*/ 3171 h 11333"/>
                              <a:gd name="T60" fmla="+- 0 10574 10046"/>
                              <a:gd name="T61" fmla="*/ T60 w 754"/>
                              <a:gd name="T62" fmla="+- 0 3397 -345"/>
                              <a:gd name="T63" fmla="*/ 3397 h 11333"/>
                              <a:gd name="T64" fmla="+- 0 10632 10046"/>
                              <a:gd name="T65" fmla="*/ T64 w 754"/>
                              <a:gd name="T66" fmla="+- 0 3622 -345"/>
                              <a:gd name="T67" fmla="*/ 3622 h 11333"/>
                              <a:gd name="T68" fmla="+- 0 10574 10046"/>
                              <a:gd name="T69" fmla="*/ T68 w 754"/>
                              <a:gd name="T70" fmla="+- 0 3848 -345"/>
                              <a:gd name="T71" fmla="*/ 3848 h 11333"/>
                              <a:gd name="T72" fmla="+- 0 10574 10046"/>
                              <a:gd name="T73" fmla="*/ T72 w 754"/>
                              <a:gd name="T74" fmla="+- 0 4076 -345"/>
                              <a:gd name="T75" fmla="*/ 4076 h 11333"/>
                              <a:gd name="T76" fmla="+- 0 10574 10046"/>
                              <a:gd name="T77" fmla="*/ T76 w 754"/>
                              <a:gd name="T78" fmla="+- 0 4417 -345"/>
                              <a:gd name="T79" fmla="*/ 4417 h 11333"/>
                              <a:gd name="T80" fmla="+- 0 10574 10046"/>
                              <a:gd name="T81" fmla="*/ T80 w 754"/>
                              <a:gd name="T82" fmla="+- 0 4642 -345"/>
                              <a:gd name="T83" fmla="*/ 4642 h 11333"/>
                              <a:gd name="T84" fmla="+- 0 10574 10046"/>
                              <a:gd name="T85" fmla="*/ T84 w 754"/>
                              <a:gd name="T86" fmla="+- 0 4868 -345"/>
                              <a:gd name="T87" fmla="*/ 4868 h 11333"/>
                              <a:gd name="T88" fmla="+- 0 10574 10046"/>
                              <a:gd name="T89" fmla="*/ T88 w 754"/>
                              <a:gd name="T90" fmla="+- 0 5209 -345"/>
                              <a:gd name="T91" fmla="*/ 5209 h 11333"/>
                              <a:gd name="T92" fmla="+- 0 10574 10046"/>
                              <a:gd name="T93" fmla="*/ T92 w 754"/>
                              <a:gd name="T94" fmla="+- 0 5549 -345"/>
                              <a:gd name="T95" fmla="*/ 5549 h 11333"/>
                              <a:gd name="T96" fmla="+- 0 10574 10046"/>
                              <a:gd name="T97" fmla="*/ T96 w 754"/>
                              <a:gd name="T98" fmla="+- 0 5775 -345"/>
                              <a:gd name="T99" fmla="*/ 5775 h 11333"/>
                              <a:gd name="T100" fmla="+- 0 10574 10046"/>
                              <a:gd name="T101" fmla="*/ T100 w 754"/>
                              <a:gd name="T102" fmla="+- 0 6003 -345"/>
                              <a:gd name="T103" fmla="*/ 6003 h 11333"/>
                              <a:gd name="T104" fmla="+- 0 10574 10046"/>
                              <a:gd name="T105" fmla="*/ T104 w 754"/>
                              <a:gd name="T106" fmla="+- 0 6231 -345"/>
                              <a:gd name="T107" fmla="*/ 6231 h 11333"/>
                              <a:gd name="T108" fmla="+- 0 10574 10046"/>
                              <a:gd name="T109" fmla="*/ T108 w 754"/>
                              <a:gd name="T110" fmla="+- 0 6569 -345"/>
                              <a:gd name="T111" fmla="*/ 6569 h 11333"/>
                              <a:gd name="T112" fmla="+- 0 10574 10046"/>
                              <a:gd name="T113" fmla="*/ T112 w 754"/>
                              <a:gd name="T114" fmla="+- 0 6797 -345"/>
                              <a:gd name="T115" fmla="*/ 6797 h 11333"/>
                              <a:gd name="T116" fmla="+- 0 10632 10046"/>
                              <a:gd name="T117" fmla="*/ T116 w 754"/>
                              <a:gd name="T118" fmla="+- 0 7023 -345"/>
                              <a:gd name="T119" fmla="*/ 7023 h 11333"/>
                              <a:gd name="T120" fmla="+- 0 10574 10046"/>
                              <a:gd name="T121" fmla="*/ T120 w 754"/>
                              <a:gd name="T122" fmla="+- 0 7251 -345"/>
                              <a:gd name="T123" fmla="*/ 7251 h 11333"/>
                              <a:gd name="T124" fmla="+- 0 10574 10046"/>
                              <a:gd name="T125" fmla="*/ T124 w 754"/>
                              <a:gd name="T126" fmla="+- 0 7477 -345"/>
                              <a:gd name="T127" fmla="*/ 7477 h 11333"/>
                              <a:gd name="T128" fmla="+- 0 10574 10046"/>
                              <a:gd name="T129" fmla="*/ T128 w 754"/>
                              <a:gd name="T130" fmla="+- 0 7817 -345"/>
                              <a:gd name="T131" fmla="*/ 7817 h 11333"/>
                              <a:gd name="T132" fmla="+- 0 10574 10046"/>
                              <a:gd name="T133" fmla="*/ T132 w 754"/>
                              <a:gd name="T134" fmla="+- 0 8043 -345"/>
                              <a:gd name="T135" fmla="*/ 8043 h 11333"/>
                              <a:gd name="T136" fmla="+- 0 10574 10046"/>
                              <a:gd name="T137" fmla="*/ T136 w 754"/>
                              <a:gd name="T138" fmla="+- 0 8269 -345"/>
                              <a:gd name="T139" fmla="*/ 8269 h 11333"/>
                              <a:gd name="T140" fmla="+- 0 10574 10046"/>
                              <a:gd name="T141" fmla="*/ T140 w 754"/>
                              <a:gd name="T142" fmla="+- 0 8497 -345"/>
                              <a:gd name="T143" fmla="*/ 8497 h 11333"/>
                              <a:gd name="T144" fmla="+- 0 10574 10046"/>
                              <a:gd name="T145" fmla="*/ T144 w 754"/>
                              <a:gd name="T146" fmla="+- 0 8835 -345"/>
                              <a:gd name="T147" fmla="*/ 8835 h 11333"/>
                              <a:gd name="T148" fmla="+- 0 10574 10046"/>
                              <a:gd name="T149" fmla="*/ T148 w 754"/>
                              <a:gd name="T150" fmla="+- 0 9063 -345"/>
                              <a:gd name="T151" fmla="*/ 9063 h 11333"/>
                              <a:gd name="T152" fmla="+- 0 10632 10046"/>
                              <a:gd name="T153" fmla="*/ T152 w 754"/>
                              <a:gd name="T154" fmla="+- 0 9291 -345"/>
                              <a:gd name="T155" fmla="*/ 9291 h 11333"/>
                              <a:gd name="T156" fmla="+- 0 10574 10046"/>
                              <a:gd name="T157" fmla="*/ T156 w 754"/>
                              <a:gd name="T158" fmla="+- 0 9517 -345"/>
                              <a:gd name="T159" fmla="*/ 9517 h 11333"/>
                              <a:gd name="T160" fmla="+- 0 10574 10046"/>
                              <a:gd name="T161" fmla="*/ T160 w 754"/>
                              <a:gd name="T162" fmla="+- 0 9742 -345"/>
                              <a:gd name="T163" fmla="*/ 9742 h 11333"/>
                              <a:gd name="T164" fmla="+- 0 10574 10046"/>
                              <a:gd name="T165" fmla="*/ T164 w 754"/>
                              <a:gd name="T166" fmla="+- 0 10083 -345"/>
                              <a:gd name="T167" fmla="*/ 10083 h 11333"/>
                              <a:gd name="T168" fmla="+- 0 10574 10046"/>
                              <a:gd name="T169" fmla="*/ T168 w 754"/>
                              <a:gd name="T170" fmla="+- 0 10311 -345"/>
                              <a:gd name="T171" fmla="*/ 10311 h 11333"/>
                              <a:gd name="T172" fmla="+- 0 10574 10046"/>
                              <a:gd name="T173" fmla="*/ T172 w 754"/>
                              <a:gd name="T174" fmla="+- 0 10537 -345"/>
                              <a:gd name="T175" fmla="*/ 10537 h 11333"/>
                              <a:gd name="T176" fmla="+- 0 10574 10046"/>
                              <a:gd name="T177" fmla="*/ T176 w 754"/>
                              <a:gd name="T178" fmla="+- 0 10762 -345"/>
                              <a:gd name="T179" fmla="*/ 10762 h 11333"/>
                              <a:gd name="T180" fmla="+- 0 10121 10046"/>
                              <a:gd name="T181" fmla="*/ T180 w 754"/>
                              <a:gd name="T182" fmla="+- 0 790 -345"/>
                              <a:gd name="T183" fmla="*/ 790 h 11333"/>
                              <a:gd name="T184" fmla="+- 0 10121 10046"/>
                              <a:gd name="T185" fmla="*/ T184 w 754"/>
                              <a:gd name="T186" fmla="+- 0 3056 -345"/>
                              <a:gd name="T187" fmla="*/ 3056 h 11333"/>
                              <a:gd name="T188" fmla="+- 0 10121 10046"/>
                              <a:gd name="T189" fmla="*/ T188 w 754"/>
                              <a:gd name="T190" fmla="+- 0 5324 -345"/>
                              <a:gd name="T191" fmla="*/ 5324 h 11333"/>
                              <a:gd name="T192" fmla="+- 0 10121 10046"/>
                              <a:gd name="T193" fmla="*/ T192 w 754"/>
                              <a:gd name="T194" fmla="+- 0 7589 -345"/>
                              <a:gd name="T195" fmla="*/ 7589 h 11333"/>
                              <a:gd name="T196" fmla="+- 0 10121 10046"/>
                              <a:gd name="T197" fmla="*/ T196 w 754"/>
                              <a:gd name="T198" fmla="+- 0 9857 -345"/>
                              <a:gd name="T199" fmla="*/ 9857 h 11333"/>
                              <a:gd name="T200" fmla="+- 0 10272 10046"/>
                              <a:gd name="T201" fmla="*/ T200 w 754"/>
                              <a:gd name="T202" fmla="+- 0 5372 -345"/>
                              <a:gd name="T203" fmla="*/ 5372 h 113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</a:cxnLst>
                            <a:rect l="0" t="0" r="r" b="b"/>
                            <a:pathLst>
                              <a:path w="754" h="11333">
                                <a:moveTo>
                                  <a:pt x="413" y="11333"/>
                                </a:moveTo>
                                <a:lnTo>
                                  <a:pt x="416" y="0"/>
                                </a:lnTo>
                                <a:moveTo>
                                  <a:pt x="754" y="0"/>
                                </a:moveTo>
                                <a:lnTo>
                                  <a:pt x="75" y="0"/>
                                </a:lnTo>
                                <a:moveTo>
                                  <a:pt x="303" y="2381"/>
                                </a:moveTo>
                                <a:lnTo>
                                  <a:pt x="528" y="2381"/>
                                </a:lnTo>
                                <a:moveTo>
                                  <a:pt x="303" y="2494"/>
                                </a:moveTo>
                                <a:lnTo>
                                  <a:pt x="528" y="2496"/>
                                </a:lnTo>
                                <a:moveTo>
                                  <a:pt x="303" y="2609"/>
                                </a:moveTo>
                                <a:lnTo>
                                  <a:pt x="528" y="2609"/>
                                </a:lnTo>
                                <a:moveTo>
                                  <a:pt x="303" y="2719"/>
                                </a:moveTo>
                                <a:lnTo>
                                  <a:pt x="528" y="2722"/>
                                </a:lnTo>
                                <a:moveTo>
                                  <a:pt x="245" y="2834"/>
                                </a:moveTo>
                                <a:lnTo>
                                  <a:pt x="586" y="2834"/>
                                </a:lnTo>
                                <a:moveTo>
                                  <a:pt x="303" y="2947"/>
                                </a:moveTo>
                                <a:lnTo>
                                  <a:pt x="528" y="2950"/>
                                </a:lnTo>
                                <a:moveTo>
                                  <a:pt x="303" y="3060"/>
                                </a:moveTo>
                                <a:lnTo>
                                  <a:pt x="528" y="3060"/>
                                </a:lnTo>
                                <a:moveTo>
                                  <a:pt x="303" y="3173"/>
                                </a:moveTo>
                                <a:lnTo>
                                  <a:pt x="528" y="3175"/>
                                </a:lnTo>
                                <a:moveTo>
                                  <a:pt x="303" y="3288"/>
                                </a:moveTo>
                                <a:lnTo>
                                  <a:pt x="528" y="3288"/>
                                </a:lnTo>
                                <a:moveTo>
                                  <a:pt x="300" y="1248"/>
                                </a:moveTo>
                                <a:lnTo>
                                  <a:pt x="528" y="1248"/>
                                </a:lnTo>
                                <a:moveTo>
                                  <a:pt x="300" y="1361"/>
                                </a:moveTo>
                                <a:lnTo>
                                  <a:pt x="528" y="1361"/>
                                </a:lnTo>
                                <a:moveTo>
                                  <a:pt x="300" y="1474"/>
                                </a:moveTo>
                                <a:lnTo>
                                  <a:pt x="528" y="1476"/>
                                </a:lnTo>
                                <a:moveTo>
                                  <a:pt x="300" y="1586"/>
                                </a:moveTo>
                                <a:lnTo>
                                  <a:pt x="528" y="1589"/>
                                </a:lnTo>
                                <a:moveTo>
                                  <a:pt x="245" y="1702"/>
                                </a:moveTo>
                                <a:lnTo>
                                  <a:pt x="584" y="1702"/>
                                </a:lnTo>
                                <a:moveTo>
                                  <a:pt x="300" y="1814"/>
                                </a:moveTo>
                                <a:lnTo>
                                  <a:pt x="528" y="1814"/>
                                </a:lnTo>
                                <a:moveTo>
                                  <a:pt x="300" y="1927"/>
                                </a:moveTo>
                                <a:lnTo>
                                  <a:pt x="528" y="1927"/>
                                </a:lnTo>
                                <a:moveTo>
                                  <a:pt x="300" y="2040"/>
                                </a:moveTo>
                                <a:lnTo>
                                  <a:pt x="528" y="2042"/>
                                </a:lnTo>
                                <a:moveTo>
                                  <a:pt x="300" y="2153"/>
                                </a:moveTo>
                                <a:lnTo>
                                  <a:pt x="528" y="2153"/>
                                </a:lnTo>
                                <a:moveTo>
                                  <a:pt x="300" y="113"/>
                                </a:moveTo>
                                <a:lnTo>
                                  <a:pt x="528" y="115"/>
                                </a:lnTo>
                                <a:moveTo>
                                  <a:pt x="300" y="228"/>
                                </a:moveTo>
                                <a:lnTo>
                                  <a:pt x="528" y="228"/>
                                </a:lnTo>
                                <a:moveTo>
                                  <a:pt x="300" y="341"/>
                                </a:moveTo>
                                <a:lnTo>
                                  <a:pt x="528" y="341"/>
                                </a:lnTo>
                                <a:moveTo>
                                  <a:pt x="300" y="454"/>
                                </a:moveTo>
                                <a:lnTo>
                                  <a:pt x="528" y="456"/>
                                </a:lnTo>
                                <a:moveTo>
                                  <a:pt x="303" y="566"/>
                                </a:moveTo>
                                <a:lnTo>
                                  <a:pt x="639" y="569"/>
                                </a:lnTo>
                                <a:moveTo>
                                  <a:pt x="300" y="682"/>
                                </a:moveTo>
                                <a:lnTo>
                                  <a:pt x="528" y="682"/>
                                </a:lnTo>
                                <a:moveTo>
                                  <a:pt x="300" y="792"/>
                                </a:moveTo>
                                <a:lnTo>
                                  <a:pt x="528" y="794"/>
                                </a:lnTo>
                                <a:moveTo>
                                  <a:pt x="300" y="907"/>
                                </a:moveTo>
                                <a:lnTo>
                                  <a:pt x="528" y="907"/>
                                </a:lnTo>
                                <a:moveTo>
                                  <a:pt x="300" y="1020"/>
                                </a:moveTo>
                                <a:lnTo>
                                  <a:pt x="528" y="1022"/>
                                </a:lnTo>
                                <a:moveTo>
                                  <a:pt x="303" y="3514"/>
                                </a:moveTo>
                                <a:lnTo>
                                  <a:pt x="528" y="3516"/>
                                </a:lnTo>
                                <a:moveTo>
                                  <a:pt x="303" y="3626"/>
                                </a:moveTo>
                                <a:lnTo>
                                  <a:pt x="528" y="3626"/>
                                </a:lnTo>
                                <a:moveTo>
                                  <a:pt x="303" y="3739"/>
                                </a:moveTo>
                                <a:lnTo>
                                  <a:pt x="528" y="3742"/>
                                </a:lnTo>
                                <a:moveTo>
                                  <a:pt x="303" y="3852"/>
                                </a:moveTo>
                                <a:lnTo>
                                  <a:pt x="528" y="3854"/>
                                </a:lnTo>
                                <a:moveTo>
                                  <a:pt x="245" y="3967"/>
                                </a:moveTo>
                                <a:lnTo>
                                  <a:pt x="586" y="3967"/>
                                </a:lnTo>
                                <a:moveTo>
                                  <a:pt x="303" y="4080"/>
                                </a:moveTo>
                                <a:lnTo>
                                  <a:pt x="528" y="4082"/>
                                </a:lnTo>
                                <a:moveTo>
                                  <a:pt x="303" y="4193"/>
                                </a:moveTo>
                                <a:lnTo>
                                  <a:pt x="528" y="4193"/>
                                </a:lnTo>
                                <a:moveTo>
                                  <a:pt x="303" y="4308"/>
                                </a:moveTo>
                                <a:lnTo>
                                  <a:pt x="528" y="4308"/>
                                </a:lnTo>
                                <a:moveTo>
                                  <a:pt x="303" y="4418"/>
                                </a:moveTo>
                                <a:lnTo>
                                  <a:pt x="528" y="4421"/>
                                </a:lnTo>
                                <a:moveTo>
                                  <a:pt x="303" y="4646"/>
                                </a:moveTo>
                                <a:lnTo>
                                  <a:pt x="528" y="4646"/>
                                </a:lnTo>
                                <a:moveTo>
                                  <a:pt x="303" y="4759"/>
                                </a:moveTo>
                                <a:lnTo>
                                  <a:pt x="528" y="4762"/>
                                </a:lnTo>
                                <a:moveTo>
                                  <a:pt x="303" y="4874"/>
                                </a:moveTo>
                                <a:lnTo>
                                  <a:pt x="528" y="4874"/>
                                </a:lnTo>
                                <a:moveTo>
                                  <a:pt x="303" y="4985"/>
                                </a:moveTo>
                                <a:lnTo>
                                  <a:pt x="528" y="4987"/>
                                </a:lnTo>
                                <a:moveTo>
                                  <a:pt x="245" y="5100"/>
                                </a:moveTo>
                                <a:lnTo>
                                  <a:pt x="586" y="5100"/>
                                </a:lnTo>
                                <a:moveTo>
                                  <a:pt x="303" y="5213"/>
                                </a:moveTo>
                                <a:lnTo>
                                  <a:pt x="528" y="5213"/>
                                </a:lnTo>
                                <a:moveTo>
                                  <a:pt x="303" y="5441"/>
                                </a:moveTo>
                                <a:lnTo>
                                  <a:pt x="528" y="5441"/>
                                </a:lnTo>
                                <a:moveTo>
                                  <a:pt x="303" y="5554"/>
                                </a:moveTo>
                                <a:lnTo>
                                  <a:pt x="528" y="5554"/>
                                </a:lnTo>
                                <a:moveTo>
                                  <a:pt x="303" y="5782"/>
                                </a:moveTo>
                                <a:lnTo>
                                  <a:pt x="528" y="5782"/>
                                </a:lnTo>
                                <a:moveTo>
                                  <a:pt x="303" y="5892"/>
                                </a:moveTo>
                                <a:lnTo>
                                  <a:pt x="528" y="5894"/>
                                </a:lnTo>
                                <a:moveTo>
                                  <a:pt x="303" y="6007"/>
                                </a:moveTo>
                                <a:lnTo>
                                  <a:pt x="528" y="6007"/>
                                </a:lnTo>
                                <a:moveTo>
                                  <a:pt x="303" y="6120"/>
                                </a:moveTo>
                                <a:lnTo>
                                  <a:pt x="528" y="6120"/>
                                </a:lnTo>
                                <a:moveTo>
                                  <a:pt x="245" y="6233"/>
                                </a:moveTo>
                                <a:lnTo>
                                  <a:pt x="586" y="6235"/>
                                </a:lnTo>
                                <a:moveTo>
                                  <a:pt x="303" y="6346"/>
                                </a:moveTo>
                                <a:lnTo>
                                  <a:pt x="528" y="6348"/>
                                </a:lnTo>
                                <a:moveTo>
                                  <a:pt x="303" y="6461"/>
                                </a:moveTo>
                                <a:lnTo>
                                  <a:pt x="528" y="6461"/>
                                </a:lnTo>
                                <a:moveTo>
                                  <a:pt x="303" y="6574"/>
                                </a:moveTo>
                                <a:lnTo>
                                  <a:pt x="528" y="6576"/>
                                </a:lnTo>
                                <a:moveTo>
                                  <a:pt x="303" y="6686"/>
                                </a:moveTo>
                                <a:lnTo>
                                  <a:pt x="528" y="6689"/>
                                </a:lnTo>
                                <a:moveTo>
                                  <a:pt x="303" y="6912"/>
                                </a:moveTo>
                                <a:lnTo>
                                  <a:pt x="528" y="6914"/>
                                </a:lnTo>
                                <a:moveTo>
                                  <a:pt x="303" y="7027"/>
                                </a:moveTo>
                                <a:lnTo>
                                  <a:pt x="528" y="7027"/>
                                </a:lnTo>
                                <a:moveTo>
                                  <a:pt x="303" y="7140"/>
                                </a:moveTo>
                                <a:lnTo>
                                  <a:pt x="528" y="7142"/>
                                </a:lnTo>
                                <a:moveTo>
                                  <a:pt x="303" y="7253"/>
                                </a:moveTo>
                                <a:lnTo>
                                  <a:pt x="528" y="7253"/>
                                </a:lnTo>
                                <a:moveTo>
                                  <a:pt x="245" y="7368"/>
                                </a:moveTo>
                                <a:lnTo>
                                  <a:pt x="586" y="7368"/>
                                </a:lnTo>
                                <a:moveTo>
                                  <a:pt x="303" y="7481"/>
                                </a:moveTo>
                                <a:lnTo>
                                  <a:pt x="528" y="7481"/>
                                </a:lnTo>
                                <a:moveTo>
                                  <a:pt x="303" y="7594"/>
                                </a:moveTo>
                                <a:lnTo>
                                  <a:pt x="528" y="7596"/>
                                </a:lnTo>
                                <a:moveTo>
                                  <a:pt x="303" y="7709"/>
                                </a:moveTo>
                                <a:lnTo>
                                  <a:pt x="528" y="7709"/>
                                </a:lnTo>
                                <a:moveTo>
                                  <a:pt x="303" y="7819"/>
                                </a:moveTo>
                                <a:lnTo>
                                  <a:pt x="528" y="7822"/>
                                </a:lnTo>
                                <a:moveTo>
                                  <a:pt x="303" y="8047"/>
                                </a:moveTo>
                                <a:lnTo>
                                  <a:pt x="528" y="8047"/>
                                </a:lnTo>
                                <a:moveTo>
                                  <a:pt x="303" y="8160"/>
                                </a:moveTo>
                                <a:lnTo>
                                  <a:pt x="528" y="8162"/>
                                </a:lnTo>
                                <a:moveTo>
                                  <a:pt x="303" y="8275"/>
                                </a:moveTo>
                                <a:lnTo>
                                  <a:pt x="528" y="8275"/>
                                </a:lnTo>
                                <a:moveTo>
                                  <a:pt x="303" y="8388"/>
                                </a:moveTo>
                                <a:lnTo>
                                  <a:pt x="528" y="8388"/>
                                </a:lnTo>
                                <a:moveTo>
                                  <a:pt x="245" y="8501"/>
                                </a:moveTo>
                                <a:lnTo>
                                  <a:pt x="586" y="8501"/>
                                </a:lnTo>
                                <a:moveTo>
                                  <a:pt x="303" y="8614"/>
                                </a:moveTo>
                                <a:lnTo>
                                  <a:pt x="528" y="8614"/>
                                </a:lnTo>
                                <a:moveTo>
                                  <a:pt x="303" y="8726"/>
                                </a:moveTo>
                                <a:lnTo>
                                  <a:pt x="528" y="8729"/>
                                </a:lnTo>
                                <a:moveTo>
                                  <a:pt x="303" y="8839"/>
                                </a:moveTo>
                                <a:lnTo>
                                  <a:pt x="528" y="8842"/>
                                </a:lnTo>
                                <a:moveTo>
                                  <a:pt x="303" y="8954"/>
                                </a:moveTo>
                                <a:lnTo>
                                  <a:pt x="528" y="8954"/>
                                </a:lnTo>
                                <a:moveTo>
                                  <a:pt x="303" y="9180"/>
                                </a:moveTo>
                                <a:lnTo>
                                  <a:pt x="528" y="9180"/>
                                </a:lnTo>
                                <a:moveTo>
                                  <a:pt x="303" y="9293"/>
                                </a:moveTo>
                                <a:lnTo>
                                  <a:pt x="528" y="9295"/>
                                </a:lnTo>
                                <a:moveTo>
                                  <a:pt x="303" y="9408"/>
                                </a:moveTo>
                                <a:lnTo>
                                  <a:pt x="528" y="9408"/>
                                </a:lnTo>
                                <a:moveTo>
                                  <a:pt x="303" y="9521"/>
                                </a:moveTo>
                                <a:lnTo>
                                  <a:pt x="528" y="9521"/>
                                </a:lnTo>
                                <a:moveTo>
                                  <a:pt x="245" y="9634"/>
                                </a:moveTo>
                                <a:lnTo>
                                  <a:pt x="586" y="9636"/>
                                </a:lnTo>
                                <a:moveTo>
                                  <a:pt x="303" y="9746"/>
                                </a:moveTo>
                                <a:lnTo>
                                  <a:pt x="528" y="9749"/>
                                </a:lnTo>
                                <a:moveTo>
                                  <a:pt x="303" y="9862"/>
                                </a:moveTo>
                                <a:lnTo>
                                  <a:pt x="528" y="9862"/>
                                </a:lnTo>
                                <a:moveTo>
                                  <a:pt x="303" y="9972"/>
                                </a:moveTo>
                                <a:lnTo>
                                  <a:pt x="528" y="9974"/>
                                </a:lnTo>
                                <a:moveTo>
                                  <a:pt x="303" y="10087"/>
                                </a:moveTo>
                                <a:lnTo>
                                  <a:pt x="528" y="10087"/>
                                </a:lnTo>
                                <a:moveTo>
                                  <a:pt x="303" y="10313"/>
                                </a:moveTo>
                                <a:lnTo>
                                  <a:pt x="528" y="10315"/>
                                </a:lnTo>
                                <a:moveTo>
                                  <a:pt x="303" y="10428"/>
                                </a:moveTo>
                                <a:lnTo>
                                  <a:pt x="528" y="10428"/>
                                </a:lnTo>
                                <a:moveTo>
                                  <a:pt x="303" y="10541"/>
                                </a:moveTo>
                                <a:lnTo>
                                  <a:pt x="528" y="10541"/>
                                </a:lnTo>
                                <a:moveTo>
                                  <a:pt x="303" y="10654"/>
                                </a:moveTo>
                                <a:lnTo>
                                  <a:pt x="528" y="10656"/>
                                </a:lnTo>
                                <a:moveTo>
                                  <a:pt x="245" y="10766"/>
                                </a:moveTo>
                                <a:lnTo>
                                  <a:pt x="586" y="10769"/>
                                </a:lnTo>
                                <a:moveTo>
                                  <a:pt x="303" y="10879"/>
                                </a:moveTo>
                                <a:lnTo>
                                  <a:pt x="528" y="10882"/>
                                </a:lnTo>
                                <a:moveTo>
                                  <a:pt x="303" y="10992"/>
                                </a:moveTo>
                                <a:lnTo>
                                  <a:pt x="528" y="10994"/>
                                </a:lnTo>
                                <a:moveTo>
                                  <a:pt x="303" y="11105"/>
                                </a:moveTo>
                                <a:lnTo>
                                  <a:pt x="528" y="11107"/>
                                </a:lnTo>
                                <a:moveTo>
                                  <a:pt x="303" y="11220"/>
                                </a:moveTo>
                                <a:lnTo>
                                  <a:pt x="528" y="11220"/>
                                </a:lnTo>
                                <a:moveTo>
                                  <a:pt x="754" y="1133"/>
                                </a:moveTo>
                                <a:lnTo>
                                  <a:pt x="75" y="1135"/>
                                </a:lnTo>
                                <a:moveTo>
                                  <a:pt x="754" y="2268"/>
                                </a:moveTo>
                                <a:lnTo>
                                  <a:pt x="75" y="2268"/>
                                </a:lnTo>
                                <a:moveTo>
                                  <a:pt x="754" y="3401"/>
                                </a:moveTo>
                                <a:lnTo>
                                  <a:pt x="75" y="3401"/>
                                </a:lnTo>
                                <a:moveTo>
                                  <a:pt x="754" y="4534"/>
                                </a:moveTo>
                                <a:lnTo>
                                  <a:pt x="75" y="4534"/>
                                </a:lnTo>
                                <a:moveTo>
                                  <a:pt x="754" y="5666"/>
                                </a:moveTo>
                                <a:lnTo>
                                  <a:pt x="75" y="5669"/>
                                </a:lnTo>
                                <a:moveTo>
                                  <a:pt x="754" y="6802"/>
                                </a:moveTo>
                                <a:lnTo>
                                  <a:pt x="75" y="6802"/>
                                </a:lnTo>
                                <a:moveTo>
                                  <a:pt x="754" y="7934"/>
                                </a:moveTo>
                                <a:lnTo>
                                  <a:pt x="75" y="7934"/>
                                </a:lnTo>
                                <a:moveTo>
                                  <a:pt x="754" y="9067"/>
                                </a:moveTo>
                                <a:lnTo>
                                  <a:pt x="75" y="9070"/>
                                </a:lnTo>
                                <a:moveTo>
                                  <a:pt x="754" y="10200"/>
                                </a:moveTo>
                                <a:lnTo>
                                  <a:pt x="75" y="10202"/>
                                </a:lnTo>
                                <a:moveTo>
                                  <a:pt x="754" y="11333"/>
                                </a:moveTo>
                                <a:lnTo>
                                  <a:pt x="75" y="11333"/>
                                </a:lnTo>
                                <a:moveTo>
                                  <a:pt x="0" y="5714"/>
                                </a:moveTo>
                                <a:lnTo>
                                  <a:pt x="226" y="5717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9432" y="-1032"/>
                            <a:ext cx="2530" cy="13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CF9C31" w14:textId="77777777" w:rsidR="006A3D40" w:rsidRDefault="008A13DB">
                              <w:pPr>
                                <w:spacing w:before="189" w:line="204" w:lineRule="auto"/>
                                <w:ind w:left="153" w:right="78" w:hanging="10"/>
                              </w:pPr>
                              <w:r>
                                <w:rPr>
                                  <w:rFonts w:ascii="Ebrima" w:eastAsia="Ebrima" w:hAnsi="Ebrima" w:cs="Ebrima"/>
                                  <w:w w:val="85"/>
                                  <w:sz w:val="23"/>
                                  <w:szCs w:val="23"/>
                                </w:rPr>
                                <w:t>ሊኖርዎ</w:t>
                              </w:r>
                              <w:r>
                                <w:rPr>
                                  <w:rFonts w:ascii="Ebrima" w:eastAsia="Ebrima" w:hAnsi="Ebrima" w:cs="Ebrima"/>
                                  <w:w w:val="85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rFonts w:ascii="Ebrima" w:eastAsia="Ebrima" w:hAnsi="Ebrima" w:cs="Ebrima"/>
                                  <w:w w:val="85"/>
                                  <w:sz w:val="23"/>
                                  <w:szCs w:val="23"/>
                                </w:rPr>
                                <w:t>ሚችለው</w:t>
                              </w:r>
                              <w:r>
                                <w:rPr>
                                  <w:rFonts w:ascii="Ebrima" w:eastAsia="Ebrima" w:hAnsi="Ebrima" w:cs="Ebrima"/>
                                  <w:w w:val="85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rFonts w:ascii="Ebrima" w:eastAsia="Ebrima" w:hAnsi="Ebrima" w:cs="Ebrima"/>
                                  <w:w w:val="85"/>
                                  <w:sz w:val="23"/>
                                  <w:szCs w:val="23"/>
                                </w:rPr>
                                <w:t>በጣም</w:t>
                              </w:r>
                              <w:r>
                                <w:rPr>
                                  <w:rFonts w:ascii="Ebrima" w:eastAsia="Ebrima" w:hAnsi="Ebrima" w:cs="Ebrima"/>
                                  <w:spacing w:val="1"/>
                                  <w:w w:val="85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rFonts w:ascii="Ebrima" w:eastAsia="Ebrima" w:hAnsi="Ebrima" w:cs="Ebrima"/>
                                  <w:w w:val="85"/>
                                  <w:sz w:val="23"/>
                                  <w:szCs w:val="23"/>
                                </w:rPr>
                                <w:t>ጥሩው</w:t>
                              </w:r>
                              <w:r>
                                <w:rPr>
                                  <w:rFonts w:ascii="Ebrima" w:eastAsia="Ebrima" w:hAnsi="Ebrima" w:cs="Ebrima"/>
                                  <w:spacing w:val="7"/>
                                  <w:w w:val="85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rFonts w:ascii="Ebrima" w:eastAsia="Ebrima" w:hAnsi="Ebrima" w:cs="Ebrima"/>
                                  <w:w w:val="85"/>
                                  <w:sz w:val="23"/>
                                  <w:szCs w:val="23"/>
                                </w:rPr>
                                <w:t>የጤና</w:t>
                              </w:r>
                              <w:r>
                                <w:rPr>
                                  <w:rFonts w:ascii="Ebrima" w:eastAsia="Ebrima" w:hAnsi="Ebrima" w:cs="Ebrima"/>
                                  <w:spacing w:val="8"/>
                                  <w:w w:val="85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rFonts w:ascii="Ebrima" w:eastAsia="Ebrima" w:hAnsi="Ebrima" w:cs="Ebrima"/>
                                  <w:w w:val="85"/>
                                  <w:sz w:val="23"/>
                                  <w:szCs w:val="23"/>
                                </w:rPr>
                                <w:t>ሁኔታ</w:t>
                              </w:r>
                              <w:r>
                                <w:rPr>
                                  <w:rFonts w:ascii="Ebrima" w:eastAsia="Ebrima" w:hAnsi="Ebrima" w:cs="Ebrima"/>
                                  <w:spacing w:val="68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position w:val="-9"/>
                                </w:rPr>
                                <w:t>100</w:t>
                              </w:r>
                            </w:p>
                            <w:p w14:paraId="03A7C644" w14:textId="77777777" w:rsidR="006A3D40" w:rsidRDefault="006A3D40">
                              <w:pPr>
                                <w:spacing w:before="8"/>
                                <w:rPr>
                                  <w:sz w:val="27"/>
                                </w:rPr>
                              </w:pPr>
                            </w:p>
                            <w:p w14:paraId="566DD699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95</w:t>
                              </w:r>
                            </w:p>
                            <w:p w14:paraId="4ECE98C1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66C6F08A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90</w:t>
                              </w:r>
                            </w:p>
                            <w:p w14:paraId="7906C275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135F0B07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85</w:t>
                              </w:r>
                            </w:p>
                            <w:p w14:paraId="4036BD39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0F05F798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80</w:t>
                              </w:r>
                            </w:p>
                            <w:p w14:paraId="72F84B6C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3A7259D5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75</w:t>
                              </w:r>
                            </w:p>
                            <w:p w14:paraId="4FED13EC" w14:textId="77777777" w:rsidR="006A3D40" w:rsidRDefault="006A3D40">
                              <w:pPr>
                                <w:spacing w:before="5"/>
                                <w:rPr>
                                  <w:sz w:val="27"/>
                                </w:rPr>
                              </w:pPr>
                            </w:p>
                            <w:p w14:paraId="552232E1" w14:textId="77777777" w:rsidR="006A3D40" w:rsidRDefault="008A13DB">
                              <w:pPr>
                                <w:spacing w:before="1"/>
                                <w:ind w:right="540"/>
                                <w:jc w:val="right"/>
                              </w:pPr>
                              <w:r>
                                <w:t>70</w:t>
                              </w:r>
                            </w:p>
                            <w:p w14:paraId="1C06BC08" w14:textId="77777777" w:rsidR="006A3D40" w:rsidRDefault="006A3D40">
                              <w:pPr>
                                <w:spacing w:before="2"/>
                                <w:rPr>
                                  <w:sz w:val="27"/>
                                </w:rPr>
                              </w:pPr>
                            </w:p>
                            <w:p w14:paraId="49682DA9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65</w:t>
                              </w:r>
                            </w:p>
                            <w:p w14:paraId="3CAC936C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43A066B5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60</w:t>
                              </w:r>
                            </w:p>
                            <w:p w14:paraId="7B910ABD" w14:textId="77777777" w:rsidR="006A3D40" w:rsidRDefault="006A3D40">
                              <w:pPr>
                                <w:spacing w:before="1"/>
                                <w:rPr>
                                  <w:sz w:val="27"/>
                                </w:rPr>
                              </w:pPr>
                            </w:p>
                            <w:p w14:paraId="0655DE76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55</w:t>
                              </w:r>
                            </w:p>
                            <w:p w14:paraId="27441AA1" w14:textId="77777777" w:rsidR="006A3D40" w:rsidRDefault="006A3D40">
                              <w:pPr>
                                <w:spacing w:before="5"/>
                                <w:rPr>
                                  <w:sz w:val="27"/>
                                </w:rPr>
                              </w:pPr>
                            </w:p>
                            <w:p w14:paraId="7ABE4A15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50</w:t>
                              </w:r>
                            </w:p>
                            <w:p w14:paraId="712CFF49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664A96DE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45</w:t>
                              </w:r>
                            </w:p>
                            <w:p w14:paraId="568AAC85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21095D69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40</w:t>
                              </w:r>
                            </w:p>
                            <w:p w14:paraId="7F51389E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69F5FD6E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35</w:t>
                              </w:r>
                            </w:p>
                            <w:p w14:paraId="1D0864DE" w14:textId="77777777" w:rsidR="006A3D40" w:rsidRDefault="006A3D40">
                              <w:pPr>
                                <w:spacing w:before="1"/>
                                <w:rPr>
                                  <w:sz w:val="27"/>
                                </w:rPr>
                              </w:pPr>
                            </w:p>
                            <w:p w14:paraId="66124E72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30</w:t>
                              </w:r>
                            </w:p>
                            <w:p w14:paraId="67585549" w14:textId="77777777" w:rsidR="006A3D40" w:rsidRDefault="006A3D40">
                              <w:pPr>
                                <w:spacing w:before="2"/>
                                <w:rPr>
                                  <w:sz w:val="27"/>
                                </w:rPr>
                              </w:pPr>
                            </w:p>
                            <w:p w14:paraId="42CCC49C" w14:textId="77777777" w:rsidR="006A3D40" w:rsidRDefault="008A13DB">
                              <w:pPr>
                                <w:spacing w:before="1"/>
                                <w:ind w:right="540"/>
                                <w:jc w:val="right"/>
                              </w:pPr>
                              <w:r>
                                <w:t>25</w:t>
                              </w:r>
                            </w:p>
                            <w:p w14:paraId="449F6E83" w14:textId="77777777" w:rsidR="006A3D40" w:rsidRDefault="006A3D40">
                              <w:pPr>
                                <w:spacing w:before="5"/>
                                <w:rPr>
                                  <w:sz w:val="27"/>
                                </w:rPr>
                              </w:pPr>
                            </w:p>
                            <w:p w14:paraId="335F6943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20</w:t>
                              </w:r>
                            </w:p>
                            <w:p w14:paraId="6E5608BA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7599BC28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15</w:t>
                              </w:r>
                            </w:p>
                            <w:p w14:paraId="25D43CA6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5A27785B" w14:textId="77777777" w:rsidR="006A3D40" w:rsidRDefault="008A13DB">
                              <w:pPr>
                                <w:ind w:right="540"/>
                                <w:jc w:val="right"/>
                              </w:pPr>
                              <w:r>
                                <w:t>10</w:t>
                              </w:r>
                            </w:p>
                            <w:p w14:paraId="374122E9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58E5150B" w14:textId="77777777" w:rsidR="006A3D40" w:rsidRDefault="008A13DB">
                              <w:pPr>
                                <w:ind w:right="595"/>
                                <w:jc w:val="right"/>
                              </w:pPr>
                              <w:r>
                                <w:t>5</w:t>
                              </w:r>
                            </w:p>
                            <w:p w14:paraId="67651D03" w14:textId="77777777" w:rsidR="006A3D40" w:rsidRDefault="006A3D40">
                              <w:pPr>
                                <w:spacing w:before="3"/>
                                <w:rPr>
                                  <w:sz w:val="27"/>
                                </w:rPr>
                              </w:pPr>
                            </w:p>
                            <w:p w14:paraId="13270B80" w14:textId="77777777" w:rsidR="0071496C" w:rsidRDefault="0071496C" w:rsidP="0071496C">
                              <w:pPr>
                                <w:ind w:right="595"/>
                                <w:jc w:val="right"/>
                                <w:rPr>
                                  <w:rFonts w:ascii="Nyala" w:hAnsi="Nyala" w:cs="Nyala"/>
                                </w:rPr>
                              </w:pPr>
                            </w:p>
                            <w:p w14:paraId="421C1231" w14:textId="77777777" w:rsidR="0071496C" w:rsidRDefault="0071496C" w:rsidP="0071496C">
                              <w:pPr>
                                <w:ind w:right="595"/>
                                <w:jc w:val="right"/>
                                <w:rPr>
                                  <w:rFonts w:ascii="Nyala" w:hAnsi="Nyala" w:cs="Nyala"/>
                                </w:rPr>
                              </w:pPr>
                            </w:p>
                            <w:p w14:paraId="2D16EA03" w14:textId="67F1E376" w:rsidR="006A3D40" w:rsidRDefault="0071496C" w:rsidP="0071496C">
                              <w:pPr>
                                <w:ind w:right="595"/>
                                <w:jc w:val="right"/>
                              </w:pPr>
                              <w:r>
                                <w:rPr>
                                  <w:rFonts w:ascii="Nyala" w:hAnsi="Nyala" w:cs="Nyala"/>
                                </w:rPr>
                                <w:t xml:space="preserve">   </w:t>
                              </w:r>
                              <w:r w:rsidRPr="0071496C">
                                <w:rPr>
                                  <w:rFonts w:ascii="Nyala" w:hAnsi="Nyala" w:cs="Nyala"/>
                                </w:rPr>
                                <w:t>በጣም</w:t>
                              </w:r>
                              <w:r w:rsidRPr="0071496C">
                                <w:t xml:space="preserve"> </w:t>
                              </w:r>
                              <w:r w:rsidRPr="0071496C">
                                <w:rPr>
                                  <w:rFonts w:ascii="Nyala" w:hAnsi="Nyala" w:cs="Nyala"/>
                                </w:rPr>
                                <w:t>መጥፎ</w:t>
                              </w:r>
                              <w:r w:rsidRPr="0071496C">
                                <w:t xml:space="preserve"> </w:t>
                              </w:r>
                              <w:r w:rsidRPr="0071496C">
                                <w:rPr>
                                  <w:rFonts w:ascii="Nyala" w:hAnsi="Nyala" w:cs="Nyala"/>
                                </w:rPr>
                                <w:t>የጤና</w:t>
                              </w:r>
                              <w:r>
                                <w:t xml:space="preserve"> </w:t>
                              </w:r>
                              <w:r w:rsidRPr="0071496C">
                                <w:rPr>
                                  <w:rFonts w:ascii="Nyala" w:hAnsi="Nyala" w:cs="Nyala"/>
                                </w:rPr>
                                <w:t>ሁኔታ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4D3181" id="Group 9" o:spid="_x0000_s1033" style="position:absolute;left:0;text-align:left;margin-left:471.6pt;margin-top:-51.55pt;width:126.5pt;height:654.15pt;z-index:15730176;mso-position-horizontal-relative:page" coordorigin="9432,-1031" coordsize="2530,130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">
                <v:rect id="Rectangle 14" o:spid="_x0000_s1034" style="position:absolute;left:9885;top:10963;width:2069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" filled="f" strokeweight=".72pt"/>
                <v:shape id="Picture 13" o:spid="_x0000_s1035" type="#_x0000_t75" style="position:absolute;left:9432;top:-1013;width:2129;height: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">
                  <v:imagedata r:id="rId7" o:title=""/>
                </v:shape>
                <v:rect id="Rectangle 12" o:spid="_x0000_s1036" style="position:absolute;left:9432;top:-1032;width:2129;height: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" fillcolor="#d8d8d8" stroked="f"/>
                <v:shape id="AutoShape 11" o:spid="_x0000_s1037" style="position:absolute;left:10046;top:-346;width:754;height:11333;visibility:visible;mso-wrap-style:square;v-text-anchor:top" coordsize="754,1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" path="m413,11333l416,m754,l75,m303,2381r225,m303,2494r225,2m303,2609r225,m303,2719r225,3m245,2834r341,m303,2947r225,3m303,3060r225,m303,3173r225,2m303,3288r225,m300,1248r228,m300,1361r228,m300,1474r228,2m300,1586r228,3m245,1702r339,m300,1814r228,m300,1927r228,m300,2040r228,2m300,2153r228,m300,113r228,2m300,228r228,m300,341r228,m300,454r228,2m303,566r336,3m300,682r228,m300,792r228,2m300,907r228,m300,1020r228,2m303,3514r225,2m303,3626r225,m303,3739r225,3m303,3852r225,2m245,3967r341,m303,4080r225,2m303,4193r225,m303,4308r225,m303,4418r225,3m303,4646r225,m303,4759r225,3m303,4874r225,m303,4985r225,2m245,5100r341,m303,5213r225,m303,5441r225,m303,5554r225,m303,5782r225,m303,5892r225,2m303,6007r225,m303,6120r225,m245,6233r341,2m303,6346r225,2m303,6461r225,m303,6574r225,2m303,6686r225,3m303,6912r225,2m303,7027r225,m303,7140r225,2m303,7253r225,m245,7368r341,m303,7481r225,m303,7594r225,2m303,7709r225,m303,7819r225,3m303,8047r225,m303,8160r225,2m303,8275r225,m303,8388r225,m245,8501r341,m303,8614r225,m303,8726r225,3m303,8839r225,3m303,8954r225,m303,9180r225,m303,9293r225,2m303,9408r225,m303,9521r225,m245,9634r341,2m303,9746r225,3m303,9862r225,m303,9972r225,2m303,10087r225,m303,10313r225,2m303,10428r225,m303,10541r225,m303,10654r225,2m245,10766r341,3m303,10879r225,3m303,10992r225,2m303,11105r225,2m303,11220r225,m754,1133r-679,2m754,2268r-679,m754,3401r-679,m754,4534r-679,m754,5666r-679,3m754,6802r-679,m754,7934r-679,m754,9067r-679,3m754,10200r-679,2m754,11333r-679,m,5714r226,3e" filled="f" strokeweight=".72pt">
                  <v:path arrowok="t" o:connecttype="custom" o:connectlocs="75,-345;528,2151;528,2377;528,2605;528,2830;528,903;528,1131;584,1357;528,1582;528,1808;528,-117;528,111;528,337;528,562;528,3171;528,3397;586,3622;528,3848;528,4076;528,4417;528,4642;528,4868;528,5209;528,5549;528,5775;528,6003;528,6231;528,6569;528,6797;586,7023;528,7251;528,7477;528,7817;528,8043;528,8269;528,8497;528,8835;528,9063;586,9291;528,9517;528,9742;528,10083;528,10311;528,10537;528,10762;75,790;75,3056;75,5324;75,7589;75,9857;226,5372" o:connectangles="0,0,0,0,0,0,0,0,0,0,0,0,0,0,0,0,0,0,0,0,0,0,0,0,0,0,0,0,0,0,0,0,0,0,0,0,0,0,0,0,0,0,0,0,0,0,0,0,0,0,0"/>
                </v:shape>
                <v:shape id="Text Box 10" o:spid="_x0000_s1038" type="#_x0000_t202" style="position:absolute;left:9432;top:-1032;width:2530;height:13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3CCF9C31" w14:textId="77777777" w:rsidR="006A3D40" w:rsidRDefault="008A13DB">
                        <w:pPr>
                          <w:spacing w:before="189" w:line="204" w:lineRule="auto"/>
                          <w:ind w:left="153" w:right="78" w:hanging="10"/>
                        </w:pPr>
                        <w:r>
                          <w:rPr>
                            <w:rFonts w:ascii="Ebrima" w:eastAsia="Ebrima" w:hAnsi="Ebrima" w:cs="Ebrima"/>
                            <w:w w:val="85"/>
                            <w:sz w:val="23"/>
                            <w:szCs w:val="23"/>
                          </w:rPr>
                          <w:t>ሊኖርዎ</w:t>
                        </w:r>
                        <w:r>
                          <w:rPr>
                            <w:rFonts w:ascii="Ebrima" w:eastAsia="Ebrima" w:hAnsi="Ebrima" w:cs="Ebrima"/>
                            <w:w w:val="85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rFonts w:ascii="Ebrima" w:eastAsia="Ebrima" w:hAnsi="Ebrima" w:cs="Ebrima"/>
                            <w:w w:val="85"/>
                            <w:sz w:val="23"/>
                            <w:szCs w:val="23"/>
                          </w:rPr>
                          <w:t>ሚችለው</w:t>
                        </w:r>
                        <w:r>
                          <w:rPr>
                            <w:rFonts w:ascii="Ebrima" w:eastAsia="Ebrima" w:hAnsi="Ebrima" w:cs="Ebrima"/>
                            <w:w w:val="85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rFonts w:ascii="Ebrima" w:eastAsia="Ebrima" w:hAnsi="Ebrima" w:cs="Ebrima"/>
                            <w:w w:val="85"/>
                            <w:sz w:val="23"/>
                            <w:szCs w:val="23"/>
                          </w:rPr>
                          <w:t>በጣም</w:t>
                        </w:r>
                        <w:r>
                          <w:rPr>
                            <w:rFonts w:ascii="Ebrima" w:eastAsia="Ebrima" w:hAnsi="Ebrima" w:cs="Ebrima"/>
                            <w:spacing w:val="1"/>
                            <w:w w:val="85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rFonts w:ascii="Ebrima" w:eastAsia="Ebrima" w:hAnsi="Ebrima" w:cs="Ebrima"/>
                            <w:w w:val="85"/>
                            <w:sz w:val="23"/>
                            <w:szCs w:val="23"/>
                          </w:rPr>
                          <w:t>ጥሩው</w:t>
                        </w:r>
                        <w:r>
                          <w:rPr>
                            <w:rFonts w:ascii="Ebrima" w:eastAsia="Ebrima" w:hAnsi="Ebrima" w:cs="Ebrima"/>
                            <w:spacing w:val="7"/>
                            <w:w w:val="85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rFonts w:ascii="Ebrima" w:eastAsia="Ebrima" w:hAnsi="Ebrima" w:cs="Ebrima"/>
                            <w:w w:val="85"/>
                            <w:sz w:val="23"/>
                            <w:szCs w:val="23"/>
                          </w:rPr>
                          <w:t>የጤና</w:t>
                        </w:r>
                        <w:r>
                          <w:rPr>
                            <w:rFonts w:ascii="Ebrima" w:eastAsia="Ebrima" w:hAnsi="Ebrima" w:cs="Ebrima"/>
                            <w:spacing w:val="8"/>
                            <w:w w:val="85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rFonts w:ascii="Ebrima" w:eastAsia="Ebrima" w:hAnsi="Ebrima" w:cs="Ebrima"/>
                            <w:w w:val="85"/>
                            <w:sz w:val="23"/>
                            <w:szCs w:val="23"/>
                          </w:rPr>
                          <w:t>ሁኔታ</w:t>
                        </w:r>
                        <w:r>
                          <w:rPr>
                            <w:rFonts w:ascii="Ebrima" w:eastAsia="Ebrima" w:hAnsi="Ebrima" w:cs="Ebrima"/>
                            <w:spacing w:val="68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-9"/>
                          </w:rPr>
                          <w:t>100</w:t>
                        </w:r>
                      </w:p>
                      <w:p w14:paraId="03A7C644" w14:textId="77777777" w:rsidR="006A3D40" w:rsidRDefault="006A3D40">
                        <w:pPr>
                          <w:spacing w:before="8"/>
                          <w:rPr>
                            <w:sz w:val="27"/>
                          </w:rPr>
                        </w:pPr>
                      </w:p>
                      <w:p w14:paraId="566DD699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95</w:t>
                        </w:r>
                      </w:p>
                      <w:p w14:paraId="4ECE98C1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66C6F08A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90</w:t>
                        </w:r>
                      </w:p>
                      <w:p w14:paraId="7906C275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135F0B07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85</w:t>
                        </w:r>
                      </w:p>
                      <w:p w14:paraId="4036BD39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0F05F798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80</w:t>
                        </w:r>
                      </w:p>
                      <w:p w14:paraId="72F84B6C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3A7259D5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75</w:t>
                        </w:r>
                      </w:p>
                      <w:p w14:paraId="4FED13EC" w14:textId="77777777" w:rsidR="006A3D40" w:rsidRDefault="006A3D40">
                        <w:pPr>
                          <w:spacing w:before="5"/>
                          <w:rPr>
                            <w:sz w:val="27"/>
                          </w:rPr>
                        </w:pPr>
                      </w:p>
                      <w:p w14:paraId="552232E1" w14:textId="77777777" w:rsidR="006A3D40" w:rsidRDefault="008A13DB">
                        <w:pPr>
                          <w:spacing w:before="1"/>
                          <w:ind w:right="540"/>
                          <w:jc w:val="right"/>
                        </w:pPr>
                        <w:r>
                          <w:t>70</w:t>
                        </w:r>
                      </w:p>
                      <w:p w14:paraId="1C06BC08" w14:textId="77777777" w:rsidR="006A3D40" w:rsidRDefault="006A3D40">
                        <w:pPr>
                          <w:spacing w:before="2"/>
                          <w:rPr>
                            <w:sz w:val="27"/>
                          </w:rPr>
                        </w:pPr>
                      </w:p>
                      <w:p w14:paraId="49682DA9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65</w:t>
                        </w:r>
                      </w:p>
                      <w:p w14:paraId="3CAC936C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43A066B5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60</w:t>
                        </w:r>
                      </w:p>
                      <w:p w14:paraId="7B910ABD" w14:textId="77777777" w:rsidR="006A3D40" w:rsidRDefault="006A3D40">
                        <w:pPr>
                          <w:spacing w:before="1"/>
                          <w:rPr>
                            <w:sz w:val="27"/>
                          </w:rPr>
                        </w:pPr>
                      </w:p>
                      <w:p w14:paraId="0655DE76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55</w:t>
                        </w:r>
                      </w:p>
                      <w:p w14:paraId="27441AA1" w14:textId="77777777" w:rsidR="006A3D40" w:rsidRDefault="006A3D40">
                        <w:pPr>
                          <w:spacing w:before="5"/>
                          <w:rPr>
                            <w:sz w:val="27"/>
                          </w:rPr>
                        </w:pPr>
                      </w:p>
                      <w:p w14:paraId="7ABE4A15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50</w:t>
                        </w:r>
                      </w:p>
                      <w:p w14:paraId="712CFF49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664A96DE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45</w:t>
                        </w:r>
                      </w:p>
                      <w:p w14:paraId="568AAC85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21095D69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40</w:t>
                        </w:r>
                      </w:p>
                      <w:p w14:paraId="7F51389E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69F5FD6E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35</w:t>
                        </w:r>
                      </w:p>
                      <w:p w14:paraId="1D0864DE" w14:textId="77777777" w:rsidR="006A3D40" w:rsidRDefault="006A3D40">
                        <w:pPr>
                          <w:spacing w:before="1"/>
                          <w:rPr>
                            <w:sz w:val="27"/>
                          </w:rPr>
                        </w:pPr>
                      </w:p>
                      <w:p w14:paraId="66124E72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30</w:t>
                        </w:r>
                      </w:p>
                      <w:p w14:paraId="67585549" w14:textId="77777777" w:rsidR="006A3D40" w:rsidRDefault="006A3D40">
                        <w:pPr>
                          <w:spacing w:before="2"/>
                          <w:rPr>
                            <w:sz w:val="27"/>
                          </w:rPr>
                        </w:pPr>
                      </w:p>
                      <w:p w14:paraId="42CCC49C" w14:textId="77777777" w:rsidR="006A3D40" w:rsidRDefault="008A13DB">
                        <w:pPr>
                          <w:spacing w:before="1"/>
                          <w:ind w:right="540"/>
                          <w:jc w:val="right"/>
                        </w:pPr>
                        <w:r>
                          <w:t>25</w:t>
                        </w:r>
                      </w:p>
                      <w:p w14:paraId="449F6E83" w14:textId="77777777" w:rsidR="006A3D40" w:rsidRDefault="006A3D40">
                        <w:pPr>
                          <w:spacing w:before="5"/>
                          <w:rPr>
                            <w:sz w:val="27"/>
                          </w:rPr>
                        </w:pPr>
                      </w:p>
                      <w:p w14:paraId="335F6943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20</w:t>
                        </w:r>
                      </w:p>
                      <w:p w14:paraId="6E5608BA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7599BC28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15</w:t>
                        </w:r>
                      </w:p>
                      <w:p w14:paraId="25D43CA6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5A27785B" w14:textId="77777777" w:rsidR="006A3D40" w:rsidRDefault="008A13DB">
                        <w:pPr>
                          <w:ind w:right="540"/>
                          <w:jc w:val="right"/>
                        </w:pPr>
                        <w:r>
                          <w:t>10</w:t>
                        </w:r>
                      </w:p>
                      <w:p w14:paraId="374122E9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58E5150B" w14:textId="77777777" w:rsidR="006A3D40" w:rsidRDefault="008A13DB">
                        <w:pPr>
                          <w:ind w:right="595"/>
                          <w:jc w:val="right"/>
                        </w:pPr>
                        <w:r>
                          <w:t>5</w:t>
                        </w:r>
                      </w:p>
                      <w:p w14:paraId="67651D03" w14:textId="77777777" w:rsidR="006A3D40" w:rsidRDefault="006A3D40">
                        <w:pPr>
                          <w:spacing w:before="3"/>
                          <w:rPr>
                            <w:sz w:val="27"/>
                          </w:rPr>
                        </w:pPr>
                      </w:p>
                      <w:p w14:paraId="13270B80" w14:textId="77777777" w:rsidR="0071496C" w:rsidRDefault="0071496C" w:rsidP="0071496C">
                        <w:pPr>
                          <w:ind w:right="595"/>
                          <w:jc w:val="right"/>
                          <w:rPr>
                            <w:rFonts w:ascii="Nyala" w:hAnsi="Nyala" w:cs="Nyala"/>
                          </w:rPr>
                        </w:pPr>
                      </w:p>
                      <w:p w14:paraId="421C1231" w14:textId="77777777" w:rsidR="0071496C" w:rsidRDefault="0071496C" w:rsidP="0071496C">
                        <w:pPr>
                          <w:ind w:right="595"/>
                          <w:jc w:val="right"/>
                          <w:rPr>
                            <w:rFonts w:ascii="Nyala" w:hAnsi="Nyala" w:cs="Nyala"/>
                          </w:rPr>
                        </w:pPr>
                      </w:p>
                      <w:p w14:paraId="2D16EA03" w14:textId="67F1E376" w:rsidR="006A3D40" w:rsidRDefault="0071496C" w:rsidP="0071496C">
                        <w:pPr>
                          <w:ind w:right="595"/>
                          <w:jc w:val="right"/>
                        </w:pPr>
                        <w:r>
                          <w:rPr>
                            <w:rFonts w:ascii="Nyala" w:hAnsi="Nyala" w:cs="Nyala"/>
                          </w:rPr>
                          <w:t xml:space="preserve">   </w:t>
                        </w:r>
                        <w:r w:rsidRPr="0071496C">
                          <w:rPr>
                            <w:rFonts w:ascii="Nyala" w:hAnsi="Nyala" w:cs="Nyala"/>
                          </w:rPr>
                          <w:t>በጣም</w:t>
                        </w:r>
                        <w:r w:rsidRPr="0071496C">
                          <w:t xml:space="preserve"> </w:t>
                        </w:r>
                        <w:r w:rsidRPr="0071496C">
                          <w:rPr>
                            <w:rFonts w:ascii="Nyala" w:hAnsi="Nyala" w:cs="Nyala"/>
                          </w:rPr>
                          <w:t>መጥፎ</w:t>
                        </w:r>
                        <w:r w:rsidRPr="0071496C">
                          <w:t xml:space="preserve"> </w:t>
                        </w:r>
                        <w:r w:rsidRPr="0071496C">
                          <w:rPr>
                            <w:rFonts w:ascii="Nyala" w:hAnsi="Nyala" w:cs="Nyala"/>
                          </w:rPr>
                          <w:t>የጤና</w:t>
                        </w:r>
                        <w:r>
                          <w:t xml:space="preserve"> </w:t>
                        </w:r>
                        <w:r w:rsidRPr="0071496C">
                          <w:rPr>
                            <w:rFonts w:ascii="Nyala" w:hAnsi="Nyala" w:cs="Nyala"/>
                          </w:rPr>
                          <w:t>ሁኔታ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Ebrima" w:eastAsia="Ebrima" w:hAnsi="Ebrima" w:cs="Ebrima"/>
          <w:b/>
          <w:bCs/>
          <w:w w:val="85"/>
          <w:sz w:val="36"/>
          <w:szCs w:val="36"/>
        </w:rPr>
        <w:t>ክፍል</w:t>
      </w:r>
      <w:r>
        <w:rPr>
          <w:rFonts w:ascii="Ebrima" w:eastAsia="Ebrima" w:hAnsi="Ebrima" w:cs="Ebrima"/>
          <w:b/>
          <w:bCs/>
          <w:spacing w:val="-6"/>
          <w:w w:val="85"/>
          <w:sz w:val="36"/>
          <w:szCs w:val="36"/>
        </w:rPr>
        <w:t xml:space="preserve"> </w:t>
      </w:r>
      <w:r>
        <w:rPr>
          <w:rFonts w:ascii="Ebrima" w:eastAsia="Ebrima" w:hAnsi="Ebrima" w:cs="Ebrima"/>
          <w:b/>
          <w:bCs/>
          <w:w w:val="85"/>
          <w:sz w:val="36"/>
          <w:szCs w:val="36"/>
        </w:rPr>
        <w:t>II</w:t>
      </w:r>
    </w:p>
    <w:p w14:paraId="09D29819" w14:textId="77777777" w:rsidR="00CE5598" w:rsidRPr="00CE5598" w:rsidRDefault="00CE5598" w:rsidP="00CE5598">
      <w:pPr>
        <w:widowControl/>
        <w:numPr>
          <w:ilvl w:val="0"/>
          <w:numId w:val="16"/>
        </w:numPr>
        <w:tabs>
          <w:tab w:val="left" w:pos="4075"/>
        </w:tabs>
        <w:autoSpaceDE/>
        <w:autoSpaceDN/>
        <w:spacing w:before="4" w:after="160" w:line="442" w:lineRule="exact"/>
        <w:contextualSpacing/>
        <w:rPr>
          <w:rFonts w:ascii="Power Geez Unicode1" w:eastAsia="Trebuchet MS" w:hAnsi="Power Geez Unicode1"/>
          <w:w w:val="110"/>
          <w:sz w:val="20"/>
          <w:szCs w:val="20"/>
          <w:lang w:bidi="en-US"/>
        </w:rPr>
      </w:pP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ዛሬ</w:t>
      </w:r>
      <w:r w:rsidRPr="00CE5598">
        <w:rPr>
          <w:rFonts w:ascii="Power Geez Unicode1" w:eastAsia="Ebrima" w:hAnsi="Power Geez Unicode1"/>
          <w:spacing w:val="-6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Trebuchet MS" w:hAnsi="Power Geez Unicode1" w:cs="Ebrima"/>
          <w:w w:val="110"/>
          <w:sz w:val="20"/>
          <w:szCs w:val="20"/>
          <w:lang w:bidi="en-US"/>
        </w:rPr>
        <w:t>የ</w:t>
      </w:r>
      <w:r w:rsidRPr="00CE5598">
        <w:rPr>
          <w:rFonts w:ascii="Power Geez Unicode1" w:eastAsia="Ebrima" w:hAnsi="Power Geez Unicode1" w:cs="Ebrima"/>
          <w:w w:val="110"/>
          <w:sz w:val="20"/>
          <w:szCs w:val="20"/>
          <w:lang w:bidi="en-US"/>
        </w:rPr>
        <w:t>ጤ</w:t>
      </w:r>
      <w:r w:rsidRPr="00CE5598">
        <w:rPr>
          <w:rFonts w:ascii="Power Geez Unicode1" w:eastAsia="Trebuchet MS" w:hAnsi="Power Geez Unicode1" w:cs="Ebrima"/>
          <w:w w:val="110"/>
          <w:sz w:val="20"/>
          <w:szCs w:val="20"/>
          <w:lang w:bidi="en-US"/>
        </w:rPr>
        <w:t>ና</w:t>
      </w:r>
      <w:r w:rsidRPr="00CE5598">
        <w:rPr>
          <w:rFonts w:ascii="Power Geez Unicode1" w:eastAsia="Ebrima" w:hAnsi="Power Geez Unicode1" w:cs="Ebrima"/>
          <w:w w:val="110"/>
          <w:sz w:val="20"/>
          <w:szCs w:val="20"/>
          <w:lang w:bidi="en-US"/>
        </w:rPr>
        <w:t>ዎ</w:t>
      </w:r>
      <w:r w:rsidRPr="00CE5598">
        <w:rPr>
          <w:rFonts w:ascii="Power Geez Unicode1" w:eastAsia="Ebrima" w:hAnsi="Power Geez Unicode1"/>
          <w:spacing w:val="-15"/>
          <w:w w:val="110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ሁኔታ</w:t>
      </w:r>
      <w:r w:rsidRPr="00CE5598">
        <w:rPr>
          <w:rFonts w:ascii="Power Geez Unicode1" w:eastAsia="Ebrima" w:hAnsi="Power Geez Unicode1"/>
          <w:spacing w:val="-9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ምን</w:t>
      </w:r>
      <w:r w:rsidRPr="00CE5598">
        <w:rPr>
          <w:rFonts w:ascii="Power Geez Unicode1" w:eastAsia="Ebrima" w:hAnsi="Power Geez Unicode1"/>
          <w:spacing w:val="-9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Trebuchet MS" w:hAnsi="Power Geez Unicode1" w:cs="Ebrima"/>
          <w:w w:val="110"/>
          <w:sz w:val="20"/>
          <w:szCs w:val="20"/>
          <w:lang w:bidi="en-US"/>
        </w:rPr>
        <w:t>ያህል</w:t>
      </w:r>
      <w:r w:rsidRPr="00CE5598">
        <w:rPr>
          <w:rFonts w:ascii="Power Geez Unicode1" w:eastAsia="Trebuchet MS" w:hAnsi="Power Geez Unicode1"/>
          <w:spacing w:val="-21"/>
          <w:w w:val="110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ጥሩ</w:t>
      </w:r>
      <w:r w:rsidRPr="00CE5598">
        <w:rPr>
          <w:rFonts w:ascii="Power Geez Unicode1" w:eastAsia="Ebrima" w:hAnsi="Power Geez Unicode1"/>
          <w:spacing w:val="-8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ወይም</w:t>
      </w:r>
      <w:r w:rsidRPr="00CE5598">
        <w:rPr>
          <w:rFonts w:ascii="Power Geez Unicode1" w:eastAsia="Ebrima" w:hAnsi="Power Geez Unicode1"/>
          <w:spacing w:val="-7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መጥፎ</w:t>
      </w:r>
      <w:r w:rsidRPr="00CE5598">
        <w:rPr>
          <w:rFonts w:ascii="Power Geez Unicode1" w:eastAsia="Ebrima" w:hAnsi="Power Geez Unicode1"/>
          <w:spacing w:val="-10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መሆኑን</w:t>
      </w:r>
      <w:r w:rsidRPr="00CE5598">
        <w:rPr>
          <w:rFonts w:ascii="Power Geez Unicode1" w:eastAsia="Ebrima" w:hAnsi="Power Geez Unicode1"/>
          <w:spacing w:val="-7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ለማወቅ</w:t>
      </w:r>
      <w:r w:rsidRPr="00CE5598">
        <w:rPr>
          <w:rFonts w:ascii="Power Geez Unicode1" w:eastAsia="Ebrima" w:hAnsi="Power Geez Unicode1"/>
          <w:spacing w:val="-7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እንፈልጋለን</w:t>
      </w:r>
      <w:r w:rsidRPr="00CE5598">
        <w:rPr>
          <w:rFonts w:ascii="Power Geez Unicode1" w:eastAsia="Ebrima" w:hAnsi="Power Geez Unicode1"/>
          <w:spacing w:val="-7"/>
          <w:sz w:val="20"/>
          <w:szCs w:val="20"/>
          <w:lang w:bidi="en-US"/>
        </w:rPr>
        <w:t>:</w:t>
      </w:r>
      <w:r w:rsidRPr="00CE5598">
        <w:rPr>
          <w:rFonts w:ascii="Power Geez Unicode1" w:eastAsia="Trebuchet MS" w:hAnsi="Power Geez Unicode1"/>
          <w:w w:val="110"/>
          <w:sz w:val="20"/>
          <w:szCs w:val="20"/>
          <w:lang w:bidi="en-US"/>
        </w:rPr>
        <w:t xml:space="preserve">:                      </w:t>
      </w:r>
    </w:p>
    <w:p w14:paraId="6F21AAA1" w14:textId="77777777" w:rsidR="00CE5598" w:rsidRPr="00CE5598" w:rsidRDefault="00CE5598" w:rsidP="00CE5598">
      <w:pPr>
        <w:widowControl/>
        <w:numPr>
          <w:ilvl w:val="0"/>
          <w:numId w:val="15"/>
        </w:numPr>
        <w:tabs>
          <w:tab w:val="left" w:pos="4075"/>
        </w:tabs>
        <w:autoSpaceDE/>
        <w:autoSpaceDN/>
        <w:spacing w:before="4" w:after="160" w:line="442" w:lineRule="exact"/>
        <w:rPr>
          <w:rFonts w:ascii="Power Geez Unicode1" w:eastAsia="Trebuchet MS" w:hAnsi="Power Geez Unicode1"/>
          <w:w w:val="110"/>
          <w:sz w:val="20"/>
          <w:szCs w:val="20"/>
          <w:lang w:bidi="en-US"/>
        </w:rPr>
      </w:pPr>
      <w:r w:rsidRPr="00CE5598">
        <w:rPr>
          <w:rFonts w:ascii="Power Geez Unicode1" w:eastAsia="Ebrima" w:hAnsi="Power Geez Unicode1" w:cs="Ebrima"/>
          <w:w w:val="84"/>
          <w:sz w:val="20"/>
          <w:szCs w:val="20"/>
          <w:lang w:bidi="en-US"/>
        </w:rPr>
        <w:t>ይህ</w:t>
      </w:r>
      <w:r w:rsidRPr="00CE5598">
        <w:rPr>
          <w:rFonts w:ascii="Power Geez Unicode1" w:eastAsia="Ebrima" w:hAnsi="Power Geez Unicode1"/>
          <w:spacing w:val="3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w w:val="84"/>
          <w:sz w:val="20"/>
          <w:szCs w:val="20"/>
          <w:lang w:bidi="en-US"/>
        </w:rPr>
        <w:t>መለ</w:t>
      </w:r>
      <w:r w:rsidRPr="00CE5598">
        <w:rPr>
          <w:rFonts w:ascii="Power Geez Unicode1" w:eastAsia="Ebrima" w:hAnsi="Power Geez Unicode1" w:cs="Ebrima"/>
          <w:spacing w:val="-2"/>
          <w:w w:val="84"/>
          <w:sz w:val="20"/>
          <w:szCs w:val="20"/>
          <w:lang w:bidi="en-US"/>
        </w:rPr>
        <w:t>ኪ</w:t>
      </w:r>
      <w:r w:rsidRPr="00CE5598">
        <w:rPr>
          <w:rFonts w:ascii="Power Geez Unicode1" w:eastAsia="Trebuchet MS" w:hAnsi="Power Geez Unicode1" w:cs="Ebrima"/>
          <w:w w:val="144"/>
          <w:sz w:val="20"/>
          <w:szCs w:val="20"/>
          <w:lang w:bidi="en-US"/>
        </w:rPr>
        <w:t>ያ</w:t>
      </w:r>
      <w:r w:rsidRPr="00CE5598">
        <w:rPr>
          <w:rFonts w:ascii="Power Geez Unicode1" w:eastAsia="Ebrima" w:hAnsi="Power Geez Unicode1"/>
          <w:spacing w:val="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pacing w:val="1"/>
          <w:sz w:val="20"/>
          <w:szCs w:val="20"/>
          <w:lang w:bidi="en-US"/>
        </w:rPr>
        <w:t>ከ</w:t>
      </w:r>
      <w:r w:rsidRPr="00CE5598">
        <w:rPr>
          <w:rFonts w:ascii="Power Geez Unicode1" w:eastAsia="Ebrima" w:hAnsi="Power Geez Unicode1"/>
          <w:spacing w:val="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Calibri" w:hAnsi="Power Geez Unicode1"/>
          <w:sz w:val="20"/>
          <w:szCs w:val="20"/>
          <w:lang w:bidi="en-US"/>
        </w:rPr>
        <w:t>0</w:t>
      </w:r>
      <w:r w:rsidRPr="00CE5598">
        <w:rPr>
          <w:rFonts w:ascii="Power Geez Unicode1" w:eastAsia="Calibri" w:hAnsi="Power Geez Unicode1"/>
          <w:spacing w:val="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Calibri" w:hAnsi="Power Geez Unicode1" w:cs="Ebrima"/>
          <w:spacing w:val="1"/>
          <w:sz w:val="20"/>
          <w:szCs w:val="20"/>
          <w:lang w:bidi="en-US"/>
        </w:rPr>
        <w:t>እስከ</w:t>
      </w:r>
      <w:r w:rsidRPr="00CE5598">
        <w:rPr>
          <w:rFonts w:ascii="Power Geez Unicode1" w:eastAsia="Arial" w:hAnsi="Power Geez Unicode1"/>
          <w:spacing w:val="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Calibri" w:hAnsi="Power Geez Unicode1"/>
          <w:spacing w:val="-2"/>
          <w:sz w:val="20"/>
          <w:szCs w:val="20"/>
          <w:lang w:bidi="en-US"/>
        </w:rPr>
        <w:t>1</w:t>
      </w:r>
      <w:r w:rsidRPr="00CE5598">
        <w:rPr>
          <w:rFonts w:ascii="Power Geez Unicode1" w:eastAsia="Calibri" w:hAnsi="Power Geez Unicode1"/>
          <w:sz w:val="20"/>
          <w:szCs w:val="20"/>
          <w:lang w:bidi="en-US"/>
        </w:rPr>
        <w:t xml:space="preserve">00 </w:t>
      </w:r>
      <w:r w:rsidRPr="00CE5598">
        <w:rPr>
          <w:rFonts w:ascii="Power Geez Unicode1" w:eastAsia="Calibri" w:hAnsi="Power Geez Unicode1" w:cs="Ebrima"/>
          <w:sz w:val="20"/>
          <w:szCs w:val="20"/>
          <w:lang w:bidi="en-US"/>
        </w:rPr>
        <w:t>ድረስ</w:t>
      </w:r>
      <w:r w:rsidRPr="00CE5598">
        <w:rPr>
          <w:rFonts w:ascii="Power Geez Unicode1" w:eastAsia="Calibri" w:hAnsi="Power Geez Unicode1"/>
          <w:spacing w:val="-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Arial" w:hAnsi="Power Geez Unicode1" w:cs="Ebrima"/>
          <w:spacing w:val="-1"/>
          <w:w w:val="90"/>
          <w:sz w:val="20"/>
          <w:szCs w:val="20"/>
          <w:lang w:bidi="en-US"/>
        </w:rPr>
        <w:t>ቁጥሮች</w:t>
      </w:r>
      <w:r w:rsidRPr="00CE5598">
        <w:rPr>
          <w:rFonts w:ascii="Power Geez Unicode1" w:eastAsia="Arial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Arial" w:hAnsi="Power Geez Unicode1" w:cs="Ebrima"/>
          <w:spacing w:val="-28"/>
          <w:sz w:val="20"/>
          <w:szCs w:val="20"/>
          <w:lang w:bidi="en-US"/>
        </w:rPr>
        <w:t>አ</w:t>
      </w:r>
      <w:r w:rsidRPr="00CE5598">
        <w:rPr>
          <w:rFonts w:ascii="Power Geez Unicode1" w:eastAsia="Arial" w:hAnsi="Power Geez Unicode1"/>
          <w:spacing w:val="-28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pacing w:val="-1"/>
          <w:w w:val="88"/>
          <w:sz w:val="20"/>
          <w:szCs w:val="20"/>
          <w:lang w:bidi="en-US"/>
        </w:rPr>
        <w:t>ሉ</w:t>
      </w:r>
      <w:r w:rsidRPr="00CE5598">
        <w:rPr>
          <w:rFonts w:ascii="Power Geez Unicode1" w:eastAsia="Ebrima" w:hAnsi="Power Geez Unicode1" w:cs="Ebrima"/>
          <w:w w:val="88"/>
          <w:sz w:val="20"/>
          <w:szCs w:val="20"/>
          <w:lang w:bidi="en-US"/>
        </w:rPr>
        <w:t>ት</w:t>
      </w:r>
      <w:r w:rsidRPr="00CE5598">
        <w:rPr>
          <w:rFonts w:ascii="Power Geez Unicode1" w:eastAsia="Ebrima" w:hAnsi="Power Geez Unicode1"/>
          <w:spacing w:val="4"/>
          <w:sz w:val="20"/>
          <w:szCs w:val="20"/>
          <w:lang w:bidi="en-US"/>
        </w:rPr>
        <w:t>:</w:t>
      </w:r>
      <w:r w:rsidRPr="00CE5598">
        <w:rPr>
          <w:rFonts w:ascii="Power Geez Unicode1" w:eastAsia="Trebuchet MS" w:hAnsi="Power Geez Unicode1"/>
          <w:w w:val="131"/>
          <w:sz w:val="20"/>
          <w:szCs w:val="20"/>
          <w:lang w:bidi="en-US"/>
        </w:rPr>
        <w:t>:</w:t>
      </w:r>
    </w:p>
    <w:p w14:paraId="799BE17D" w14:textId="77777777" w:rsidR="00CE5598" w:rsidRPr="00CE5598" w:rsidRDefault="00CE5598" w:rsidP="00CE5598">
      <w:pPr>
        <w:widowControl/>
        <w:numPr>
          <w:ilvl w:val="0"/>
          <w:numId w:val="15"/>
        </w:numPr>
        <w:tabs>
          <w:tab w:val="left" w:pos="4075"/>
        </w:tabs>
        <w:autoSpaceDE/>
        <w:autoSpaceDN/>
        <w:spacing w:before="4" w:after="160" w:line="442" w:lineRule="exact"/>
        <w:rPr>
          <w:rFonts w:ascii="Power Geez Unicode1" w:eastAsia="Trebuchet MS" w:hAnsi="Power Geez Unicode1"/>
          <w:w w:val="110"/>
          <w:sz w:val="20"/>
          <w:szCs w:val="20"/>
          <w:lang w:bidi="en-US"/>
        </w:rPr>
      </w:pPr>
      <w:r w:rsidRPr="00CE5598">
        <w:rPr>
          <w:rFonts w:ascii="Power Geez Unicode1" w:eastAsia="Calibri" w:hAnsi="Power Geez Unicode1"/>
          <w:sz w:val="20"/>
          <w:szCs w:val="20"/>
          <w:lang w:bidi="en-US"/>
        </w:rPr>
        <w:t xml:space="preserve">100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ማለት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እርስዎ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ሊኖርዎ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የሚችለው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በጣም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ጥሩ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Trebuchet MS" w:hAnsi="Power Geez Unicode1" w:cs="Ebrima"/>
          <w:sz w:val="20"/>
          <w:szCs w:val="20"/>
          <w:lang w:bidi="en-US"/>
        </w:rPr>
        <w:t>የ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ጤና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ሁኔታ</w:t>
      </w:r>
      <w:r w:rsidRPr="00CE5598">
        <w:rPr>
          <w:rFonts w:ascii="Power Geez Unicode1" w:eastAsia="Ebrima" w:hAnsi="Power Geez Unicode1"/>
          <w:spacing w:val="20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ነው</w:t>
      </w:r>
      <w:r w:rsidRPr="00CE5598">
        <w:rPr>
          <w:rFonts w:ascii="Power Geez Unicode1" w:eastAsia="Trebuchet MS" w:hAnsi="Power Geez Unicode1"/>
          <w:sz w:val="20"/>
          <w:szCs w:val="20"/>
          <w:lang w:bidi="en-US"/>
        </w:rPr>
        <w:t>::</w:t>
      </w:r>
    </w:p>
    <w:p w14:paraId="6C26741D" w14:textId="77777777" w:rsidR="00CE5598" w:rsidRPr="00CE5598" w:rsidRDefault="00CE5598" w:rsidP="00CE5598">
      <w:pPr>
        <w:widowControl/>
        <w:numPr>
          <w:ilvl w:val="0"/>
          <w:numId w:val="15"/>
        </w:numPr>
        <w:tabs>
          <w:tab w:val="left" w:pos="4075"/>
        </w:tabs>
        <w:autoSpaceDE/>
        <w:autoSpaceDN/>
        <w:spacing w:before="4" w:after="160" w:line="442" w:lineRule="exact"/>
        <w:rPr>
          <w:rFonts w:ascii="Power Geez Unicode1" w:eastAsia="Trebuchet MS" w:hAnsi="Power Geez Unicode1"/>
          <w:w w:val="110"/>
          <w:sz w:val="20"/>
          <w:szCs w:val="20"/>
          <w:lang w:bidi="en-US"/>
        </w:rPr>
      </w:pP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0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ማለት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እርስዎ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ሊኖርዎ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የሚችለው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በጣም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መጥፎ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የጤና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ሁኔታ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ነው</w:t>
      </w:r>
      <w:r w:rsidRPr="00CE5598">
        <w:rPr>
          <w:rFonts w:ascii="Power Geez Unicode1" w:eastAsia="Ebrima" w:hAnsi="Power Geez Unicode1"/>
          <w:spacing w:val="-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Trebuchet MS" w:hAnsi="Power Geez Unicode1"/>
          <w:w w:val="105"/>
          <w:sz w:val="20"/>
          <w:szCs w:val="20"/>
          <w:lang w:bidi="en-US"/>
        </w:rPr>
        <w:t>::</w:t>
      </w:r>
    </w:p>
    <w:p w14:paraId="1A41788B" w14:textId="77777777" w:rsidR="00CE5598" w:rsidRPr="00CE5598" w:rsidRDefault="00CE5598" w:rsidP="00CE5598">
      <w:pPr>
        <w:widowControl/>
        <w:numPr>
          <w:ilvl w:val="0"/>
          <w:numId w:val="15"/>
        </w:numPr>
        <w:tabs>
          <w:tab w:val="left" w:pos="4075"/>
        </w:tabs>
        <w:autoSpaceDE/>
        <w:autoSpaceDN/>
        <w:spacing w:before="4" w:after="160" w:line="442" w:lineRule="exact"/>
        <w:rPr>
          <w:rFonts w:ascii="Power Geez Unicode1" w:eastAsia="Trebuchet MS" w:hAnsi="Power Geez Unicode1"/>
          <w:w w:val="110"/>
          <w:sz w:val="20"/>
          <w:szCs w:val="20"/>
          <w:lang w:bidi="en-US"/>
        </w:rPr>
      </w:pP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በመለኪ</w:t>
      </w:r>
      <w:r w:rsidRPr="00CE5598">
        <w:rPr>
          <w:rFonts w:ascii="Power Geez Unicode1" w:eastAsia="Trebuchet MS" w:hAnsi="Power Geez Unicode1" w:cs="Ebrima"/>
          <w:sz w:val="20"/>
          <w:szCs w:val="20"/>
          <w:lang w:bidi="en-US"/>
        </w:rPr>
        <w:t>ያ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ው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w w:val="125"/>
          <w:sz w:val="20"/>
          <w:szCs w:val="20"/>
          <w:lang w:bidi="en-US"/>
        </w:rPr>
        <w:t>ላይ</w:t>
      </w:r>
      <w:r w:rsidRPr="00CE5598">
        <w:rPr>
          <w:rFonts w:ascii="Power Geez Unicode1" w:eastAsia="Trebuchet MS" w:hAnsi="Power Geez Unicode1"/>
          <w:w w:val="125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ዛሬ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ጤንነትዎ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Trebuchet MS" w:hAnsi="Power Geez Unicode1" w:cs="Ebrima"/>
          <w:sz w:val="20"/>
          <w:szCs w:val="20"/>
          <w:lang w:bidi="en-US"/>
        </w:rPr>
        <w:t>ያ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ለበትን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ሁኔታ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ለማሳ</w:t>
      </w:r>
      <w:r w:rsidRPr="00CE5598">
        <w:rPr>
          <w:rFonts w:ascii="Power Geez Unicode1" w:eastAsia="Trebuchet MS" w:hAnsi="Power Geez Unicode1" w:cs="Ebrima"/>
          <w:sz w:val="20"/>
          <w:szCs w:val="20"/>
          <w:lang w:bidi="en-US"/>
        </w:rPr>
        <w:t>የ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ት</w:t>
      </w:r>
      <w:r w:rsidRPr="00CE5598">
        <w:rPr>
          <w:rFonts w:ascii="Power Geez Unicode1" w:eastAsia="Ebrima" w:hAnsi="Power Geez Unicode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Trebuchet MS" w:hAnsi="Power Geez Unicode1" w:cs="Ebrima"/>
          <w:w w:val="125"/>
          <w:sz w:val="20"/>
          <w:szCs w:val="20"/>
          <w:lang w:bidi="en-US"/>
        </w:rPr>
        <w:t>የ</w:t>
      </w:r>
      <w:r w:rsidRPr="00CE5598">
        <w:rPr>
          <w:rFonts w:ascii="Power Geez Unicode1" w:eastAsia="Trebuchet MS" w:hAnsi="Power Geez Unicode1"/>
          <w:w w:val="125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Calibri" w:hAnsi="Power Geez Unicode1"/>
          <w:sz w:val="20"/>
          <w:szCs w:val="20"/>
          <w:lang w:bidi="en-US"/>
        </w:rPr>
        <w:t xml:space="preserve">X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ምልክት</w:t>
      </w:r>
      <w:r w:rsidRPr="00CE5598">
        <w:rPr>
          <w:rFonts w:ascii="Power Geez Unicode1" w:eastAsia="Ebrima" w:hAnsi="Power Geez Unicode1"/>
          <w:spacing w:val="-3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ያድርጉ</w:t>
      </w:r>
      <w:r w:rsidRPr="00CE5598">
        <w:rPr>
          <w:rFonts w:ascii="Power Geez Unicode1" w:eastAsia="Trebuchet MS" w:hAnsi="Power Geez Unicode1"/>
          <w:sz w:val="20"/>
          <w:szCs w:val="20"/>
          <w:lang w:bidi="en-US"/>
        </w:rPr>
        <w:t>::</w:t>
      </w:r>
    </w:p>
    <w:p w14:paraId="5CBA37A6" w14:textId="77777777" w:rsidR="00CE5598" w:rsidRPr="00CE5598" w:rsidRDefault="00CE5598" w:rsidP="00CE5598">
      <w:pPr>
        <w:widowControl/>
        <w:numPr>
          <w:ilvl w:val="0"/>
          <w:numId w:val="14"/>
        </w:numPr>
        <w:tabs>
          <w:tab w:val="left" w:pos="827"/>
          <w:tab w:val="left" w:pos="829"/>
        </w:tabs>
        <w:autoSpaceDE/>
        <w:autoSpaceDN/>
        <w:spacing w:before="242" w:after="160" w:line="256" w:lineRule="auto"/>
        <w:rPr>
          <w:rFonts w:ascii="Power Geez Unicode1" w:eastAsia="Trebuchet MS" w:hAnsi="Power Geez Unicode1"/>
          <w:sz w:val="20"/>
          <w:szCs w:val="20"/>
          <w:lang w:bidi="en-US"/>
        </w:rPr>
      </w:pP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አሁን</w:t>
      </w:r>
      <w:r w:rsidRPr="00CE5598">
        <w:rPr>
          <w:rFonts w:ascii="Power Geez Unicode1" w:eastAsia="Ebrima" w:hAnsi="Power Geez Unicode1"/>
          <w:spacing w:val="-12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እባክዎን</w:t>
      </w:r>
      <w:r w:rsidRPr="00CE5598">
        <w:rPr>
          <w:rFonts w:ascii="Power Geez Unicode1" w:eastAsia="Ebrima" w:hAnsi="Power Geez Unicode1"/>
          <w:spacing w:val="-12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ከታች</w:t>
      </w:r>
      <w:r w:rsidRPr="00CE5598">
        <w:rPr>
          <w:rFonts w:ascii="Power Geez Unicode1" w:eastAsia="Ebrima" w:hAnsi="Power Geez Unicode1"/>
          <w:spacing w:val="-1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ባለው</w:t>
      </w:r>
      <w:r w:rsidRPr="00CE5598">
        <w:rPr>
          <w:rFonts w:ascii="Power Geez Unicode1" w:eastAsia="Ebrima" w:hAnsi="Power Geez Unicode1"/>
          <w:spacing w:val="-12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ሳጥን</w:t>
      </w:r>
      <w:r w:rsidRPr="00CE5598">
        <w:rPr>
          <w:rFonts w:ascii="Power Geez Unicode1" w:eastAsia="Ebrima" w:hAnsi="Power Geez Unicode1"/>
          <w:spacing w:val="-13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ውስጥ</w:t>
      </w:r>
      <w:r w:rsidRPr="00CE5598">
        <w:rPr>
          <w:rFonts w:ascii="Power Geez Unicode1" w:eastAsia="Ebrima" w:hAnsi="Power Geez Unicode1"/>
          <w:spacing w:val="-11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በመለኪ</w:t>
      </w:r>
      <w:r w:rsidRPr="00CE5598">
        <w:rPr>
          <w:rFonts w:ascii="Power Geez Unicode1" w:eastAsia="Trebuchet MS" w:hAnsi="Power Geez Unicode1" w:cs="Ebrima"/>
          <w:sz w:val="20"/>
          <w:szCs w:val="20"/>
          <w:lang w:bidi="en-US"/>
        </w:rPr>
        <w:t>ያ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ው</w:t>
      </w:r>
      <w:r w:rsidRPr="00CE5598">
        <w:rPr>
          <w:rFonts w:ascii="Power Geez Unicode1" w:eastAsia="Ebrima" w:hAnsi="Power Geez Unicode1"/>
          <w:spacing w:val="-12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ላ</w:t>
      </w:r>
      <w:r w:rsidRPr="00CE5598">
        <w:rPr>
          <w:rFonts w:ascii="Power Geez Unicode1" w:eastAsia="Trebuchet MS" w:hAnsi="Power Geez Unicode1" w:cs="Ebrima"/>
          <w:sz w:val="20"/>
          <w:szCs w:val="20"/>
          <w:lang w:bidi="en-US"/>
        </w:rPr>
        <w:t>ይ</w:t>
      </w:r>
      <w:r w:rsidRPr="00CE5598">
        <w:rPr>
          <w:rFonts w:ascii="Power Geez Unicode1" w:eastAsia="Trebuchet MS" w:hAnsi="Power Geez Unicode1"/>
          <w:spacing w:val="-16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ምልክት</w:t>
      </w:r>
      <w:r w:rsidRPr="00CE5598">
        <w:rPr>
          <w:rFonts w:ascii="Power Geez Unicode1" w:eastAsia="Ebrima" w:hAnsi="Power Geez Unicode1"/>
          <w:spacing w:val="-13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ያደረጉበትን</w:t>
      </w:r>
      <w:r w:rsidRPr="00CE5598">
        <w:rPr>
          <w:rFonts w:ascii="Power Geez Unicode1" w:eastAsia="Ebrima" w:hAnsi="Power Geez Unicode1"/>
          <w:spacing w:val="-12"/>
          <w:sz w:val="20"/>
          <w:szCs w:val="20"/>
          <w:lang w:bidi="en-US"/>
        </w:rPr>
        <w:t xml:space="preserve"> </w:t>
      </w:r>
      <w:r w:rsidRPr="00CE5598">
        <w:rPr>
          <w:rFonts w:ascii="Power Geez Unicode1" w:eastAsia="Ebrima" w:hAnsi="Power Geez Unicode1" w:cs="Ebrima"/>
          <w:sz w:val="20"/>
          <w:szCs w:val="20"/>
          <w:lang w:bidi="en-US"/>
        </w:rPr>
        <w:t>ቁጥር ይፃፉ::</w:t>
      </w:r>
    </w:p>
    <w:p w14:paraId="1F156B3C" w14:textId="77777777" w:rsidR="006A3D40" w:rsidRDefault="006A3D40">
      <w:pPr>
        <w:pStyle w:val="BodyText"/>
        <w:rPr>
          <w:rFonts w:ascii="Trebuchet MS"/>
          <w:sz w:val="26"/>
        </w:rPr>
      </w:pPr>
    </w:p>
    <w:p w14:paraId="6DDBCC22" w14:textId="77777777" w:rsidR="0071496C" w:rsidRDefault="0071496C" w:rsidP="0071496C">
      <w:pPr>
        <w:pStyle w:val="BodyText"/>
        <w:rPr>
          <w:rFonts w:ascii="Trebuchet MS"/>
          <w:sz w:val="26"/>
        </w:rPr>
      </w:pPr>
    </w:p>
    <w:p w14:paraId="596904DF" w14:textId="7D232A5F" w:rsidR="0071496C" w:rsidRDefault="008A13DB" w:rsidP="0071496C">
      <w:pPr>
        <w:pStyle w:val="BodyText"/>
        <w:rPr>
          <w:rFonts w:ascii="Trebuchet MS"/>
          <w:sz w:val="2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 wp14:anchorId="7070D230" wp14:editId="4973DE47">
                <wp:simplePos x="0" y="0"/>
                <wp:positionH relativeFrom="page">
                  <wp:posOffset>2877185</wp:posOffset>
                </wp:positionH>
                <wp:positionV relativeFrom="paragraph">
                  <wp:posOffset>44450</wp:posOffset>
                </wp:positionV>
                <wp:extent cx="955675" cy="747395"/>
                <wp:effectExtent l="0" t="0" r="0" b="0"/>
                <wp:wrapNone/>
                <wp:docPr id="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5675" cy="74739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EEB482" id="Rectangle 8" o:spid="_x0000_s1026" style="position:absolute;margin-left:226.55pt;margin-top:3.5pt;width:75.25pt;height:58.8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" filled="f" strokeweight=".72pt">
                <w10:wrap anchorx="page"/>
              </v:rect>
            </w:pict>
          </mc:Fallback>
        </mc:AlternateContent>
      </w:r>
      <w:r w:rsidR="0071496C">
        <w:rPr>
          <w:rFonts w:ascii="Trebuchet MS"/>
          <w:sz w:val="26"/>
        </w:rPr>
        <w:t xml:space="preserve">      </w:t>
      </w:r>
    </w:p>
    <w:p w14:paraId="70990DE6" w14:textId="2B709586" w:rsidR="0071496C" w:rsidRPr="0071496C" w:rsidRDefault="0071496C" w:rsidP="0071496C">
      <w:pPr>
        <w:pStyle w:val="BodyText"/>
        <w:rPr>
          <w:rFonts w:ascii="Calibri"/>
          <w:sz w:val="20"/>
        </w:rPr>
      </w:pPr>
      <w:r>
        <w:rPr>
          <w:rFonts w:ascii="Trebuchet MS"/>
          <w:sz w:val="26"/>
        </w:rPr>
        <w:t xml:space="preserve">                     </w:t>
      </w:r>
      <w:r w:rsidRPr="0071496C">
        <w:rPr>
          <w:rFonts w:ascii="Trebuchet MS"/>
          <w:sz w:val="26"/>
        </w:rPr>
        <w:t>የዛሬ</w:t>
      </w:r>
      <w:r w:rsidRPr="0071496C">
        <w:rPr>
          <w:rFonts w:ascii="Trebuchet MS"/>
          <w:sz w:val="26"/>
        </w:rPr>
        <w:t xml:space="preserve"> </w:t>
      </w:r>
      <w:r w:rsidRPr="0071496C">
        <w:rPr>
          <w:rFonts w:ascii="Trebuchet MS"/>
          <w:sz w:val="26"/>
        </w:rPr>
        <w:t>ጤንነትዎ</w:t>
      </w:r>
      <w:r>
        <w:rPr>
          <w:rFonts w:ascii="Trebuchet MS"/>
          <w:sz w:val="26"/>
        </w:rPr>
        <w:t xml:space="preserve"> =</w:t>
      </w:r>
    </w:p>
    <w:sectPr w:rsidR="0071496C" w:rsidRPr="0071496C" w:rsidSect="00CE5598">
      <w:pgSz w:w="12240" w:h="15840"/>
      <w:pgMar w:top="1500" w:right="16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wer Geez Unicode1">
    <w:altName w:val="Calibri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3366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F2CF7" w14:textId="77777777" w:rsidR="002B595C" w:rsidRDefault="008A13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5CBE39" w14:textId="77777777" w:rsidR="002B595C" w:rsidRDefault="008A13D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C78D7"/>
    <w:multiLevelType w:val="hybridMultilevel"/>
    <w:tmpl w:val="4EF46E02"/>
    <w:lvl w:ilvl="0" w:tplc="D0C22B8C">
      <w:start w:val="1"/>
      <w:numFmt w:val="lowerLetter"/>
      <w:lvlText w:val="%1)"/>
      <w:lvlJc w:val="left"/>
      <w:pPr>
        <w:ind w:left="118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F9B2D2CA">
      <w:numFmt w:val="bullet"/>
      <w:lvlText w:val="•"/>
      <w:lvlJc w:val="left"/>
      <w:pPr>
        <w:ind w:left="1645" w:hanging="361"/>
      </w:pPr>
      <w:rPr>
        <w:rFonts w:hint="default"/>
        <w:lang w:val="en-US" w:eastAsia="en-US" w:bidi="ar-SA"/>
      </w:rPr>
    </w:lvl>
    <w:lvl w:ilvl="2" w:tplc="21CC14DC">
      <w:numFmt w:val="bullet"/>
      <w:lvlText w:val="•"/>
      <w:lvlJc w:val="left"/>
      <w:pPr>
        <w:ind w:left="2111" w:hanging="361"/>
      </w:pPr>
      <w:rPr>
        <w:rFonts w:hint="default"/>
        <w:lang w:val="en-US" w:eastAsia="en-US" w:bidi="ar-SA"/>
      </w:rPr>
    </w:lvl>
    <w:lvl w:ilvl="3" w:tplc="A8868B84">
      <w:numFmt w:val="bullet"/>
      <w:lvlText w:val="•"/>
      <w:lvlJc w:val="left"/>
      <w:pPr>
        <w:ind w:left="2577" w:hanging="361"/>
      </w:pPr>
      <w:rPr>
        <w:rFonts w:hint="default"/>
        <w:lang w:val="en-US" w:eastAsia="en-US" w:bidi="ar-SA"/>
      </w:rPr>
    </w:lvl>
    <w:lvl w:ilvl="4" w:tplc="B9E66464">
      <w:numFmt w:val="bullet"/>
      <w:lvlText w:val="•"/>
      <w:lvlJc w:val="left"/>
      <w:pPr>
        <w:ind w:left="3043" w:hanging="361"/>
      </w:pPr>
      <w:rPr>
        <w:rFonts w:hint="default"/>
        <w:lang w:val="en-US" w:eastAsia="en-US" w:bidi="ar-SA"/>
      </w:rPr>
    </w:lvl>
    <w:lvl w:ilvl="5" w:tplc="A490CC3E">
      <w:numFmt w:val="bullet"/>
      <w:lvlText w:val="•"/>
      <w:lvlJc w:val="left"/>
      <w:pPr>
        <w:ind w:left="3509" w:hanging="361"/>
      </w:pPr>
      <w:rPr>
        <w:rFonts w:hint="default"/>
        <w:lang w:val="en-US" w:eastAsia="en-US" w:bidi="ar-SA"/>
      </w:rPr>
    </w:lvl>
    <w:lvl w:ilvl="6" w:tplc="0E088A18">
      <w:numFmt w:val="bullet"/>
      <w:lvlText w:val="•"/>
      <w:lvlJc w:val="left"/>
      <w:pPr>
        <w:ind w:left="3974" w:hanging="361"/>
      </w:pPr>
      <w:rPr>
        <w:rFonts w:hint="default"/>
        <w:lang w:val="en-US" w:eastAsia="en-US" w:bidi="ar-SA"/>
      </w:rPr>
    </w:lvl>
    <w:lvl w:ilvl="7" w:tplc="428E9B1C">
      <w:numFmt w:val="bullet"/>
      <w:lvlText w:val="•"/>
      <w:lvlJc w:val="left"/>
      <w:pPr>
        <w:ind w:left="4440" w:hanging="361"/>
      </w:pPr>
      <w:rPr>
        <w:rFonts w:hint="default"/>
        <w:lang w:val="en-US" w:eastAsia="en-US" w:bidi="ar-SA"/>
      </w:rPr>
    </w:lvl>
    <w:lvl w:ilvl="8" w:tplc="26BC824E">
      <w:numFmt w:val="bullet"/>
      <w:lvlText w:val="•"/>
      <w:lvlJc w:val="left"/>
      <w:pPr>
        <w:ind w:left="4906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8FC5C3F"/>
    <w:multiLevelType w:val="hybridMultilevel"/>
    <w:tmpl w:val="604CD90C"/>
    <w:lvl w:ilvl="0" w:tplc="2F58AE00">
      <w:start w:val="1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C83E6F56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CCE04020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6882AC1C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1E2CE168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DE921828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11066BBA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4D087BD8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7EFE4890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BF30960"/>
    <w:multiLevelType w:val="hybridMultilevel"/>
    <w:tmpl w:val="BDD4F9DA"/>
    <w:lvl w:ilvl="0" w:tplc="BA3C02AA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8B909AF6">
      <w:numFmt w:val="bullet"/>
      <w:lvlText w:val="•"/>
      <w:lvlJc w:val="left"/>
      <w:pPr>
        <w:ind w:left="1838" w:hanging="360"/>
      </w:pPr>
      <w:rPr>
        <w:rFonts w:hint="default"/>
        <w:lang w:val="en-US" w:eastAsia="en-US" w:bidi="ar-SA"/>
      </w:rPr>
    </w:lvl>
    <w:lvl w:ilvl="2" w:tplc="7570C8A4">
      <w:numFmt w:val="bullet"/>
      <w:lvlText w:val="•"/>
      <w:lvlJc w:val="left"/>
      <w:pPr>
        <w:ind w:left="2856" w:hanging="360"/>
      </w:pPr>
      <w:rPr>
        <w:rFonts w:hint="default"/>
        <w:lang w:val="en-US" w:eastAsia="en-US" w:bidi="ar-SA"/>
      </w:rPr>
    </w:lvl>
    <w:lvl w:ilvl="3" w:tplc="D2441CE0">
      <w:numFmt w:val="bullet"/>
      <w:lvlText w:val="•"/>
      <w:lvlJc w:val="left"/>
      <w:pPr>
        <w:ind w:left="3874" w:hanging="360"/>
      </w:pPr>
      <w:rPr>
        <w:rFonts w:hint="default"/>
        <w:lang w:val="en-US" w:eastAsia="en-US" w:bidi="ar-SA"/>
      </w:rPr>
    </w:lvl>
    <w:lvl w:ilvl="4" w:tplc="294EE508">
      <w:numFmt w:val="bullet"/>
      <w:lvlText w:val="•"/>
      <w:lvlJc w:val="left"/>
      <w:pPr>
        <w:ind w:left="4892" w:hanging="360"/>
      </w:pPr>
      <w:rPr>
        <w:rFonts w:hint="default"/>
        <w:lang w:val="en-US" w:eastAsia="en-US" w:bidi="ar-SA"/>
      </w:rPr>
    </w:lvl>
    <w:lvl w:ilvl="5" w:tplc="1AD6F1C6">
      <w:numFmt w:val="bullet"/>
      <w:lvlText w:val="•"/>
      <w:lvlJc w:val="left"/>
      <w:pPr>
        <w:ind w:left="5910" w:hanging="360"/>
      </w:pPr>
      <w:rPr>
        <w:rFonts w:hint="default"/>
        <w:lang w:val="en-US" w:eastAsia="en-US" w:bidi="ar-SA"/>
      </w:rPr>
    </w:lvl>
    <w:lvl w:ilvl="6" w:tplc="CA7C85C2">
      <w:numFmt w:val="bullet"/>
      <w:lvlText w:val="•"/>
      <w:lvlJc w:val="left"/>
      <w:pPr>
        <w:ind w:left="6928" w:hanging="360"/>
      </w:pPr>
      <w:rPr>
        <w:rFonts w:hint="default"/>
        <w:lang w:val="en-US" w:eastAsia="en-US" w:bidi="ar-SA"/>
      </w:rPr>
    </w:lvl>
    <w:lvl w:ilvl="7" w:tplc="D2A48DAC">
      <w:numFmt w:val="bullet"/>
      <w:lvlText w:val="•"/>
      <w:lvlJc w:val="left"/>
      <w:pPr>
        <w:ind w:left="7946" w:hanging="360"/>
      </w:pPr>
      <w:rPr>
        <w:rFonts w:hint="default"/>
        <w:lang w:val="en-US" w:eastAsia="en-US" w:bidi="ar-SA"/>
      </w:rPr>
    </w:lvl>
    <w:lvl w:ilvl="8" w:tplc="9B22F690">
      <w:numFmt w:val="bullet"/>
      <w:lvlText w:val="•"/>
      <w:lvlJc w:val="left"/>
      <w:pPr>
        <w:ind w:left="8964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4552F2F"/>
    <w:multiLevelType w:val="hybridMultilevel"/>
    <w:tmpl w:val="BF2A66E6"/>
    <w:lvl w:ilvl="0" w:tplc="122472C8">
      <w:start w:val="1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D04A673C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C57EF800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C450CCA8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D8DAB48A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89D40BEE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155231C4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94E46DCE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F34414E8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195F751B"/>
    <w:multiLevelType w:val="hybridMultilevel"/>
    <w:tmpl w:val="CCFEA8CC"/>
    <w:lvl w:ilvl="0" w:tplc="0574A61A">
      <w:start w:val="1"/>
      <w:numFmt w:val="lowerLetter"/>
      <w:lvlText w:val="%1)"/>
      <w:lvlJc w:val="left"/>
      <w:pPr>
        <w:ind w:left="737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A01012D4">
      <w:numFmt w:val="bullet"/>
      <w:lvlText w:val="•"/>
      <w:lvlJc w:val="left"/>
      <w:pPr>
        <w:ind w:left="1249" w:hanging="361"/>
      </w:pPr>
      <w:rPr>
        <w:rFonts w:hint="default"/>
        <w:lang w:val="en-US" w:eastAsia="en-US" w:bidi="ar-SA"/>
      </w:rPr>
    </w:lvl>
    <w:lvl w:ilvl="2" w:tplc="B53A1800">
      <w:numFmt w:val="bullet"/>
      <w:lvlText w:val="•"/>
      <w:lvlJc w:val="left"/>
      <w:pPr>
        <w:ind w:left="1759" w:hanging="361"/>
      </w:pPr>
      <w:rPr>
        <w:rFonts w:hint="default"/>
        <w:lang w:val="en-US" w:eastAsia="en-US" w:bidi="ar-SA"/>
      </w:rPr>
    </w:lvl>
    <w:lvl w:ilvl="3" w:tplc="FAFC55D0">
      <w:numFmt w:val="bullet"/>
      <w:lvlText w:val="•"/>
      <w:lvlJc w:val="left"/>
      <w:pPr>
        <w:ind w:left="2269" w:hanging="361"/>
      </w:pPr>
      <w:rPr>
        <w:rFonts w:hint="default"/>
        <w:lang w:val="en-US" w:eastAsia="en-US" w:bidi="ar-SA"/>
      </w:rPr>
    </w:lvl>
    <w:lvl w:ilvl="4" w:tplc="82FC854C">
      <w:numFmt w:val="bullet"/>
      <w:lvlText w:val="•"/>
      <w:lvlJc w:val="left"/>
      <w:pPr>
        <w:ind w:left="2779" w:hanging="361"/>
      </w:pPr>
      <w:rPr>
        <w:rFonts w:hint="default"/>
        <w:lang w:val="en-US" w:eastAsia="en-US" w:bidi="ar-SA"/>
      </w:rPr>
    </w:lvl>
    <w:lvl w:ilvl="5" w:tplc="1D1642E8">
      <w:numFmt w:val="bullet"/>
      <w:lvlText w:val="•"/>
      <w:lvlJc w:val="left"/>
      <w:pPr>
        <w:ind w:left="3289" w:hanging="361"/>
      </w:pPr>
      <w:rPr>
        <w:rFonts w:hint="default"/>
        <w:lang w:val="en-US" w:eastAsia="en-US" w:bidi="ar-SA"/>
      </w:rPr>
    </w:lvl>
    <w:lvl w:ilvl="6" w:tplc="389E83CA">
      <w:numFmt w:val="bullet"/>
      <w:lvlText w:val="•"/>
      <w:lvlJc w:val="left"/>
      <w:pPr>
        <w:ind w:left="3798" w:hanging="361"/>
      </w:pPr>
      <w:rPr>
        <w:rFonts w:hint="default"/>
        <w:lang w:val="en-US" w:eastAsia="en-US" w:bidi="ar-SA"/>
      </w:rPr>
    </w:lvl>
    <w:lvl w:ilvl="7" w:tplc="43DA8472">
      <w:numFmt w:val="bullet"/>
      <w:lvlText w:val="•"/>
      <w:lvlJc w:val="left"/>
      <w:pPr>
        <w:ind w:left="4308" w:hanging="361"/>
      </w:pPr>
      <w:rPr>
        <w:rFonts w:hint="default"/>
        <w:lang w:val="en-US" w:eastAsia="en-US" w:bidi="ar-SA"/>
      </w:rPr>
    </w:lvl>
    <w:lvl w:ilvl="8" w:tplc="6C6CFD7C">
      <w:numFmt w:val="bullet"/>
      <w:lvlText w:val="•"/>
      <w:lvlJc w:val="left"/>
      <w:pPr>
        <w:ind w:left="4818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1C146CC4"/>
    <w:multiLevelType w:val="hybridMultilevel"/>
    <w:tmpl w:val="B9A6A40E"/>
    <w:lvl w:ilvl="0" w:tplc="311ECE02">
      <w:start w:val="1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DD22F1D4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E604DEF8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502AAB30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EAE87FE8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63C04B00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8F30A6EE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91FCDDCE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D91C9890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272B45E1"/>
    <w:multiLevelType w:val="hybridMultilevel"/>
    <w:tmpl w:val="39A28680"/>
    <w:lvl w:ilvl="0" w:tplc="61A22290">
      <w:start w:val="1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6E8436B0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67B05C18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585075E0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B5C82648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104C88DA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7EE82724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0AF2462C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687AB152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2B1F0EEF"/>
    <w:multiLevelType w:val="hybridMultilevel"/>
    <w:tmpl w:val="1948205A"/>
    <w:lvl w:ilvl="0" w:tplc="6786E470">
      <w:start w:val="1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1F542C28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621C5D7A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A414039C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B7387D68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A1E0B244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60007960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D8026264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F2E6FD92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2CCD5D99"/>
    <w:multiLevelType w:val="hybridMultilevel"/>
    <w:tmpl w:val="0C823C10"/>
    <w:lvl w:ilvl="0" w:tplc="AF26C630">
      <w:start w:val="1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B8CE51BC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FD565B8C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A022C778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F80C8B68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9DE28918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CA66555C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02B4FDC8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AB92A96E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31400EC2"/>
    <w:multiLevelType w:val="hybridMultilevel"/>
    <w:tmpl w:val="A07E86AA"/>
    <w:lvl w:ilvl="0" w:tplc="C750D0D8">
      <w:start w:val="1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8F7051B6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0AFCA1FE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2A6E1D36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F9D87D0C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BD2CCA90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90221058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7EB085D0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EFC61254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394672A6"/>
    <w:multiLevelType w:val="hybridMultilevel"/>
    <w:tmpl w:val="1B948532"/>
    <w:lvl w:ilvl="0" w:tplc="63E6D9FE">
      <w:start w:val="1"/>
      <w:numFmt w:val="lowerLetter"/>
      <w:lvlText w:val="%1)"/>
      <w:lvlJc w:val="left"/>
      <w:pPr>
        <w:ind w:left="826" w:hanging="361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A5F8CDDA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E2A20EFC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1E7CF160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AC72187A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801AE5A4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57720800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32869E02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60668CDC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B363EFC"/>
    <w:multiLevelType w:val="hybridMultilevel"/>
    <w:tmpl w:val="F0323BC4"/>
    <w:lvl w:ilvl="0" w:tplc="58C058C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1" w:tplc="249A8F72">
      <w:numFmt w:val="bullet"/>
      <w:lvlText w:val="•"/>
      <w:lvlJc w:val="left"/>
      <w:pPr>
        <w:ind w:left="1838" w:hanging="360"/>
      </w:pPr>
      <w:rPr>
        <w:rFonts w:hint="default"/>
        <w:lang w:val="en-US" w:eastAsia="en-US" w:bidi="en-US"/>
      </w:rPr>
    </w:lvl>
    <w:lvl w:ilvl="2" w:tplc="AEA6AC10">
      <w:numFmt w:val="bullet"/>
      <w:lvlText w:val="•"/>
      <w:lvlJc w:val="left"/>
      <w:pPr>
        <w:ind w:left="2856" w:hanging="360"/>
      </w:pPr>
      <w:rPr>
        <w:rFonts w:hint="default"/>
        <w:lang w:val="en-US" w:eastAsia="en-US" w:bidi="en-US"/>
      </w:rPr>
    </w:lvl>
    <w:lvl w:ilvl="3" w:tplc="64A477D4">
      <w:numFmt w:val="bullet"/>
      <w:lvlText w:val="•"/>
      <w:lvlJc w:val="left"/>
      <w:pPr>
        <w:ind w:left="3874" w:hanging="360"/>
      </w:pPr>
      <w:rPr>
        <w:rFonts w:hint="default"/>
        <w:lang w:val="en-US" w:eastAsia="en-US" w:bidi="en-US"/>
      </w:rPr>
    </w:lvl>
    <w:lvl w:ilvl="4" w:tplc="89585988">
      <w:numFmt w:val="bullet"/>
      <w:lvlText w:val="•"/>
      <w:lvlJc w:val="left"/>
      <w:pPr>
        <w:ind w:left="4892" w:hanging="360"/>
      </w:pPr>
      <w:rPr>
        <w:rFonts w:hint="default"/>
        <w:lang w:val="en-US" w:eastAsia="en-US" w:bidi="en-US"/>
      </w:rPr>
    </w:lvl>
    <w:lvl w:ilvl="5" w:tplc="29144AC8">
      <w:numFmt w:val="bullet"/>
      <w:lvlText w:val="•"/>
      <w:lvlJc w:val="left"/>
      <w:pPr>
        <w:ind w:left="5910" w:hanging="360"/>
      </w:pPr>
      <w:rPr>
        <w:rFonts w:hint="default"/>
        <w:lang w:val="en-US" w:eastAsia="en-US" w:bidi="en-US"/>
      </w:rPr>
    </w:lvl>
    <w:lvl w:ilvl="6" w:tplc="546C20C8">
      <w:numFmt w:val="bullet"/>
      <w:lvlText w:val="•"/>
      <w:lvlJc w:val="left"/>
      <w:pPr>
        <w:ind w:left="6928" w:hanging="360"/>
      </w:pPr>
      <w:rPr>
        <w:rFonts w:hint="default"/>
        <w:lang w:val="en-US" w:eastAsia="en-US" w:bidi="en-US"/>
      </w:rPr>
    </w:lvl>
    <w:lvl w:ilvl="7" w:tplc="E37A4C56">
      <w:numFmt w:val="bullet"/>
      <w:lvlText w:val="•"/>
      <w:lvlJc w:val="left"/>
      <w:pPr>
        <w:ind w:left="7946" w:hanging="360"/>
      </w:pPr>
      <w:rPr>
        <w:rFonts w:hint="default"/>
        <w:lang w:val="en-US" w:eastAsia="en-US" w:bidi="en-US"/>
      </w:rPr>
    </w:lvl>
    <w:lvl w:ilvl="8" w:tplc="F418EFC6">
      <w:numFmt w:val="bullet"/>
      <w:lvlText w:val="•"/>
      <w:lvlJc w:val="left"/>
      <w:pPr>
        <w:ind w:left="8964" w:hanging="360"/>
      </w:pPr>
      <w:rPr>
        <w:rFonts w:hint="default"/>
        <w:lang w:val="en-US" w:eastAsia="en-US" w:bidi="en-US"/>
      </w:rPr>
    </w:lvl>
  </w:abstractNum>
  <w:abstractNum w:abstractNumId="12" w15:restartNumberingAfterBreak="0">
    <w:nsid w:val="3B684F5F"/>
    <w:multiLevelType w:val="hybridMultilevel"/>
    <w:tmpl w:val="57DA98F8"/>
    <w:lvl w:ilvl="0" w:tplc="E4461744">
      <w:start w:val="1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CC50CCFC">
      <w:numFmt w:val="bullet"/>
      <w:lvlText w:val="•"/>
      <w:lvlJc w:val="left"/>
      <w:pPr>
        <w:ind w:left="1321" w:hanging="361"/>
      </w:pPr>
      <w:rPr>
        <w:rFonts w:hint="default"/>
        <w:lang w:val="en-US" w:eastAsia="en-US" w:bidi="ar-SA"/>
      </w:rPr>
    </w:lvl>
    <w:lvl w:ilvl="2" w:tplc="7AD0F19C">
      <w:numFmt w:val="bullet"/>
      <w:lvlText w:val="•"/>
      <w:lvlJc w:val="left"/>
      <w:pPr>
        <w:ind w:left="1823" w:hanging="361"/>
      </w:pPr>
      <w:rPr>
        <w:rFonts w:hint="default"/>
        <w:lang w:val="en-US" w:eastAsia="en-US" w:bidi="ar-SA"/>
      </w:rPr>
    </w:lvl>
    <w:lvl w:ilvl="3" w:tplc="74C88C30">
      <w:numFmt w:val="bullet"/>
      <w:lvlText w:val="•"/>
      <w:lvlJc w:val="left"/>
      <w:pPr>
        <w:ind w:left="2325" w:hanging="361"/>
      </w:pPr>
      <w:rPr>
        <w:rFonts w:hint="default"/>
        <w:lang w:val="en-US" w:eastAsia="en-US" w:bidi="ar-SA"/>
      </w:rPr>
    </w:lvl>
    <w:lvl w:ilvl="4" w:tplc="8E641FB0">
      <w:numFmt w:val="bullet"/>
      <w:lvlText w:val="•"/>
      <w:lvlJc w:val="left"/>
      <w:pPr>
        <w:ind w:left="2827" w:hanging="361"/>
      </w:pPr>
      <w:rPr>
        <w:rFonts w:hint="default"/>
        <w:lang w:val="en-US" w:eastAsia="en-US" w:bidi="ar-SA"/>
      </w:rPr>
    </w:lvl>
    <w:lvl w:ilvl="5" w:tplc="0074D842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6" w:tplc="D7383BD6">
      <w:numFmt w:val="bullet"/>
      <w:lvlText w:val="•"/>
      <w:lvlJc w:val="left"/>
      <w:pPr>
        <w:ind w:left="3830" w:hanging="361"/>
      </w:pPr>
      <w:rPr>
        <w:rFonts w:hint="default"/>
        <w:lang w:val="en-US" w:eastAsia="en-US" w:bidi="ar-SA"/>
      </w:rPr>
    </w:lvl>
    <w:lvl w:ilvl="7" w:tplc="ED7C35A8">
      <w:numFmt w:val="bullet"/>
      <w:lvlText w:val="•"/>
      <w:lvlJc w:val="left"/>
      <w:pPr>
        <w:ind w:left="4332" w:hanging="361"/>
      </w:pPr>
      <w:rPr>
        <w:rFonts w:hint="default"/>
        <w:lang w:val="en-US" w:eastAsia="en-US" w:bidi="ar-SA"/>
      </w:rPr>
    </w:lvl>
    <w:lvl w:ilvl="8" w:tplc="EA8ED3A6">
      <w:numFmt w:val="bullet"/>
      <w:lvlText w:val="•"/>
      <w:lvlJc w:val="left"/>
      <w:pPr>
        <w:ind w:left="4834" w:hanging="361"/>
      </w:pPr>
      <w:rPr>
        <w:rFonts w:hint="default"/>
        <w:lang w:val="en-US" w:eastAsia="en-US" w:bidi="ar-SA"/>
      </w:rPr>
    </w:lvl>
  </w:abstractNum>
  <w:abstractNum w:abstractNumId="13" w15:restartNumberingAfterBreak="0">
    <w:nsid w:val="427B2107"/>
    <w:multiLevelType w:val="hybridMultilevel"/>
    <w:tmpl w:val="9126C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906E8B"/>
    <w:multiLevelType w:val="hybridMultilevel"/>
    <w:tmpl w:val="2640C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D0701"/>
    <w:multiLevelType w:val="hybridMultilevel"/>
    <w:tmpl w:val="B1D01E3E"/>
    <w:lvl w:ilvl="0" w:tplc="962C85DC">
      <w:start w:val="3"/>
      <w:numFmt w:val="lowerLetter"/>
      <w:lvlText w:val="%1)"/>
      <w:lvlJc w:val="left"/>
      <w:pPr>
        <w:ind w:left="826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C480E0AC">
      <w:numFmt w:val="bullet"/>
      <w:lvlText w:val="•"/>
      <w:lvlJc w:val="left"/>
      <w:pPr>
        <w:ind w:left="1140" w:hanging="361"/>
      </w:pPr>
      <w:rPr>
        <w:rFonts w:hint="default"/>
        <w:lang w:val="en-US" w:eastAsia="en-US" w:bidi="ar-SA"/>
      </w:rPr>
    </w:lvl>
    <w:lvl w:ilvl="2" w:tplc="CCFC6E10">
      <w:numFmt w:val="bullet"/>
      <w:lvlText w:val="•"/>
      <w:lvlJc w:val="left"/>
      <w:pPr>
        <w:ind w:left="1460" w:hanging="361"/>
      </w:pPr>
      <w:rPr>
        <w:rFonts w:hint="default"/>
        <w:lang w:val="en-US" w:eastAsia="en-US" w:bidi="ar-SA"/>
      </w:rPr>
    </w:lvl>
    <w:lvl w:ilvl="3" w:tplc="F03CCF74">
      <w:numFmt w:val="bullet"/>
      <w:lvlText w:val="•"/>
      <w:lvlJc w:val="left"/>
      <w:pPr>
        <w:ind w:left="1780" w:hanging="361"/>
      </w:pPr>
      <w:rPr>
        <w:rFonts w:hint="default"/>
        <w:lang w:val="en-US" w:eastAsia="en-US" w:bidi="ar-SA"/>
      </w:rPr>
    </w:lvl>
    <w:lvl w:ilvl="4" w:tplc="0E84199A">
      <w:numFmt w:val="bullet"/>
      <w:lvlText w:val="•"/>
      <w:lvlJc w:val="left"/>
      <w:pPr>
        <w:ind w:left="2100" w:hanging="361"/>
      </w:pPr>
      <w:rPr>
        <w:rFonts w:hint="default"/>
        <w:lang w:val="en-US" w:eastAsia="en-US" w:bidi="ar-SA"/>
      </w:rPr>
    </w:lvl>
    <w:lvl w:ilvl="5" w:tplc="6DCEE392">
      <w:numFmt w:val="bullet"/>
      <w:lvlText w:val="•"/>
      <w:lvlJc w:val="left"/>
      <w:pPr>
        <w:ind w:left="2420" w:hanging="361"/>
      </w:pPr>
      <w:rPr>
        <w:rFonts w:hint="default"/>
        <w:lang w:val="en-US" w:eastAsia="en-US" w:bidi="ar-SA"/>
      </w:rPr>
    </w:lvl>
    <w:lvl w:ilvl="6" w:tplc="DAF0D660">
      <w:numFmt w:val="bullet"/>
      <w:lvlText w:val="•"/>
      <w:lvlJc w:val="left"/>
      <w:pPr>
        <w:ind w:left="2740" w:hanging="361"/>
      </w:pPr>
      <w:rPr>
        <w:rFonts w:hint="default"/>
        <w:lang w:val="en-US" w:eastAsia="en-US" w:bidi="ar-SA"/>
      </w:rPr>
    </w:lvl>
    <w:lvl w:ilvl="7" w:tplc="AF365636">
      <w:numFmt w:val="bullet"/>
      <w:lvlText w:val="•"/>
      <w:lvlJc w:val="left"/>
      <w:pPr>
        <w:ind w:left="3061" w:hanging="361"/>
      </w:pPr>
      <w:rPr>
        <w:rFonts w:hint="default"/>
        <w:lang w:val="en-US" w:eastAsia="en-US" w:bidi="ar-SA"/>
      </w:rPr>
    </w:lvl>
    <w:lvl w:ilvl="8" w:tplc="F1AAA294">
      <w:numFmt w:val="bullet"/>
      <w:lvlText w:val="•"/>
      <w:lvlJc w:val="left"/>
      <w:pPr>
        <w:ind w:left="3381" w:hanging="361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15"/>
  </w:num>
  <w:num w:numId="5">
    <w:abstractNumId w:val="10"/>
  </w:num>
  <w:num w:numId="6">
    <w:abstractNumId w:val="5"/>
  </w:num>
  <w:num w:numId="7">
    <w:abstractNumId w:val="12"/>
  </w:num>
  <w:num w:numId="8">
    <w:abstractNumId w:val="1"/>
  </w:num>
  <w:num w:numId="9">
    <w:abstractNumId w:val="4"/>
  </w:num>
  <w:num w:numId="10">
    <w:abstractNumId w:val="3"/>
  </w:num>
  <w:num w:numId="11">
    <w:abstractNumId w:val="7"/>
  </w:num>
  <w:num w:numId="12">
    <w:abstractNumId w:val="6"/>
  </w:num>
  <w:num w:numId="13">
    <w:abstractNumId w:val="2"/>
  </w:num>
  <w:num w:numId="14">
    <w:abstractNumId w:val="11"/>
  </w:num>
  <w:num w:numId="15">
    <w:abstractNumId w:val="14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40"/>
    <w:rsid w:val="006A3D40"/>
    <w:rsid w:val="0071496C"/>
    <w:rsid w:val="008A13DB"/>
    <w:rsid w:val="00CE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D2EE5"/>
  <w15:docId w15:val="{DB44C664-67D0-4962-B1DB-B447EFD19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8"/>
      <w:ind w:left="360"/>
      <w:outlineLvl w:val="0"/>
    </w:pPr>
    <w:rPr>
      <w:rFonts w:ascii="Ebrima" w:eastAsia="Ebrima" w:hAnsi="Ebrima" w:cs="Ebrima"/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Ebrima" w:eastAsia="Ebrima" w:hAnsi="Ebrima" w:cs="Ebrima"/>
      <w:sz w:val="23"/>
      <w:szCs w:val="23"/>
    </w:rPr>
  </w:style>
  <w:style w:type="paragraph" w:styleId="Title">
    <w:name w:val="Title"/>
    <w:basedOn w:val="Normal"/>
    <w:uiPriority w:val="10"/>
    <w:qFormat/>
    <w:pPr>
      <w:spacing w:line="632" w:lineRule="exact"/>
      <w:ind w:left="3615" w:right="4833"/>
      <w:jc w:val="center"/>
    </w:pPr>
    <w:rPr>
      <w:rFonts w:ascii="Ebrima" w:eastAsia="Ebrima" w:hAnsi="Ebrima" w:cs="Ebrima"/>
      <w:b/>
      <w:bCs/>
      <w:sz w:val="52"/>
      <w:szCs w:val="52"/>
    </w:rPr>
  </w:style>
  <w:style w:type="paragraph" w:styleId="ListParagraph">
    <w:name w:val="List Paragraph"/>
    <w:basedOn w:val="Normal"/>
    <w:uiPriority w:val="1"/>
    <w:qFormat/>
    <w:pPr>
      <w:spacing w:before="207"/>
      <w:ind w:left="828" w:hanging="361"/>
    </w:pPr>
    <w:rPr>
      <w:rFonts w:ascii="Ebrima" w:eastAsia="Ebrima" w:hAnsi="Ebrima" w:cs="Ebrima"/>
    </w:rPr>
  </w:style>
  <w:style w:type="paragraph" w:customStyle="1" w:styleId="TableParagraph">
    <w:name w:val="Table Paragraph"/>
    <w:basedOn w:val="Normal"/>
    <w:uiPriority w:val="1"/>
    <w:qFormat/>
  </w:style>
  <w:style w:type="paragraph" w:styleId="Footer">
    <w:name w:val="footer"/>
    <w:basedOn w:val="Normal"/>
    <w:link w:val="FooterChar"/>
    <w:uiPriority w:val="99"/>
    <w:unhideWhenUsed/>
    <w:rsid w:val="0071496C"/>
    <w:pPr>
      <w:widowControl/>
      <w:tabs>
        <w:tab w:val="center" w:pos="4513"/>
        <w:tab w:val="right" w:pos="9026"/>
      </w:tabs>
      <w:autoSpaceDE/>
      <w:autoSpaceDN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14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rma</dc:creator>
  <cp:lastModifiedBy>girma</cp:lastModifiedBy>
  <cp:revision>2</cp:revision>
  <dcterms:created xsi:type="dcterms:W3CDTF">2021-09-17T07:08:00Z</dcterms:created>
  <dcterms:modified xsi:type="dcterms:W3CDTF">2021-09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03T00:00:00Z</vt:filetime>
  </property>
  <property fmtid="{D5CDD505-2E9C-101B-9397-08002B2CF9AE}" pid="3" name="LastSaved">
    <vt:filetime>2021-09-17T00:00:00Z</vt:filetime>
  </property>
</Properties>
</file>